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6AE215" w14:textId="2E16AB0A" w:rsidR="008A122F" w:rsidRDefault="008A122F"/>
    <w:p w14:paraId="7C9B5089" w14:textId="2D52B538" w:rsidR="008A122F" w:rsidRPr="008C71E7" w:rsidRDefault="008A122F" w:rsidP="008A122F">
      <w:pPr>
        <w:shd w:val="clear" w:color="auto" w:fill="FFFFFF"/>
        <w:spacing w:before="100" w:beforeAutospacing="1" w:after="100" w:afterAutospacing="1" w:line="240" w:lineRule="auto"/>
        <w:jc w:val="both"/>
        <w:rPr>
          <w:rFonts w:ascii="Helvetica" w:eastAsia="Times New Roman" w:hAnsi="Helvetica" w:cs="Helvetica"/>
          <w:b/>
          <w:bCs/>
          <w:color w:val="222222"/>
          <w:sz w:val="20"/>
          <w:szCs w:val="20"/>
          <w:lang w:eastAsia="en-IN" w:bidi="hi-IN"/>
        </w:rPr>
      </w:pPr>
      <w:r w:rsidRPr="008A122F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US" w:eastAsia="en-IN" w:bidi="hi-IN"/>
        </w:rPr>
        <w:t>S1</w:t>
      </w:r>
      <w:r w:rsidR="00C44594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US" w:eastAsia="en-IN" w:bidi="hi-IN"/>
        </w:rPr>
        <w:t>(a)</w:t>
      </w:r>
      <w:r w:rsidR="00CF0024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US" w:eastAsia="en-IN" w:bidi="hi-IN"/>
        </w:rPr>
        <w:t xml:space="preserve"> Table</w:t>
      </w:r>
      <w:r w:rsidRPr="008C71E7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US" w:eastAsia="en-IN" w:bidi="hi-IN"/>
        </w:rPr>
        <w:t>: Question asked on OOP on maternal care in NFHS-</w:t>
      </w:r>
      <w:r w:rsidRPr="008A122F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US" w:eastAsia="en-IN" w:bidi="hi-IN"/>
        </w:rPr>
        <w:t>5</w:t>
      </w:r>
      <w:r w:rsidRPr="008C71E7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US" w:eastAsia="en-IN" w:bidi="hi-IN"/>
        </w:rPr>
        <w:t>, 201</w:t>
      </w:r>
      <w:r w:rsidRPr="008A122F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US" w:eastAsia="en-IN" w:bidi="hi-IN"/>
        </w:rPr>
        <w:t>9</w:t>
      </w:r>
      <w:r w:rsidRPr="008C71E7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US" w:eastAsia="en-IN" w:bidi="hi-IN"/>
        </w:rPr>
        <w:t>-</w:t>
      </w:r>
      <w:r w:rsidRPr="008A122F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US" w:eastAsia="en-IN" w:bidi="hi-IN"/>
        </w:rPr>
        <w:t xml:space="preserve">21 </w:t>
      </w:r>
    </w:p>
    <w:tbl>
      <w:tblPr>
        <w:tblW w:w="912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0"/>
        <w:gridCol w:w="8160"/>
      </w:tblGrid>
      <w:tr w:rsidR="008A122F" w:rsidRPr="008C71E7" w14:paraId="07B85197" w14:textId="77777777" w:rsidTr="00197571"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6D8ADB" w14:textId="77777777" w:rsidR="008A122F" w:rsidRPr="008C71E7" w:rsidRDefault="008A122F" w:rsidP="001975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222222"/>
                <w:lang w:eastAsia="en-IN" w:bidi="hi-IN"/>
              </w:rPr>
            </w:pPr>
            <w:r w:rsidRPr="008C71E7">
              <w:rPr>
                <w:rFonts w:ascii="Times New Roman" w:eastAsia="Times New Roman" w:hAnsi="Times New Roman" w:cs="Times New Roman"/>
                <w:color w:val="000000"/>
                <w:lang w:val="en-US" w:eastAsia="en-IN" w:bidi="hi-IN"/>
              </w:rPr>
              <w:t>448A</w:t>
            </w:r>
          </w:p>
        </w:tc>
        <w:tc>
          <w:tcPr>
            <w:tcW w:w="8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74F3C3" w14:textId="77777777" w:rsidR="008A122F" w:rsidRPr="008C71E7" w:rsidRDefault="008A122F" w:rsidP="001975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222222"/>
                <w:lang w:eastAsia="en-IN" w:bidi="hi-IN"/>
              </w:rPr>
            </w:pPr>
            <w:r w:rsidRPr="008C71E7">
              <w:rPr>
                <w:rFonts w:ascii="Times New Roman" w:eastAsia="Times New Roman" w:hAnsi="Times New Roman" w:cs="Times New Roman"/>
                <w:color w:val="000000"/>
                <w:lang w:val="en-US" w:eastAsia="en-IN" w:bidi="hi-IN"/>
              </w:rPr>
              <w:t>How much did it cost you out of your pocket for transportation?</w:t>
            </w:r>
          </w:p>
        </w:tc>
      </w:tr>
      <w:tr w:rsidR="008A122F" w:rsidRPr="008C71E7" w14:paraId="310F161A" w14:textId="77777777" w:rsidTr="00197571"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1EC7DA" w14:textId="77777777" w:rsidR="008A122F" w:rsidRPr="008C71E7" w:rsidRDefault="008A122F" w:rsidP="001975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222222"/>
                <w:lang w:eastAsia="en-IN" w:bidi="hi-IN"/>
              </w:rPr>
            </w:pPr>
            <w:r w:rsidRPr="008C71E7">
              <w:rPr>
                <w:rFonts w:ascii="Times New Roman" w:eastAsia="Times New Roman" w:hAnsi="Times New Roman" w:cs="Times New Roman"/>
                <w:color w:val="000000"/>
                <w:lang w:val="en-US" w:eastAsia="en-IN" w:bidi="hi-IN"/>
              </w:rPr>
              <w:t>448B</w:t>
            </w:r>
          </w:p>
        </w:tc>
        <w:tc>
          <w:tcPr>
            <w:tcW w:w="8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E5C04D" w14:textId="77777777" w:rsidR="008A122F" w:rsidRPr="008C71E7" w:rsidRDefault="008A122F" w:rsidP="001975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222222"/>
                <w:lang w:eastAsia="en-IN" w:bidi="hi-IN"/>
              </w:rPr>
            </w:pPr>
            <w:r w:rsidRPr="008C71E7">
              <w:rPr>
                <w:rFonts w:ascii="Times New Roman" w:eastAsia="Times New Roman" w:hAnsi="Times New Roman" w:cs="Times New Roman"/>
                <w:color w:val="000000"/>
                <w:lang w:val="en-US" w:eastAsia="en-IN" w:bidi="hi-IN"/>
              </w:rPr>
              <w:t>How much did it cost you out of your pocket during delivery on:</w:t>
            </w:r>
          </w:p>
        </w:tc>
      </w:tr>
      <w:tr w:rsidR="008A122F" w:rsidRPr="008C71E7" w14:paraId="0856198F" w14:textId="77777777" w:rsidTr="00197571"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CFABE7" w14:textId="77777777" w:rsidR="008A122F" w:rsidRPr="008C71E7" w:rsidRDefault="008A122F" w:rsidP="001975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222222"/>
                <w:lang w:eastAsia="en-IN" w:bidi="hi-IN"/>
              </w:rPr>
            </w:pPr>
            <w:r w:rsidRPr="008C71E7">
              <w:rPr>
                <w:rFonts w:ascii="Times New Roman" w:eastAsia="Times New Roman" w:hAnsi="Times New Roman" w:cs="Times New Roman"/>
                <w:color w:val="000000"/>
                <w:lang w:val="en-US" w:eastAsia="en-IN" w:bidi="hi-IN"/>
              </w:rPr>
              <w:t> </w:t>
            </w:r>
          </w:p>
        </w:tc>
        <w:tc>
          <w:tcPr>
            <w:tcW w:w="8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028931" w14:textId="77777777" w:rsidR="008A122F" w:rsidRPr="008C71E7" w:rsidRDefault="008A122F" w:rsidP="00197571">
            <w:pPr>
              <w:spacing w:before="100" w:beforeAutospacing="1" w:after="100" w:afterAutospacing="1" w:line="240" w:lineRule="auto"/>
              <w:ind w:firstLine="480"/>
              <w:rPr>
                <w:rFonts w:ascii="Times New Roman" w:eastAsia="Times New Roman" w:hAnsi="Times New Roman" w:cs="Times New Roman"/>
                <w:color w:val="222222"/>
                <w:lang w:eastAsia="en-IN" w:bidi="hi-IN"/>
              </w:rPr>
            </w:pPr>
            <w:r w:rsidRPr="008C71E7">
              <w:rPr>
                <w:rFonts w:ascii="Times New Roman" w:eastAsia="Times New Roman" w:hAnsi="Times New Roman" w:cs="Times New Roman"/>
                <w:color w:val="000000"/>
                <w:lang w:val="en-US" w:eastAsia="en-IN" w:bidi="hi-IN"/>
              </w:rPr>
              <w:t>a.hospital stay</w:t>
            </w:r>
          </w:p>
        </w:tc>
      </w:tr>
      <w:tr w:rsidR="008A122F" w:rsidRPr="008C71E7" w14:paraId="10E79530" w14:textId="77777777" w:rsidTr="00197571"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1F470F" w14:textId="77777777" w:rsidR="008A122F" w:rsidRPr="008C71E7" w:rsidRDefault="008A122F" w:rsidP="001975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222222"/>
                <w:lang w:eastAsia="en-IN" w:bidi="hi-IN"/>
              </w:rPr>
            </w:pPr>
            <w:r w:rsidRPr="008C71E7">
              <w:rPr>
                <w:rFonts w:ascii="Times New Roman" w:eastAsia="Times New Roman" w:hAnsi="Times New Roman" w:cs="Times New Roman"/>
                <w:color w:val="000000"/>
                <w:lang w:val="en-US" w:eastAsia="en-IN" w:bidi="hi-IN"/>
              </w:rPr>
              <w:t> </w:t>
            </w:r>
          </w:p>
        </w:tc>
        <w:tc>
          <w:tcPr>
            <w:tcW w:w="8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F5E88F" w14:textId="77777777" w:rsidR="008A122F" w:rsidRPr="008C71E7" w:rsidRDefault="008A122F" w:rsidP="00197571">
            <w:pPr>
              <w:spacing w:before="100" w:beforeAutospacing="1" w:after="100" w:afterAutospacing="1" w:line="240" w:lineRule="auto"/>
              <w:ind w:firstLine="480"/>
              <w:rPr>
                <w:rFonts w:ascii="Times New Roman" w:eastAsia="Times New Roman" w:hAnsi="Times New Roman" w:cs="Times New Roman"/>
                <w:color w:val="222222"/>
                <w:lang w:eastAsia="en-IN" w:bidi="hi-IN"/>
              </w:rPr>
            </w:pPr>
            <w:r w:rsidRPr="008C71E7">
              <w:rPr>
                <w:rFonts w:ascii="Times New Roman" w:eastAsia="Times New Roman" w:hAnsi="Times New Roman" w:cs="Times New Roman"/>
                <w:color w:val="000000"/>
                <w:lang w:val="en-US" w:eastAsia="en-IN" w:bidi="hi-IN"/>
              </w:rPr>
              <w:t>b.tests done?</w:t>
            </w:r>
          </w:p>
        </w:tc>
      </w:tr>
      <w:tr w:rsidR="008A122F" w:rsidRPr="008C71E7" w14:paraId="7BFD6924" w14:textId="77777777" w:rsidTr="00197571"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5300BF" w14:textId="77777777" w:rsidR="008A122F" w:rsidRPr="008C71E7" w:rsidRDefault="008A122F" w:rsidP="001975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222222"/>
                <w:lang w:eastAsia="en-IN" w:bidi="hi-IN"/>
              </w:rPr>
            </w:pPr>
            <w:r w:rsidRPr="008C71E7">
              <w:rPr>
                <w:rFonts w:ascii="Times New Roman" w:eastAsia="Times New Roman" w:hAnsi="Times New Roman" w:cs="Times New Roman"/>
                <w:color w:val="000000"/>
                <w:lang w:val="en-US" w:eastAsia="en-IN" w:bidi="hi-IN"/>
              </w:rPr>
              <w:t> </w:t>
            </w:r>
          </w:p>
        </w:tc>
        <w:tc>
          <w:tcPr>
            <w:tcW w:w="8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505C9A" w14:textId="77777777" w:rsidR="008A122F" w:rsidRPr="008C71E7" w:rsidRDefault="008A122F" w:rsidP="00197571">
            <w:pPr>
              <w:spacing w:before="100" w:beforeAutospacing="1" w:after="100" w:afterAutospacing="1" w:line="240" w:lineRule="auto"/>
              <w:ind w:firstLine="480"/>
              <w:rPr>
                <w:rFonts w:ascii="Times New Roman" w:eastAsia="Times New Roman" w:hAnsi="Times New Roman" w:cs="Times New Roman"/>
                <w:color w:val="222222"/>
                <w:lang w:eastAsia="en-IN" w:bidi="hi-IN"/>
              </w:rPr>
            </w:pPr>
            <w:r w:rsidRPr="008C71E7">
              <w:rPr>
                <w:rFonts w:ascii="Times New Roman" w:eastAsia="Times New Roman" w:hAnsi="Times New Roman" w:cs="Times New Roman"/>
                <w:color w:val="000000"/>
                <w:lang w:val="en-US" w:eastAsia="en-IN" w:bidi="hi-IN"/>
              </w:rPr>
              <w:t>c.  medicines?</w:t>
            </w:r>
          </w:p>
        </w:tc>
      </w:tr>
      <w:tr w:rsidR="008A122F" w:rsidRPr="008C71E7" w14:paraId="410F1DF7" w14:textId="77777777" w:rsidTr="00197571"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B78B2E" w14:textId="77777777" w:rsidR="008A122F" w:rsidRPr="008C71E7" w:rsidRDefault="008A122F" w:rsidP="001975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222222"/>
                <w:lang w:eastAsia="en-IN" w:bidi="hi-IN"/>
              </w:rPr>
            </w:pPr>
            <w:r w:rsidRPr="008C71E7">
              <w:rPr>
                <w:rFonts w:ascii="Times New Roman" w:eastAsia="Times New Roman" w:hAnsi="Times New Roman" w:cs="Times New Roman"/>
                <w:color w:val="000000"/>
                <w:lang w:val="en-US" w:eastAsia="en-IN" w:bidi="hi-IN"/>
              </w:rPr>
              <w:t> </w:t>
            </w:r>
          </w:p>
        </w:tc>
        <w:tc>
          <w:tcPr>
            <w:tcW w:w="8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633C59" w14:textId="77777777" w:rsidR="008A122F" w:rsidRPr="008C71E7" w:rsidRDefault="008A122F" w:rsidP="001975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222222"/>
                <w:lang w:eastAsia="en-IN" w:bidi="hi-IN"/>
              </w:rPr>
            </w:pPr>
            <w:r w:rsidRPr="008C71E7">
              <w:rPr>
                <w:rFonts w:ascii="Times New Roman" w:eastAsia="Times New Roman" w:hAnsi="Times New Roman" w:cs="Times New Roman"/>
                <w:color w:val="000000"/>
                <w:lang w:val="en-US" w:eastAsia="en-IN" w:bidi="hi-IN"/>
              </w:rPr>
              <w:t>     d. other costs?</w:t>
            </w:r>
          </w:p>
        </w:tc>
      </w:tr>
      <w:tr w:rsidR="008A122F" w:rsidRPr="008C71E7" w14:paraId="64BCA7D6" w14:textId="77777777" w:rsidTr="00197571"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FD5B7A" w14:textId="77777777" w:rsidR="008A122F" w:rsidRPr="008C71E7" w:rsidRDefault="008A122F" w:rsidP="001975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222222"/>
                <w:lang w:eastAsia="en-IN" w:bidi="hi-IN"/>
              </w:rPr>
            </w:pPr>
            <w:r w:rsidRPr="008C71E7">
              <w:rPr>
                <w:rFonts w:ascii="Times New Roman" w:eastAsia="Times New Roman" w:hAnsi="Times New Roman" w:cs="Times New Roman"/>
                <w:color w:val="000000"/>
                <w:lang w:val="en-US" w:eastAsia="en-IN" w:bidi="hi-IN"/>
              </w:rPr>
              <w:t>448C</w:t>
            </w:r>
          </w:p>
        </w:tc>
        <w:tc>
          <w:tcPr>
            <w:tcW w:w="8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AB53DA" w14:textId="77777777" w:rsidR="008A122F" w:rsidRPr="008C71E7" w:rsidRDefault="008A122F" w:rsidP="001975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222222"/>
                <w:lang w:eastAsia="en-IN" w:bidi="hi-IN"/>
              </w:rPr>
            </w:pPr>
            <w:r w:rsidRPr="008C71E7">
              <w:rPr>
                <w:rFonts w:ascii="Times New Roman" w:eastAsia="Times New Roman" w:hAnsi="Times New Roman" w:cs="Times New Roman"/>
                <w:color w:val="000000"/>
                <w:lang w:val="en-US" w:eastAsia="en-IN" w:bidi="hi-IN"/>
              </w:rPr>
              <w:t>CHECK 448B a-d:</w:t>
            </w:r>
          </w:p>
        </w:tc>
      </w:tr>
      <w:tr w:rsidR="008A122F" w:rsidRPr="008C71E7" w14:paraId="32FD146C" w14:textId="77777777" w:rsidTr="00197571"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7FAE2F" w14:textId="77777777" w:rsidR="008A122F" w:rsidRPr="008C71E7" w:rsidRDefault="008A122F" w:rsidP="00197571">
            <w:pPr>
              <w:spacing w:before="100" w:beforeAutospacing="1" w:after="100" w:afterAutospacing="1" w:line="240" w:lineRule="auto"/>
              <w:ind w:firstLine="240"/>
              <w:rPr>
                <w:rFonts w:ascii="Times New Roman" w:eastAsia="Times New Roman" w:hAnsi="Times New Roman" w:cs="Times New Roman"/>
                <w:color w:val="222222"/>
                <w:lang w:eastAsia="en-IN" w:bidi="hi-IN"/>
              </w:rPr>
            </w:pPr>
            <w:r w:rsidRPr="008C71E7">
              <w:rPr>
                <w:rFonts w:ascii="Times New Roman" w:eastAsia="Times New Roman" w:hAnsi="Times New Roman" w:cs="Times New Roman"/>
                <w:color w:val="000000"/>
                <w:lang w:val="en-US" w:eastAsia="en-IN" w:bidi="hi-IN"/>
              </w:rPr>
              <w:t>449</w:t>
            </w:r>
          </w:p>
        </w:tc>
        <w:tc>
          <w:tcPr>
            <w:tcW w:w="8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4A1B11" w14:textId="77777777" w:rsidR="008A122F" w:rsidRPr="008C71E7" w:rsidRDefault="008A122F" w:rsidP="001975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222222"/>
                <w:lang w:eastAsia="en-IN" w:bidi="hi-IN"/>
              </w:rPr>
            </w:pPr>
            <w:r w:rsidRPr="008C71E7">
              <w:rPr>
                <w:rFonts w:ascii="Times New Roman" w:eastAsia="Times New Roman" w:hAnsi="Times New Roman" w:cs="Times New Roman"/>
                <w:color w:val="000000"/>
                <w:lang w:val="en-US" w:eastAsia="en-IN" w:bidi="hi-IN"/>
              </w:rPr>
              <w:t>How much in total did it cost you out of your pocket for this delivery?</w:t>
            </w:r>
          </w:p>
        </w:tc>
      </w:tr>
      <w:tr w:rsidR="008A122F" w:rsidRPr="008C71E7" w14:paraId="6E2A1C79" w14:textId="77777777" w:rsidTr="00197571"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054462" w14:textId="77777777" w:rsidR="008A122F" w:rsidRPr="008C71E7" w:rsidRDefault="008A122F" w:rsidP="00197571">
            <w:pPr>
              <w:spacing w:before="100" w:beforeAutospacing="1" w:after="100" w:afterAutospacing="1" w:line="240" w:lineRule="auto"/>
              <w:ind w:firstLine="240"/>
              <w:rPr>
                <w:rFonts w:ascii="Times New Roman" w:eastAsia="Times New Roman" w:hAnsi="Times New Roman" w:cs="Times New Roman"/>
                <w:color w:val="222222"/>
                <w:lang w:eastAsia="en-IN" w:bidi="hi-IN"/>
              </w:rPr>
            </w:pPr>
            <w:r w:rsidRPr="008C71E7">
              <w:rPr>
                <w:rFonts w:ascii="Times New Roman" w:eastAsia="Times New Roman" w:hAnsi="Times New Roman" w:cs="Times New Roman"/>
                <w:color w:val="000000"/>
                <w:lang w:val="en-US" w:eastAsia="en-IN" w:bidi="hi-IN"/>
              </w:rPr>
              <w:t>450</w:t>
            </w:r>
          </w:p>
        </w:tc>
        <w:tc>
          <w:tcPr>
            <w:tcW w:w="8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1D3294" w14:textId="77777777" w:rsidR="008A122F" w:rsidRPr="008C71E7" w:rsidRDefault="008A122F" w:rsidP="001975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222222"/>
                <w:lang w:eastAsia="en-IN" w:bidi="hi-IN"/>
              </w:rPr>
            </w:pPr>
            <w:r w:rsidRPr="008C71E7">
              <w:rPr>
                <w:rFonts w:ascii="Times New Roman" w:eastAsia="Times New Roman" w:hAnsi="Times New Roman" w:cs="Times New Roman"/>
                <w:color w:val="000000"/>
                <w:lang w:val="en-US" w:eastAsia="en-IN" w:bidi="hi-IN"/>
              </w:rPr>
              <w:t>CHECK 448A, 448B a-d, AND 449</w:t>
            </w:r>
          </w:p>
        </w:tc>
      </w:tr>
      <w:tr w:rsidR="008A122F" w:rsidRPr="008C71E7" w14:paraId="7871F272" w14:textId="77777777" w:rsidTr="00197571"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933D73" w14:textId="77777777" w:rsidR="008A122F" w:rsidRPr="008C71E7" w:rsidRDefault="008A122F" w:rsidP="00197571">
            <w:pPr>
              <w:spacing w:before="100" w:beforeAutospacing="1" w:after="100" w:afterAutospacing="1" w:line="240" w:lineRule="auto"/>
              <w:ind w:firstLine="240"/>
              <w:rPr>
                <w:rFonts w:ascii="Times New Roman" w:eastAsia="Times New Roman" w:hAnsi="Times New Roman" w:cs="Times New Roman"/>
                <w:color w:val="222222"/>
                <w:lang w:eastAsia="en-IN" w:bidi="hi-IN"/>
              </w:rPr>
            </w:pPr>
            <w:r w:rsidRPr="008C71E7">
              <w:rPr>
                <w:rFonts w:ascii="Times New Roman" w:eastAsia="Times New Roman" w:hAnsi="Times New Roman" w:cs="Times New Roman"/>
                <w:color w:val="000000"/>
                <w:lang w:val="en-US" w:eastAsia="en-IN" w:bidi="hi-IN"/>
              </w:rPr>
              <w:t>451</w:t>
            </w:r>
          </w:p>
        </w:tc>
        <w:tc>
          <w:tcPr>
            <w:tcW w:w="8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A94969" w14:textId="77777777" w:rsidR="008A122F" w:rsidRPr="008C71E7" w:rsidRDefault="008A122F" w:rsidP="001975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222222"/>
                <w:lang w:eastAsia="en-IN" w:bidi="hi-IN"/>
              </w:rPr>
            </w:pPr>
            <w:r w:rsidRPr="008C71E7">
              <w:rPr>
                <w:rFonts w:ascii="Times New Roman" w:eastAsia="Times New Roman" w:hAnsi="Times New Roman" w:cs="Times New Roman"/>
                <w:color w:val="000000"/>
                <w:lang w:val="en-US" w:eastAsia="en-IN" w:bidi="hi-IN"/>
              </w:rPr>
              <w:t>How was the out of pocket cost met?</w:t>
            </w:r>
          </w:p>
        </w:tc>
      </w:tr>
      <w:tr w:rsidR="008A122F" w:rsidRPr="008C71E7" w14:paraId="6AEE04B2" w14:textId="77777777" w:rsidTr="00197571"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6EED2F" w14:textId="77777777" w:rsidR="008A122F" w:rsidRPr="008C71E7" w:rsidRDefault="008A122F" w:rsidP="00197571">
            <w:pPr>
              <w:spacing w:before="100" w:beforeAutospacing="1" w:after="100" w:afterAutospacing="1" w:line="240" w:lineRule="auto"/>
              <w:ind w:firstLine="240"/>
              <w:rPr>
                <w:rFonts w:ascii="Times New Roman" w:eastAsia="Times New Roman" w:hAnsi="Times New Roman" w:cs="Times New Roman"/>
                <w:color w:val="222222"/>
                <w:lang w:eastAsia="en-IN" w:bidi="hi-IN"/>
              </w:rPr>
            </w:pPr>
            <w:r w:rsidRPr="008C71E7">
              <w:rPr>
                <w:rFonts w:ascii="Times New Roman" w:eastAsia="Times New Roman" w:hAnsi="Times New Roman" w:cs="Times New Roman"/>
                <w:color w:val="000000"/>
                <w:lang w:val="en-US" w:eastAsia="en-IN" w:bidi="hi-IN"/>
              </w:rPr>
              <w:t>452</w:t>
            </w:r>
          </w:p>
        </w:tc>
        <w:tc>
          <w:tcPr>
            <w:tcW w:w="8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8E01F6" w14:textId="77777777" w:rsidR="008A122F" w:rsidRPr="008C71E7" w:rsidRDefault="008A122F" w:rsidP="001975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222222"/>
                <w:lang w:eastAsia="en-IN" w:bidi="hi-IN"/>
              </w:rPr>
            </w:pPr>
            <w:r w:rsidRPr="008C71E7">
              <w:rPr>
                <w:rFonts w:ascii="Times New Roman" w:eastAsia="Times New Roman" w:hAnsi="Times New Roman" w:cs="Times New Roman"/>
                <w:color w:val="000000"/>
                <w:lang w:val="en-US" w:eastAsia="en-IN" w:bidi="hi-IN"/>
              </w:rPr>
              <w:t>Did you receive any financial assistance for delivery care?</w:t>
            </w:r>
          </w:p>
        </w:tc>
      </w:tr>
      <w:tr w:rsidR="008A122F" w:rsidRPr="008C71E7" w14:paraId="659A0E88" w14:textId="77777777" w:rsidTr="00197571"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3701B2" w14:textId="77777777" w:rsidR="008A122F" w:rsidRPr="008C71E7" w:rsidRDefault="008A122F" w:rsidP="0019757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lang w:eastAsia="en-IN" w:bidi="hi-IN"/>
              </w:rPr>
            </w:pPr>
            <w:r w:rsidRPr="008C71E7">
              <w:rPr>
                <w:rFonts w:ascii="Times New Roman" w:eastAsia="Times New Roman" w:hAnsi="Times New Roman" w:cs="Times New Roman"/>
                <w:color w:val="000000"/>
                <w:lang w:val="en-US" w:eastAsia="en-IN" w:bidi="hi-IN"/>
              </w:rPr>
              <w:t>453</w:t>
            </w:r>
          </w:p>
        </w:tc>
        <w:tc>
          <w:tcPr>
            <w:tcW w:w="8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48EC33" w14:textId="77777777" w:rsidR="008A122F" w:rsidRPr="008C71E7" w:rsidRDefault="008A122F" w:rsidP="001975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222222"/>
                <w:lang w:eastAsia="en-IN" w:bidi="hi-IN"/>
              </w:rPr>
            </w:pPr>
            <w:r w:rsidRPr="008C71E7">
              <w:rPr>
                <w:rFonts w:ascii="Times New Roman" w:eastAsia="Times New Roman" w:hAnsi="Times New Roman" w:cs="Times New Roman"/>
                <w:color w:val="000000"/>
                <w:lang w:val="en-US" w:eastAsia="en-IN" w:bidi="hi-IN"/>
              </w:rPr>
              <w:t>From where did you get assistance?</w:t>
            </w:r>
          </w:p>
        </w:tc>
      </w:tr>
      <w:tr w:rsidR="008A122F" w:rsidRPr="008C71E7" w14:paraId="4B985508" w14:textId="77777777" w:rsidTr="00197571"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2C657A" w14:textId="77777777" w:rsidR="008A122F" w:rsidRPr="008C71E7" w:rsidRDefault="008A122F" w:rsidP="001975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222222"/>
                <w:lang w:eastAsia="en-IN" w:bidi="hi-IN"/>
              </w:rPr>
            </w:pPr>
            <w:r w:rsidRPr="008C71E7">
              <w:rPr>
                <w:rFonts w:ascii="Times New Roman" w:eastAsia="Times New Roman" w:hAnsi="Times New Roman" w:cs="Times New Roman"/>
                <w:color w:val="000000"/>
                <w:lang w:val="en-US" w:eastAsia="en-IN" w:bidi="hi-IN"/>
              </w:rPr>
              <w:t> </w:t>
            </w:r>
          </w:p>
        </w:tc>
        <w:tc>
          <w:tcPr>
            <w:tcW w:w="8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3DD81A" w14:textId="77777777" w:rsidR="008A122F" w:rsidRPr="008C71E7" w:rsidRDefault="008A122F" w:rsidP="001975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222222"/>
                <w:lang w:eastAsia="en-IN" w:bidi="hi-IN"/>
              </w:rPr>
            </w:pPr>
            <w:r w:rsidRPr="008C71E7">
              <w:rPr>
                <w:rFonts w:ascii="Times New Roman" w:eastAsia="Times New Roman" w:hAnsi="Times New Roman" w:cs="Times New Roman"/>
                <w:color w:val="000000"/>
                <w:lang w:val="en-US" w:eastAsia="en-IN" w:bidi="hi-IN"/>
              </w:rPr>
              <w:t>        a. Janani Suraksha Yojana</w:t>
            </w:r>
          </w:p>
        </w:tc>
      </w:tr>
      <w:tr w:rsidR="008A122F" w:rsidRPr="008C71E7" w14:paraId="55DAB886" w14:textId="77777777" w:rsidTr="00197571"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02E9DA" w14:textId="77777777" w:rsidR="008A122F" w:rsidRPr="008C71E7" w:rsidRDefault="008A122F" w:rsidP="001975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222222"/>
                <w:lang w:eastAsia="en-IN" w:bidi="hi-IN"/>
              </w:rPr>
            </w:pPr>
            <w:r w:rsidRPr="008C71E7">
              <w:rPr>
                <w:rFonts w:ascii="Times New Roman" w:eastAsia="Times New Roman" w:hAnsi="Times New Roman" w:cs="Times New Roman"/>
                <w:color w:val="000000"/>
                <w:lang w:val="en-US" w:eastAsia="en-IN" w:bidi="hi-IN"/>
              </w:rPr>
              <w:t> </w:t>
            </w:r>
          </w:p>
        </w:tc>
        <w:tc>
          <w:tcPr>
            <w:tcW w:w="8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D210C9" w14:textId="77777777" w:rsidR="008A122F" w:rsidRPr="008C71E7" w:rsidRDefault="008A122F" w:rsidP="001975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222222"/>
                <w:lang w:eastAsia="en-IN" w:bidi="hi-IN"/>
              </w:rPr>
            </w:pPr>
            <w:r w:rsidRPr="008C71E7">
              <w:rPr>
                <w:rFonts w:ascii="Times New Roman" w:eastAsia="Times New Roman" w:hAnsi="Times New Roman" w:cs="Times New Roman"/>
                <w:color w:val="000000"/>
                <w:lang w:val="en-US" w:eastAsia="en-IN" w:bidi="hi-IN"/>
              </w:rPr>
              <w:t>        b. Other Government Scheme</w:t>
            </w:r>
          </w:p>
        </w:tc>
      </w:tr>
      <w:tr w:rsidR="008A122F" w:rsidRPr="008C71E7" w14:paraId="7EB6BBB1" w14:textId="77777777" w:rsidTr="00197571"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E5CDC9" w14:textId="77777777" w:rsidR="008A122F" w:rsidRPr="008C71E7" w:rsidRDefault="008A122F" w:rsidP="001975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222222"/>
                <w:lang w:eastAsia="en-IN" w:bidi="hi-IN"/>
              </w:rPr>
            </w:pPr>
            <w:r w:rsidRPr="008C71E7">
              <w:rPr>
                <w:rFonts w:ascii="Times New Roman" w:eastAsia="Times New Roman" w:hAnsi="Times New Roman" w:cs="Times New Roman"/>
                <w:color w:val="000000"/>
                <w:lang w:val="en-US" w:eastAsia="en-IN" w:bidi="hi-IN"/>
              </w:rPr>
              <w:t> </w:t>
            </w:r>
          </w:p>
        </w:tc>
        <w:tc>
          <w:tcPr>
            <w:tcW w:w="8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148173" w14:textId="77777777" w:rsidR="008A122F" w:rsidRPr="008C71E7" w:rsidRDefault="008A122F" w:rsidP="001975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222222"/>
                <w:lang w:eastAsia="en-IN" w:bidi="hi-IN"/>
              </w:rPr>
            </w:pPr>
            <w:r w:rsidRPr="008C71E7">
              <w:rPr>
                <w:rFonts w:ascii="Times New Roman" w:eastAsia="Times New Roman" w:hAnsi="Times New Roman" w:cs="Times New Roman"/>
                <w:color w:val="000000"/>
                <w:lang w:val="en-US" w:eastAsia="en-IN" w:bidi="hi-IN"/>
              </w:rPr>
              <w:t>x . Other</w:t>
            </w:r>
          </w:p>
        </w:tc>
      </w:tr>
      <w:tr w:rsidR="008A122F" w:rsidRPr="008C71E7" w14:paraId="2C06A3EE" w14:textId="77777777" w:rsidTr="00197571"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4B67DE" w14:textId="77777777" w:rsidR="008A122F" w:rsidRPr="008C71E7" w:rsidRDefault="008A122F" w:rsidP="00197571">
            <w:pPr>
              <w:spacing w:before="100" w:beforeAutospacing="1" w:after="100" w:afterAutospacing="1" w:line="240" w:lineRule="auto"/>
              <w:ind w:firstLine="240"/>
              <w:rPr>
                <w:rFonts w:ascii="Times New Roman" w:eastAsia="Times New Roman" w:hAnsi="Times New Roman" w:cs="Times New Roman"/>
                <w:color w:val="222222"/>
                <w:lang w:eastAsia="en-IN" w:bidi="hi-IN"/>
              </w:rPr>
            </w:pPr>
            <w:r w:rsidRPr="008C71E7">
              <w:rPr>
                <w:rFonts w:ascii="Times New Roman" w:eastAsia="Times New Roman" w:hAnsi="Times New Roman" w:cs="Times New Roman"/>
                <w:color w:val="000000"/>
                <w:lang w:val="en-US" w:eastAsia="en-IN" w:bidi="hi-IN"/>
              </w:rPr>
              <w:t>454</w:t>
            </w:r>
          </w:p>
        </w:tc>
        <w:tc>
          <w:tcPr>
            <w:tcW w:w="8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DC7F26" w14:textId="77777777" w:rsidR="008A122F" w:rsidRPr="008C71E7" w:rsidRDefault="008A122F" w:rsidP="001975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222222"/>
                <w:lang w:eastAsia="en-IN" w:bidi="hi-IN"/>
              </w:rPr>
            </w:pPr>
            <w:r w:rsidRPr="008C71E7">
              <w:rPr>
                <w:rFonts w:ascii="Times New Roman" w:eastAsia="Times New Roman" w:hAnsi="Times New Roman" w:cs="Times New Roman"/>
                <w:color w:val="000000"/>
                <w:lang w:val="en-US" w:eastAsia="en-IN" w:bidi="hi-IN"/>
              </w:rPr>
              <w:t>How many days after delivery did you receive the financial assistance under JSY?</w:t>
            </w:r>
          </w:p>
        </w:tc>
      </w:tr>
      <w:tr w:rsidR="008A122F" w:rsidRPr="008C71E7" w14:paraId="411DBFD4" w14:textId="77777777" w:rsidTr="00197571"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CBB41C" w14:textId="77777777" w:rsidR="008A122F" w:rsidRPr="008C71E7" w:rsidRDefault="008A122F" w:rsidP="00197571">
            <w:pPr>
              <w:spacing w:before="100" w:beforeAutospacing="1" w:after="100" w:afterAutospacing="1" w:line="240" w:lineRule="auto"/>
              <w:ind w:firstLine="240"/>
              <w:rPr>
                <w:rFonts w:ascii="Times New Roman" w:eastAsia="Times New Roman" w:hAnsi="Times New Roman" w:cs="Times New Roman"/>
                <w:color w:val="222222"/>
                <w:lang w:eastAsia="en-IN" w:bidi="hi-IN"/>
              </w:rPr>
            </w:pPr>
            <w:r w:rsidRPr="008C71E7">
              <w:rPr>
                <w:rFonts w:ascii="Times New Roman" w:eastAsia="Times New Roman" w:hAnsi="Times New Roman" w:cs="Times New Roman"/>
                <w:color w:val="000000"/>
                <w:lang w:val="en-US" w:eastAsia="en-IN" w:bidi="hi-IN"/>
              </w:rPr>
              <w:t>455</w:t>
            </w:r>
          </w:p>
        </w:tc>
        <w:tc>
          <w:tcPr>
            <w:tcW w:w="8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C9570F" w14:textId="77777777" w:rsidR="008A122F" w:rsidRPr="008C71E7" w:rsidRDefault="008A122F" w:rsidP="001975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222222"/>
                <w:lang w:eastAsia="en-IN" w:bidi="hi-IN"/>
              </w:rPr>
            </w:pPr>
            <w:r w:rsidRPr="008C71E7">
              <w:rPr>
                <w:rFonts w:ascii="Times New Roman" w:eastAsia="Times New Roman" w:hAnsi="Times New Roman" w:cs="Times New Roman"/>
                <w:color w:val="000000"/>
                <w:lang w:val="en-US" w:eastAsia="en-IN" w:bidi="hi-IN"/>
              </w:rPr>
              <w:t>What was the total amount that you Received?</w:t>
            </w:r>
          </w:p>
        </w:tc>
      </w:tr>
      <w:tr w:rsidR="008A122F" w:rsidRPr="008C71E7" w14:paraId="5D81D045" w14:textId="77777777" w:rsidTr="00197571"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54F8A4" w14:textId="77777777" w:rsidR="008A122F" w:rsidRPr="008C71E7" w:rsidRDefault="008A122F" w:rsidP="00197571">
            <w:pPr>
              <w:spacing w:before="100" w:beforeAutospacing="1" w:after="100" w:afterAutospacing="1" w:line="240" w:lineRule="auto"/>
              <w:ind w:firstLine="240"/>
              <w:rPr>
                <w:rFonts w:ascii="Times New Roman" w:eastAsia="Times New Roman" w:hAnsi="Times New Roman" w:cs="Times New Roman"/>
                <w:color w:val="222222"/>
                <w:lang w:eastAsia="en-IN" w:bidi="hi-IN"/>
              </w:rPr>
            </w:pPr>
            <w:r w:rsidRPr="008C71E7">
              <w:rPr>
                <w:rFonts w:ascii="Times New Roman" w:eastAsia="Times New Roman" w:hAnsi="Times New Roman" w:cs="Times New Roman"/>
                <w:color w:val="000000"/>
                <w:lang w:val="en-US" w:eastAsia="en-IN" w:bidi="hi-IN"/>
              </w:rPr>
              <w:t>456</w:t>
            </w:r>
          </w:p>
        </w:tc>
        <w:tc>
          <w:tcPr>
            <w:tcW w:w="8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D37024" w14:textId="77777777" w:rsidR="008A122F" w:rsidRPr="008C71E7" w:rsidRDefault="008A122F" w:rsidP="0019757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222222"/>
                <w:lang w:eastAsia="en-IN" w:bidi="hi-IN"/>
              </w:rPr>
            </w:pPr>
            <w:r w:rsidRPr="008C71E7">
              <w:rPr>
                <w:rFonts w:ascii="Times New Roman" w:eastAsia="Times New Roman" w:hAnsi="Times New Roman" w:cs="Times New Roman"/>
                <w:color w:val="000000"/>
                <w:lang w:val="en-US" w:eastAsia="en-IN" w:bidi="hi-IN"/>
              </w:rPr>
              <w:t>How long after (NAME) was delivered did you stay in the health facility?</w:t>
            </w:r>
          </w:p>
        </w:tc>
      </w:tr>
    </w:tbl>
    <w:p w14:paraId="581FD3F0" w14:textId="01B85857" w:rsidR="008A122F" w:rsidRDefault="008A122F" w:rsidP="008A122F"/>
    <w:p w14:paraId="1821C019" w14:textId="043227E7" w:rsidR="00C44594" w:rsidRDefault="003069CF" w:rsidP="008A122F">
      <w:r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US" w:eastAsia="en-IN" w:bidi="hi-IN"/>
        </w:rPr>
        <w:t>S1</w:t>
      </w:r>
      <w:r w:rsidR="00C44594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US" w:eastAsia="en-IN" w:bidi="hi-IN"/>
        </w:rPr>
        <w:t>(b)</w:t>
      </w:r>
      <w:r w:rsidR="00C44594" w:rsidRPr="008C71E7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US" w:eastAsia="en-IN" w:bidi="hi-IN"/>
        </w:rPr>
        <w:t xml:space="preserve">: Question asked on OOP on maternal care in </w:t>
      </w:r>
      <w:r w:rsidR="00C44594" w:rsidRPr="008A122F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US" w:eastAsia="en-IN" w:bidi="hi-IN"/>
        </w:rPr>
        <w:t>NSS, 2018</w:t>
      </w: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4"/>
        <w:gridCol w:w="1161"/>
        <w:gridCol w:w="468"/>
        <w:gridCol w:w="3993"/>
        <w:gridCol w:w="972"/>
        <w:gridCol w:w="893"/>
        <w:gridCol w:w="934"/>
        <w:gridCol w:w="838"/>
        <w:gridCol w:w="840"/>
      </w:tblGrid>
      <w:tr w:rsidR="008A122F" w14:paraId="57235B42" w14:textId="77777777" w:rsidTr="00197571">
        <w:trPr>
          <w:trHeight w:val="229"/>
        </w:trPr>
        <w:tc>
          <w:tcPr>
            <w:tcW w:w="5000" w:type="pct"/>
            <w:gridSpan w:val="9"/>
            <w:tcBorders>
              <w:right w:val="single" w:sz="4" w:space="0" w:color="000000"/>
            </w:tcBorders>
          </w:tcPr>
          <w:p w14:paraId="5812751A" w14:textId="77777777" w:rsidR="008A122F" w:rsidRDefault="008A122F" w:rsidP="00197571">
            <w:pPr>
              <w:pStyle w:val="TableParagraph"/>
              <w:spacing w:line="210" w:lineRule="exact"/>
              <w:ind w:left="40"/>
              <w:rPr>
                <w:b/>
                <w:sz w:val="20"/>
              </w:rPr>
            </w:pPr>
            <w:r>
              <w:rPr>
                <w:b/>
                <w:sz w:val="20"/>
              </w:rPr>
              <w:t>[6]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particulars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of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medical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treatment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received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as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in-patient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of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a medical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institution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during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the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last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365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days</w:t>
            </w:r>
          </w:p>
        </w:tc>
      </w:tr>
      <w:tr w:rsidR="008A122F" w14:paraId="5F5A37D5" w14:textId="77777777" w:rsidTr="00197571">
        <w:trPr>
          <w:trHeight w:val="229"/>
        </w:trPr>
        <w:tc>
          <w:tcPr>
            <w:tcW w:w="169" w:type="pct"/>
            <w:tcBorders>
              <w:right w:val="single" w:sz="4" w:space="0" w:color="000000"/>
            </w:tcBorders>
          </w:tcPr>
          <w:p w14:paraId="0270D3A3" w14:textId="77777777" w:rsidR="008A122F" w:rsidRDefault="008A122F" w:rsidP="00197571">
            <w:pPr>
              <w:pStyle w:val="TableParagraph"/>
              <w:spacing w:line="210" w:lineRule="exact"/>
              <w:ind w:left="40"/>
              <w:rPr>
                <w:sz w:val="20"/>
              </w:rPr>
            </w:pPr>
            <w:r>
              <w:rPr>
                <w:sz w:val="20"/>
              </w:rPr>
              <w:t>1.</w:t>
            </w:r>
          </w:p>
        </w:tc>
        <w:tc>
          <w:tcPr>
            <w:tcW w:w="2689" w:type="pct"/>
            <w:gridSpan w:val="3"/>
            <w:tcBorders>
              <w:left w:val="single" w:sz="4" w:space="0" w:color="000000"/>
            </w:tcBorders>
          </w:tcPr>
          <w:p w14:paraId="3D73D3D4" w14:textId="77777777" w:rsidR="008A122F" w:rsidRDefault="008A122F" w:rsidP="00197571">
            <w:pPr>
              <w:pStyle w:val="TableParagraph"/>
              <w:spacing w:line="210" w:lineRule="exact"/>
              <w:ind w:left="93"/>
              <w:rPr>
                <w:sz w:val="20"/>
              </w:rPr>
            </w:pPr>
            <w:r>
              <w:rPr>
                <w:sz w:val="20"/>
              </w:rPr>
              <w:t>sr1.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no.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hospitalis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ase</w:t>
            </w:r>
          </w:p>
        </w:tc>
        <w:tc>
          <w:tcPr>
            <w:tcW w:w="465" w:type="pct"/>
          </w:tcPr>
          <w:p w14:paraId="1F924E07" w14:textId="77777777" w:rsidR="008A122F" w:rsidRDefault="008A122F" w:rsidP="00197571">
            <w:pPr>
              <w:pStyle w:val="TableParagraph"/>
              <w:spacing w:line="210" w:lineRule="exact"/>
              <w:ind w:left="18"/>
              <w:jc w:val="center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1</w:t>
            </w:r>
          </w:p>
        </w:tc>
        <w:tc>
          <w:tcPr>
            <w:tcW w:w="427" w:type="pct"/>
          </w:tcPr>
          <w:p w14:paraId="4AC81D23" w14:textId="77777777" w:rsidR="008A122F" w:rsidRDefault="008A122F" w:rsidP="00197571">
            <w:pPr>
              <w:pStyle w:val="TableParagraph"/>
              <w:spacing w:line="210" w:lineRule="exact"/>
              <w:ind w:left="15"/>
              <w:jc w:val="center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2</w:t>
            </w:r>
          </w:p>
        </w:tc>
        <w:tc>
          <w:tcPr>
            <w:tcW w:w="447" w:type="pct"/>
          </w:tcPr>
          <w:p w14:paraId="7A12A333" w14:textId="77777777" w:rsidR="008A122F" w:rsidRDefault="008A122F" w:rsidP="00197571">
            <w:pPr>
              <w:pStyle w:val="TableParagraph"/>
              <w:spacing w:line="210" w:lineRule="exact"/>
              <w:ind w:left="21"/>
              <w:jc w:val="center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3</w:t>
            </w:r>
          </w:p>
        </w:tc>
        <w:tc>
          <w:tcPr>
            <w:tcW w:w="401" w:type="pct"/>
          </w:tcPr>
          <w:p w14:paraId="380BD36A" w14:textId="77777777" w:rsidR="008A122F" w:rsidRDefault="008A122F" w:rsidP="00197571">
            <w:pPr>
              <w:pStyle w:val="TableParagraph"/>
              <w:spacing w:line="210" w:lineRule="exact"/>
              <w:ind w:left="22"/>
              <w:jc w:val="center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4</w:t>
            </w:r>
          </w:p>
        </w:tc>
        <w:tc>
          <w:tcPr>
            <w:tcW w:w="402" w:type="pct"/>
            <w:tcBorders>
              <w:right w:val="single" w:sz="4" w:space="0" w:color="000000"/>
            </w:tcBorders>
          </w:tcPr>
          <w:p w14:paraId="38BA54F6" w14:textId="77777777" w:rsidR="008A122F" w:rsidRDefault="008A122F" w:rsidP="00197571">
            <w:pPr>
              <w:pStyle w:val="TableParagraph"/>
              <w:spacing w:line="210" w:lineRule="exact"/>
              <w:ind w:left="19"/>
              <w:jc w:val="center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5</w:t>
            </w:r>
          </w:p>
        </w:tc>
      </w:tr>
      <w:tr w:rsidR="008A122F" w14:paraId="3FD753DB" w14:textId="77777777" w:rsidTr="00197571">
        <w:trPr>
          <w:trHeight w:val="229"/>
        </w:trPr>
        <w:tc>
          <w:tcPr>
            <w:tcW w:w="169" w:type="pct"/>
            <w:tcBorders>
              <w:right w:val="single" w:sz="4" w:space="0" w:color="000000"/>
            </w:tcBorders>
          </w:tcPr>
          <w:p w14:paraId="231CD7BF" w14:textId="77777777" w:rsidR="008A122F" w:rsidRDefault="008A122F" w:rsidP="00197571">
            <w:pPr>
              <w:pStyle w:val="TableParagraph"/>
              <w:spacing w:line="210" w:lineRule="exact"/>
              <w:ind w:left="40"/>
              <w:rPr>
                <w:sz w:val="20"/>
              </w:rPr>
            </w:pPr>
            <w:r>
              <w:rPr>
                <w:sz w:val="20"/>
              </w:rPr>
              <w:t>2.</w:t>
            </w:r>
          </w:p>
        </w:tc>
        <w:tc>
          <w:tcPr>
            <w:tcW w:w="2689" w:type="pct"/>
            <w:gridSpan w:val="3"/>
            <w:tcBorders>
              <w:left w:val="single" w:sz="4" w:space="0" w:color="000000"/>
            </w:tcBorders>
          </w:tcPr>
          <w:p w14:paraId="248D8D69" w14:textId="77777777" w:rsidR="008A122F" w:rsidRDefault="008A122F" w:rsidP="00197571">
            <w:pPr>
              <w:pStyle w:val="TableParagraph"/>
              <w:spacing w:line="210" w:lineRule="exact"/>
              <w:ind w:left="93"/>
              <w:rPr>
                <w:sz w:val="20"/>
              </w:rPr>
            </w:pPr>
            <w:r>
              <w:rPr>
                <w:sz w:val="20"/>
              </w:rPr>
              <w:t>srl.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no.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 member (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l.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1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block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4A/5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&amp;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4B)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hospitalised</w:t>
            </w:r>
          </w:p>
        </w:tc>
        <w:tc>
          <w:tcPr>
            <w:tcW w:w="465" w:type="pct"/>
          </w:tcPr>
          <w:p w14:paraId="6576B282" w14:textId="77777777" w:rsidR="008A122F" w:rsidRDefault="008A122F" w:rsidP="00197571">
            <w:pPr>
              <w:pStyle w:val="TableParagraph"/>
              <w:rPr>
                <w:sz w:val="16"/>
              </w:rPr>
            </w:pPr>
          </w:p>
        </w:tc>
        <w:tc>
          <w:tcPr>
            <w:tcW w:w="427" w:type="pct"/>
          </w:tcPr>
          <w:p w14:paraId="15AB1C5E" w14:textId="77777777" w:rsidR="008A122F" w:rsidRDefault="008A122F" w:rsidP="00197571">
            <w:pPr>
              <w:pStyle w:val="TableParagraph"/>
              <w:rPr>
                <w:sz w:val="16"/>
              </w:rPr>
            </w:pPr>
          </w:p>
        </w:tc>
        <w:tc>
          <w:tcPr>
            <w:tcW w:w="447" w:type="pct"/>
          </w:tcPr>
          <w:p w14:paraId="606BEE48" w14:textId="77777777" w:rsidR="008A122F" w:rsidRDefault="008A122F" w:rsidP="00197571">
            <w:pPr>
              <w:pStyle w:val="TableParagraph"/>
              <w:rPr>
                <w:sz w:val="16"/>
              </w:rPr>
            </w:pPr>
          </w:p>
        </w:tc>
        <w:tc>
          <w:tcPr>
            <w:tcW w:w="401" w:type="pct"/>
          </w:tcPr>
          <w:p w14:paraId="27A11979" w14:textId="77777777" w:rsidR="008A122F" w:rsidRDefault="008A122F" w:rsidP="00197571">
            <w:pPr>
              <w:pStyle w:val="TableParagraph"/>
              <w:rPr>
                <w:sz w:val="16"/>
              </w:rPr>
            </w:pPr>
          </w:p>
        </w:tc>
        <w:tc>
          <w:tcPr>
            <w:tcW w:w="402" w:type="pct"/>
            <w:tcBorders>
              <w:right w:val="single" w:sz="4" w:space="0" w:color="000000"/>
            </w:tcBorders>
          </w:tcPr>
          <w:p w14:paraId="6A5AFE36" w14:textId="77777777" w:rsidR="008A122F" w:rsidRDefault="008A122F" w:rsidP="00197571">
            <w:pPr>
              <w:pStyle w:val="TableParagraph"/>
              <w:rPr>
                <w:sz w:val="16"/>
              </w:rPr>
            </w:pPr>
          </w:p>
        </w:tc>
      </w:tr>
      <w:tr w:rsidR="008A122F" w14:paraId="2F649262" w14:textId="77777777" w:rsidTr="00197571">
        <w:trPr>
          <w:trHeight w:val="229"/>
        </w:trPr>
        <w:tc>
          <w:tcPr>
            <w:tcW w:w="169" w:type="pct"/>
            <w:tcBorders>
              <w:right w:val="single" w:sz="4" w:space="0" w:color="000000"/>
            </w:tcBorders>
          </w:tcPr>
          <w:p w14:paraId="42B8C429" w14:textId="77777777" w:rsidR="008A122F" w:rsidRDefault="008A122F" w:rsidP="00197571">
            <w:pPr>
              <w:pStyle w:val="TableParagraph"/>
              <w:spacing w:line="210" w:lineRule="exact"/>
              <w:ind w:left="40"/>
              <w:rPr>
                <w:sz w:val="20"/>
              </w:rPr>
            </w:pPr>
            <w:r>
              <w:rPr>
                <w:sz w:val="20"/>
              </w:rPr>
              <w:t>3.</w:t>
            </w:r>
          </w:p>
        </w:tc>
        <w:tc>
          <w:tcPr>
            <w:tcW w:w="2689" w:type="pct"/>
            <w:gridSpan w:val="3"/>
            <w:tcBorders>
              <w:left w:val="single" w:sz="4" w:space="0" w:color="000000"/>
            </w:tcBorders>
          </w:tcPr>
          <w:p w14:paraId="454A3D4C" w14:textId="77777777" w:rsidR="008A122F" w:rsidRDefault="008A122F" w:rsidP="00197571">
            <w:pPr>
              <w:pStyle w:val="TableParagraph"/>
              <w:spacing w:line="210" w:lineRule="exact"/>
              <w:ind w:left="93"/>
              <w:rPr>
                <w:sz w:val="20"/>
              </w:rPr>
            </w:pPr>
            <w:r>
              <w:rPr>
                <w:sz w:val="20"/>
              </w:rPr>
              <w:t>ag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(years)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(a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l.5, block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4A &amp;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4B/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ol.4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lock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5)</w:t>
            </w:r>
          </w:p>
        </w:tc>
        <w:tc>
          <w:tcPr>
            <w:tcW w:w="465" w:type="pct"/>
          </w:tcPr>
          <w:p w14:paraId="4C1E75BC" w14:textId="77777777" w:rsidR="008A122F" w:rsidRDefault="008A122F" w:rsidP="00197571">
            <w:pPr>
              <w:pStyle w:val="TableParagraph"/>
              <w:rPr>
                <w:sz w:val="16"/>
              </w:rPr>
            </w:pPr>
          </w:p>
        </w:tc>
        <w:tc>
          <w:tcPr>
            <w:tcW w:w="427" w:type="pct"/>
          </w:tcPr>
          <w:p w14:paraId="47978111" w14:textId="77777777" w:rsidR="008A122F" w:rsidRDefault="008A122F" w:rsidP="00197571">
            <w:pPr>
              <w:pStyle w:val="TableParagraph"/>
              <w:rPr>
                <w:sz w:val="16"/>
              </w:rPr>
            </w:pPr>
          </w:p>
        </w:tc>
        <w:tc>
          <w:tcPr>
            <w:tcW w:w="447" w:type="pct"/>
          </w:tcPr>
          <w:p w14:paraId="1A3F45DD" w14:textId="77777777" w:rsidR="008A122F" w:rsidRDefault="008A122F" w:rsidP="00197571">
            <w:pPr>
              <w:pStyle w:val="TableParagraph"/>
              <w:rPr>
                <w:sz w:val="16"/>
              </w:rPr>
            </w:pPr>
          </w:p>
        </w:tc>
        <w:tc>
          <w:tcPr>
            <w:tcW w:w="401" w:type="pct"/>
          </w:tcPr>
          <w:p w14:paraId="0867FD37" w14:textId="77777777" w:rsidR="008A122F" w:rsidRDefault="008A122F" w:rsidP="00197571">
            <w:pPr>
              <w:pStyle w:val="TableParagraph"/>
              <w:rPr>
                <w:sz w:val="16"/>
              </w:rPr>
            </w:pPr>
          </w:p>
        </w:tc>
        <w:tc>
          <w:tcPr>
            <w:tcW w:w="402" w:type="pct"/>
            <w:tcBorders>
              <w:right w:val="single" w:sz="4" w:space="0" w:color="000000"/>
            </w:tcBorders>
          </w:tcPr>
          <w:p w14:paraId="1869D6DD" w14:textId="77777777" w:rsidR="008A122F" w:rsidRDefault="008A122F" w:rsidP="00197571">
            <w:pPr>
              <w:pStyle w:val="TableParagraph"/>
              <w:rPr>
                <w:sz w:val="16"/>
              </w:rPr>
            </w:pPr>
          </w:p>
        </w:tc>
      </w:tr>
      <w:tr w:rsidR="008A122F" w14:paraId="08B4F85C" w14:textId="77777777" w:rsidTr="00197571">
        <w:trPr>
          <w:trHeight w:val="229"/>
        </w:trPr>
        <w:tc>
          <w:tcPr>
            <w:tcW w:w="169" w:type="pct"/>
            <w:tcBorders>
              <w:right w:val="single" w:sz="4" w:space="0" w:color="000000"/>
            </w:tcBorders>
          </w:tcPr>
          <w:p w14:paraId="405098FC" w14:textId="77777777" w:rsidR="008A122F" w:rsidRDefault="008A122F" w:rsidP="00197571">
            <w:pPr>
              <w:pStyle w:val="TableParagraph"/>
              <w:spacing w:line="210" w:lineRule="exact"/>
              <w:ind w:left="40"/>
              <w:rPr>
                <w:sz w:val="20"/>
              </w:rPr>
            </w:pPr>
            <w:r>
              <w:rPr>
                <w:sz w:val="20"/>
              </w:rPr>
              <w:t>4.</w:t>
            </w:r>
          </w:p>
        </w:tc>
        <w:tc>
          <w:tcPr>
            <w:tcW w:w="2689" w:type="pct"/>
            <w:gridSpan w:val="3"/>
            <w:tcBorders>
              <w:left w:val="single" w:sz="4" w:space="0" w:color="000000"/>
            </w:tcBorders>
          </w:tcPr>
          <w:p w14:paraId="6F09DE26" w14:textId="77777777" w:rsidR="008A122F" w:rsidRDefault="008A122F" w:rsidP="00197571">
            <w:pPr>
              <w:pStyle w:val="TableParagraph"/>
              <w:spacing w:line="210" w:lineRule="exact"/>
              <w:ind w:left="93"/>
              <w:rPr>
                <w:sz w:val="20"/>
              </w:rPr>
            </w:pPr>
            <w:r>
              <w:rPr>
                <w:sz w:val="20"/>
              </w:rPr>
              <w:t>natur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ilment</w:t>
            </w:r>
            <w:r>
              <w:rPr>
                <w:spacing w:val="49"/>
                <w:sz w:val="20"/>
              </w:rPr>
              <w:t xml:space="preserve"> </w:t>
            </w:r>
            <w:r>
              <w:rPr>
                <w:sz w:val="20"/>
              </w:rPr>
              <w:t>(cod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lis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n page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14-15)*</w:t>
            </w:r>
          </w:p>
        </w:tc>
        <w:tc>
          <w:tcPr>
            <w:tcW w:w="465" w:type="pct"/>
          </w:tcPr>
          <w:p w14:paraId="689C5981" w14:textId="77777777" w:rsidR="008A122F" w:rsidRDefault="008A122F" w:rsidP="00197571">
            <w:pPr>
              <w:pStyle w:val="TableParagraph"/>
              <w:rPr>
                <w:sz w:val="16"/>
              </w:rPr>
            </w:pPr>
          </w:p>
        </w:tc>
        <w:tc>
          <w:tcPr>
            <w:tcW w:w="427" w:type="pct"/>
          </w:tcPr>
          <w:p w14:paraId="512293E3" w14:textId="77777777" w:rsidR="008A122F" w:rsidRDefault="008A122F" w:rsidP="00197571">
            <w:pPr>
              <w:pStyle w:val="TableParagraph"/>
              <w:rPr>
                <w:sz w:val="16"/>
              </w:rPr>
            </w:pPr>
          </w:p>
        </w:tc>
        <w:tc>
          <w:tcPr>
            <w:tcW w:w="447" w:type="pct"/>
          </w:tcPr>
          <w:p w14:paraId="36904621" w14:textId="77777777" w:rsidR="008A122F" w:rsidRDefault="008A122F" w:rsidP="00197571">
            <w:pPr>
              <w:pStyle w:val="TableParagraph"/>
              <w:rPr>
                <w:sz w:val="16"/>
              </w:rPr>
            </w:pPr>
          </w:p>
        </w:tc>
        <w:tc>
          <w:tcPr>
            <w:tcW w:w="401" w:type="pct"/>
          </w:tcPr>
          <w:p w14:paraId="57DF3196" w14:textId="77777777" w:rsidR="008A122F" w:rsidRDefault="008A122F" w:rsidP="00197571">
            <w:pPr>
              <w:pStyle w:val="TableParagraph"/>
              <w:rPr>
                <w:sz w:val="16"/>
              </w:rPr>
            </w:pPr>
          </w:p>
        </w:tc>
        <w:tc>
          <w:tcPr>
            <w:tcW w:w="402" w:type="pct"/>
            <w:tcBorders>
              <w:right w:val="single" w:sz="4" w:space="0" w:color="000000"/>
            </w:tcBorders>
          </w:tcPr>
          <w:p w14:paraId="287E19EA" w14:textId="77777777" w:rsidR="008A122F" w:rsidRDefault="008A122F" w:rsidP="00197571">
            <w:pPr>
              <w:pStyle w:val="TableParagraph"/>
              <w:rPr>
                <w:sz w:val="16"/>
              </w:rPr>
            </w:pPr>
          </w:p>
        </w:tc>
      </w:tr>
      <w:tr w:rsidR="008A122F" w14:paraId="54E6001D" w14:textId="77777777" w:rsidTr="00197571">
        <w:trPr>
          <w:trHeight w:val="229"/>
        </w:trPr>
        <w:tc>
          <w:tcPr>
            <w:tcW w:w="169" w:type="pct"/>
            <w:tcBorders>
              <w:right w:val="single" w:sz="4" w:space="0" w:color="000000"/>
            </w:tcBorders>
          </w:tcPr>
          <w:p w14:paraId="21A88670" w14:textId="77777777" w:rsidR="008A122F" w:rsidRDefault="008A122F" w:rsidP="00197571">
            <w:pPr>
              <w:pStyle w:val="TableParagraph"/>
              <w:spacing w:line="210" w:lineRule="exact"/>
              <w:ind w:left="40"/>
              <w:rPr>
                <w:sz w:val="20"/>
              </w:rPr>
            </w:pPr>
            <w:r>
              <w:rPr>
                <w:sz w:val="20"/>
              </w:rPr>
              <w:t>5.</w:t>
            </w:r>
          </w:p>
        </w:tc>
        <w:tc>
          <w:tcPr>
            <w:tcW w:w="2689" w:type="pct"/>
            <w:gridSpan w:val="3"/>
            <w:tcBorders>
              <w:left w:val="single" w:sz="4" w:space="0" w:color="000000"/>
            </w:tcBorders>
          </w:tcPr>
          <w:p w14:paraId="593A462F" w14:textId="77777777" w:rsidR="008A122F" w:rsidRDefault="008A122F" w:rsidP="00197571">
            <w:pPr>
              <w:pStyle w:val="TableParagraph"/>
              <w:spacing w:line="210" w:lineRule="exact"/>
              <w:ind w:left="93"/>
              <w:rPr>
                <w:sz w:val="20"/>
              </w:rPr>
            </w:pPr>
            <w:r>
              <w:rPr>
                <w:sz w:val="20"/>
              </w:rPr>
              <w:t>natu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reatme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code)</w:t>
            </w:r>
          </w:p>
        </w:tc>
        <w:tc>
          <w:tcPr>
            <w:tcW w:w="465" w:type="pct"/>
          </w:tcPr>
          <w:p w14:paraId="2BA36E90" w14:textId="77777777" w:rsidR="008A122F" w:rsidRDefault="008A122F" w:rsidP="00197571">
            <w:pPr>
              <w:pStyle w:val="TableParagraph"/>
              <w:rPr>
                <w:sz w:val="16"/>
              </w:rPr>
            </w:pPr>
          </w:p>
        </w:tc>
        <w:tc>
          <w:tcPr>
            <w:tcW w:w="427" w:type="pct"/>
          </w:tcPr>
          <w:p w14:paraId="37D55CF6" w14:textId="77777777" w:rsidR="008A122F" w:rsidRDefault="008A122F" w:rsidP="00197571">
            <w:pPr>
              <w:pStyle w:val="TableParagraph"/>
              <w:rPr>
                <w:sz w:val="16"/>
              </w:rPr>
            </w:pPr>
          </w:p>
        </w:tc>
        <w:tc>
          <w:tcPr>
            <w:tcW w:w="447" w:type="pct"/>
          </w:tcPr>
          <w:p w14:paraId="0F5C0A42" w14:textId="77777777" w:rsidR="008A122F" w:rsidRDefault="008A122F" w:rsidP="00197571">
            <w:pPr>
              <w:pStyle w:val="TableParagraph"/>
              <w:rPr>
                <w:sz w:val="16"/>
              </w:rPr>
            </w:pPr>
          </w:p>
        </w:tc>
        <w:tc>
          <w:tcPr>
            <w:tcW w:w="401" w:type="pct"/>
          </w:tcPr>
          <w:p w14:paraId="590244FD" w14:textId="77777777" w:rsidR="008A122F" w:rsidRDefault="008A122F" w:rsidP="00197571">
            <w:pPr>
              <w:pStyle w:val="TableParagraph"/>
              <w:rPr>
                <w:sz w:val="16"/>
              </w:rPr>
            </w:pPr>
          </w:p>
        </w:tc>
        <w:tc>
          <w:tcPr>
            <w:tcW w:w="402" w:type="pct"/>
            <w:tcBorders>
              <w:right w:val="single" w:sz="4" w:space="0" w:color="000000"/>
            </w:tcBorders>
          </w:tcPr>
          <w:p w14:paraId="471D94E5" w14:textId="77777777" w:rsidR="008A122F" w:rsidRDefault="008A122F" w:rsidP="00197571">
            <w:pPr>
              <w:pStyle w:val="TableParagraph"/>
              <w:rPr>
                <w:sz w:val="16"/>
              </w:rPr>
            </w:pPr>
          </w:p>
        </w:tc>
      </w:tr>
      <w:tr w:rsidR="008A122F" w14:paraId="0A6C3C9B" w14:textId="77777777" w:rsidTr="00197571">
        <w:trPr>
          <w:trHeight w:val="229"/>
        </w:trPr>
        <w:tc>
          <w:tcPr>
            <w:tcW w:w="169" w:type="pct"/>
            <w:tcBorders>
              <w:right w:val="single" w:sz="4" w:space="0" w:color="000000"/>
            </w:tcBorders>
          </w:tcPr>
          <w:p w14:paraId="169F3A18" w14:textId="77777777" w:rsidR="008A122F" w:rsidRDefault="008A122F" w:rsidP="00197571">
            <w:pPr>
              <w:pStyle w:val="TableParagraph"/>
              <w:spacing w:line="210" w:lineRule="exact"/>
              <w:ind w:left="40"/>
              <w:rPr>
                <w:sz w:val="20"/>
              </w:rPr>
            </w:pPr>
            <w:r>
              <w:rPr>
                <w:sz w:val="20"/>
              </w:rPr>
              <w:t>6.</w:t>
            </w:r>
          </w:p>
        </w:tc>
        <w:tc>
          <w:tcPr>
            <w:tcW w:w="2689" w:type="pct"/>
            <w:gridSpan w:val="3"/>
            <w:tcBorders>
              <w:left w:val="single" w:sz="4" w:space="0" w:color="000000"/>
            </w:tcBorders>
          </w:tcPr>
          <w:p w14:paraId="75847139" w14:textId="77777777" w:rsidR="008A122F" w:rsidRDefault="008A122F" w:rsidP="00197571">
            <w:pPr>
              <w:pStyle w:val="TableParagraph"/>
              <w:spacing w:line="210" w:lineRule="exact"/>
              <w:ind w:left="93"/>
              <w:rPr>
                <w:sz w:val="20"/>
              </w:rPr>
            </w:pPr>
            <w:r>
              <w:rPr>
                <w:sz w:val="20"/>
              </w:rPr>
              <w:t>typ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edic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stitu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code)</w:t>
            </w:r>
          </w:p>
        </w:tc>
        <w:tc>
          <w:tcPr>
            <w:tcW w:w="465" w:type="pct"/>
          </w:tcPr>
          <w:p w14:paraId="74F894FC" w14:textId="77777777" w:rsidR="008A122F" w:rsidRDefault="008A122F" w:rsidP="00197571">
            <w:pPr>
              <w:pStyle w:val="TableParagraph"/>
              <w:rPr>
                <w:sz w:val="16"/>
              </w:rPr>
            </w:pPr>
          </w:p>
        </w:tc>
        <w:tc>
          <w:tcPr>
            <w:tcW w:w="427" w:type="pct"/>
          </w:tcPr>
          <w:p w14:paraId="7F787C5B" w14:textId="77777777" w:rsidR="008A122F" w:rsidRDefault="008A122F" w:rsidP="00197571">
            <w:pPr>
              <w:pStyle w:val="TableParagraph"/>
              <w:rPr>
                <w:sz w:val="16"/>
              </w:rPr>
            </w:pPr>
          </w:p>
        </w:tc>
        <w:tc>
          <w:tcPr>
            <w:tcW w:w="447" w:type="pct"/>
          </w:tcPr>
          <w:p w14:paraId="4C47B627" w14:textId="77777777" w:rsidR="008A122F" w:rsidRDefault="008A122F" w:rsidP="00197571">
            <w:pPr>
              <w:pStyle w:val="TableParagraph"/>
              <w:rPr>
                <w:sz w:val="16"/>
              </w:rPr>
            </w:pPr>
          </w:p>
        </w:tc>
        <w:tc>
          <w:tcPr>
            <w:tcW w:w="401" w:type="pct"/>
          </w:tcPr>
          <w:p w14:paraId="7623E330" w14:textId="77777777" w:rsidR="008A122F" w:rsidRDefault="008A122F" w:rsidP="00197571">
            <w:pPr>
              <w:pStyle w:val="TableParagraph"/>
              <w:rPr>
                <w:sz w:val="16"/>
              </w:rPr>
            </w:pPr>
          </w:p>
        </w:tc>
        <w:tc>
          <w:tcPr>
            <w:tcW w:w="402" w:type="pct"/>
            <w:tcBorders>
              <w:right w:val="single" w:sz="4" w:space="0" w:color="000000"/>
            </w:tcBorders>
          </w:tcPr>
          <w:p w14:paraId="59CF8D4A" w14:textId="77777777" w:rsidR="008A122F" w:rsidRDefault="008A122F" w:rsidP="00197571">
            <w:pPr>
              <w:pStyle w:val="TableParagraph"/>
              <w:rPr>
                <w:sz w:val="16"/>
              </w:rPr>
            </w:pPr>
          </w:p>
        </w:tc>
      </w:tr>
      <w:tr w:rsidR="008A122F" w14:paraId="686667E5" w14:textId="77777777" w:rsidTr="00197571">
        <w:trPr>
          <w:trHeight w:val="460"/>
        </w:trPr>
        <w:tc>
          <w:tcPr>
            <w:tcW w:w="169" w:type="pct"/>
            <w:tcBorders>
              <w:right w:val="single" w:sz="4" w:space="0" w:color="000000"/>
            </w:tcBorders>
          </w:tcPr>
          <w:p w14:paraId="755DCF49" w14:textId="77777777" w:rsidR="008A122F" w:rsidRDefault="008A122F" w:rsidP="00197571">
            <w:pPr>
              <w:pStyle w:val="TableParagraph"/>
              <w:spacing w:line="223" w:lineRule="exact"/>
              <w:ind w:left="40"/>
              <w:rPr>
                <w:sz w:val="20"/>
              </w:rPr>
            </w:pPr>
            <w:r>
              <w:rPr>
                <w:sz w:val="20"/>
              </w:rPr>
              <w:t>7.</w:t>
            </w:r>
          </w:p>
        </w:tc>
        <w:tc>
          <w:tcPr>
            <w:tcW w:w="2689" w:type="pct"/>
            <w:gridSpan w:val="3"/>
            <w:tcBorders>
              <w:left w:val="single" w:sz="4" w:space="0" w:color="000000"/>
            </w:tcBorders>
          </w:tcPr>
          <w:p w14:paraId="2AE62094" w14:textId="77777777" w:rsidR="008A122F" w:rsidRDefault="008A122F" w:rsidP="00197571">
            <w:pPr>
              <w:pStyle w:val="TableParagraph"/>
              <w:spacing w:line="223" w:lineRule="exact"/>
              <w:ind w:left="93"/>
              <w:rPr>
                <w:sz w:val="20"/>
              </w:rPr>
            </w:pPr>
            <w:r>
              <w:rPr>
                <w:b/>
                <w:sz w:val="20"/>
              </w:rPr>
              <w:t>if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code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is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2 or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3 in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item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6</w:t>
            </w:r>
            <w:r>
              <w:rPr>
                <w:sz w:val="20"/>
              </w:rPr>
              <w:t>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as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not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vailing govt./public</w:t>
            </w:r>
          </w:p>
          <w:p w14:paraId="597C8762" w14:textId="77777777" w:rsidR="008A122F" w:rsidRDefault="008A122F" w:rsidP="00197571">
            <w:pPr>
              <w:pStyle w:val="TableParagraph"/>
              <w:spacing w:line="217" w:lineRule="exact"/>
              <w:ind w:left="93"/>
              <w:rPr>
                <w:sz w:val="20"/>
              </w:rPr>
            </w:pPr>
            <w:r>
              <w:rPr>
                <w:sz w:val="20"/>
              </w:rPr>
              <w:t>hospital</w:t>
            </w:r>
          </w:p>
        </w:tc>
        <w:tc>
          <w:tcPr>
            <w:tcW w:w="465" w:type="pct"/>
          </w:tcPr>
          <w:p w14:paraId="1962AE98" w14:textId="77777777" w:rsidR="008A122F" w:rsidRDefault="008A122F" w:rsidP="00197571">
            <w:pPr>
              <w:pStyle w:val="TableParagraph"/>
              <w:rPr>
                <w:sz w:val="20"/>
              </w:rPr>
            </w:pPr>
          </w:p>
        </w:tc>
        <w:tc>
          <w:tcPr>
            <w:tcW w:w="427" w:type="pct"/>
          </w:tcPr>
          <w:p w14:paraId="79D0B796" w14:textId="77777777" w:rsidR="008A122F" w:rsidRDefault="008A122F" w:rsidP="00197571">
            <w:pPr>
              <w:pStyle w:val="TableParagraph"/>
              <w:rPr>
                <w:sz w:val="20"/>
              </w:rPr>
            </w:pPr>
          </w:p>
        </w:tc>
        <w:tc>
          <w:tcPr>
            <w:tcW w:w="447" w:type="pct"/>
          </w:tcPr>
          <w:p w14:paraId="571FE270" w14:textId="77777777" w:rsidR="008A122F" w:rsidRDefault="008A122F" w:rsidP="00197571">
            <w:pPr>
              <w:pStyle w:val="TableParagraph"/>
              <w:rPr>
                <w:sz w:val="20"/>
              </w:rPr>
            </w:pPr>
          </w:p>
        </w:tc>
        <w:tc>
          <w:tcPr>
            <w:tcW w:w="401" w:type="pct"/>
          </w:tcPr>
          <w:p w14:paraId="7D3EC0B8" w14:textId="77777777" w:rsidR="008A122F" w:rsidRDefault="008A122F" w:rsidP="00197571">
            <w:pPr>
              <w:pStyle w:val="TableParagraph"/>
              <w:rPr>
                <w:sz w:val="20"/>
              </w:rPr>
            </w:pPr>
          </w:p>
        </w:tc>
        <w:tc>
          <w:tcPr>
            <w:tcW w:w="402" w:type="pct"/>
            <w:tcBorders>
              <w:right w:val="single" w:sz="4" w:space="0" w:color="000000"/>
            </w:tcBorders>
          </w:tcPr>
          <w:p w14:paraId="6B745178" w14:textId="77777777" w:rsidR="008A122F" w:rsidRDefault="008A122F" w:rsidP="00197571">
            <w:pPr>
              <w:pStyle w:val="TableParagraph"/>
              <w:rPr>
                <w:sz w:val="20"/>
              </w:rPr>
            </w:pPr>
          </w:p>
        </w:tc>
      </w:tr>
      <w:tr w:rsidR="008A122F" w14:paraId="487FB412" w14:textId="77777777" w:rsidTr="00197571">
        <w:trPr>
          <w:trHeight w:val="229"/>
        </w:trPr>
        <w:tc>
          <w:tcPr>
            <w:tcW w:w="169" w:type="pct"/>
            <w:tcBorders>
              <w:right w:val="single" w:sz="4" w:space="0" w:color="000000"/>
            </w:tcBorders>
          </w:tcPr>
          <w:p w14:paraId="3BACAD69" w14:textId="77777777" w:rsidR="008A122F" w:rsidRDefault="008A122F" w:rsidP="00197571">
            <w:pPr>
              <w:pStyle w:val="TableParagraph"/>
              <w:spacing w:line="210" w:lineRule="exact"/>
              <w:ind w:left="40"/>
              <w:rPr>
                <w:sz w:val="20"/>
              </w:rPr>
            </w:pPr>
            <w:r>
              <w:rPr>
                <w:sz w:val="20"/>
              </w:rPr>
              <w:t>8.</w:t>
            </w:r>
          </w:p>
        </w:tc>
        <w:tc>
          <w:tcPr>
            <w:tcW w:w="2689" w:type="pct"/>
            <w:gridSpan w:val="3"/>
            <w:tcBorders>
              <w:left w:val="single" w:sz="4" w:space="0" w:color="000000"/>
            </w:tcBorders>
          </w:tcPr>
          <w:p w14:paraId="6A855A3A" w14:textId="77777777" w:rsidR="008A122F" w:rsidRDefault="008A122F" w:rsidP="00197571">
            <w:pPr>
              <w:pStyle w:val="TableParagraph"/>
              <w:spacing w:line="210" w:lineRule="exact"/>
              <w:ind w:left="93"/>
              <w:rPr>
                <w:sz w:val="20"/>
              </w:rPr>
            </w:pPr>
            <w:r>
              <w:rPr>
                <w:sz w:val="20"/>
              </w:rPr>
              <w:t>typ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ar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(fre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-1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aying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general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-2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aying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pecial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-3)</w:t>
            </w:r>
          </w:p>
        </w:tc>
        <w:tc>
          <w:tcPr>
            <w:tcW w:w="465" w:type="pct"/>
          </w:tcPr>
          <w:p w14:paraId="18E34F0B" w14:textId="77777777" w:rsidR="008A122F" w:rsidRDefault="008A122F" w:rsidP="00197571">
            <w:pPr>
              <w:pStyle w:val="TableParagraph"/>
              <w:rPr>
                <w:sz w:val="16"/>
              </w:rPr>
            </w:pPr>
          </w:p>
        </w:tc>
        <w:tc>
          <w:tcPr>
            <w:tcW w:w="427" w:type="pct"/>
          </w:tcPr>
          <w:p w14:paraId="635C2905" w14:textId="77777777" w:rsidR="008A122F" w:rsidRDefault="008A122F" w:rsidP="00197571">
            <w:pPr>
              <w:pStyle w:val="TableParagraph"/>
              <w:rPr>
                <w:sz w:val="16"/>
              </w:rPr>
            </w:pPr>
          </w:p>
        </w:tc>
        <w:tc>
          <w:tcPr>
            <w:tcW w:w="447" w:type="pct"/>
          </w:tcPr>
          <w:p w14:paraId="619E7E5B" w14:textId="77777777" w:rsidR="008A122F" w:rsidRDefault="008A122F" w:rsidP="00197571">
            <w:pPr>
              <w:pStyle w:val="TableParagraph"/>
              <w:rPr>
                <w:sz w:val="16"/>
              </w:rPr>
            </w:pPr>
          </w:p>
        </w:tc>
        <w:tc>
          <w:tcPr>
            <w:tcW w:w="401" w:type="pct"/>
          </w:tcPr>
          <w:p w14:paraId="18624539" w14:textId="77777777" w:rsidR="008A122F" w:rsidRDefault="008A122F" w:rsidP="00197571">
            <w:pPr>
              <w:pStyle w:val="TableParagraph"/>
              <w:rPr>
                <w:sz w:val="16"/>
              </w:rPr>
            </w:pPr>
          </w:p>
        </w:tc>
        <w:tc>
          <w:tcPr>
            <w:tcW w:w="402" w:type="pct"/>
            <w:tcBorders>
              <w:right w:val="single" w:sz="4" w:space="0" w:color="000000"/>
            </w:tcBorders>
          </w:tcPr>
          <w:p w14:paraId="0D065F39" w14:textId="77777777" w:rsidR="008A122F" w:rsidRDefault="008A122F" w:rsidP="00197571">
            <w:pPr>
              <w:pStyle w:val="TableParagraph"/>
              <w:rPr>
                <w:sz w:val="16"/>
              </w:rPr>
            </w:pPr>
          </w:p>
        </w:tc>
      </w:tr>
      <w:tr w:rsidR="008A122F" w14:paraId="0438D45E" w14:textId="77777777" w:rsidTr="00197571">
        <w:trPr>
          <w:trHeight w:val="230"/>
        </w:trPr>
        <w:tc>
          <w:tcPr>
            <w:tcW w:w="169" w:type="pct"/>
            <w:tcBorders>
              <w:right w:val="single" w:sz="4" w:space="0" w:color="000000"/>
            </w:tcBorders>
          </w:tcPr>
          <w:p w14:paraId="662BF060" w14:textId="77777777" w:rsidR="008A122F" w:rsidRDefault="008A122F" w:rsidP="00197571">
            <w:pPr>
              <w:pStyle w:val="TableParagraph"/>
              <w:spacing w:line="210" w:lineRule="exact"/>
              <w:ind w:left="40"/>
              <w:rPr>
                <w:sz w:val="20"/>
              </w:rPr>
            </w:pPr>
            <w:r>
              <w:rPr>
                <w:sz w:val="20"/>
              </w:rPr>
              <w:t>9.</w:t>
            </w:r>
          </w:p>
        </w:tc>
        <w:tc>
          <w:tcPr>
            <w:tcW w:w="2689" w:type="pct"/>
            <w:gridSpan w:val="3"/>
            <w:tcBorders>
              <w:left w:val="single" w:sz="4" w:space="0" w:color="000000"/>
            </w:tcBorders>
          </w:tcPr>
          <w:p w14:paraId="3EB18AE9" w14:textId="77777777" w:rsidR="008A122F" w:rsidRDefault="008A122F" w:rsidP="00197571">
            <w:pPr>
              <w:pStyle w:val="TableParagraph"/>
              <w:spacing w:line="210" w:lineRule="exact"/>
              <w:ind w:left="93"/>
              <w:rPr>
                <w:sz w:val="20"/>
              </w:rPr>
            </w:pPr>
            <w:r>
              <w:rPr>
                <w:sz w:val="20"/>
              </w:rPr>
              <w:t>whe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dmitt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(code)</w:t>
            </w:r>
          </w:p>
        </w:tc>
        <w:tc>
          <w:tcPr>
            <w:tcW w:w="465" w:type="pct"/>
          </w:tcPr>
          <w:p w14:paraId="3C2AE609" w14:textId="77777777" w:rsidR="008A122F" w:rsidRDefault="008A122F" w:rsidP="00197571">
            <w:pPr>
              <w:pStyle w:val="TableParagraph"/>
              <w:rPr>
                <w:sz w:val="16"/>
              </w:rPr>
            </w:pPr>
          </w:p>
        </w:tc>
        <w:tc>
          <w:tcPr>
            <w:tcW w:w="427" w:type="pct"/>
          </w:tcPr>
          <w:p w14:paraId="54C7B57E" w14:textId="77777777" w:rsidR="008A122F" w:rsidRDefault="008A122F" w:rsidP="00197571">
            <w:pPr>
              <w:pStyle w:val="TableParagraph"/>
              <w:rPr>
                <w:sz w:val="16"/>
              </w:rPr>
            </w:pPr>
          </w:p>
        </w:tc>
        <w:tc>
          <w:tcPr>
            <w:tcW w:w="447" w:type="pct"/>
          </w:tcPr>
          <w:p w14:paraId="0C8A94E5" w14:textId="77777777" w:rsidR="008A122F" w:rsidRDefault="008A122F" w:rsidP="00197571">
            <w:pPr>
              <w:pStyle w:val="TableParagraph"/>
              <w:rPr>
                <w:sz w:val="16"/>
              </w:rPr>
            </w:pPr>
          </w:p>
        </w:tc>
        <w:tc>
          <w:tcPr>
            <w:tcW w:w="401" w:type="pct"/>
          </w:tcPr>
          <w:p w14:paraId="3B7EBACE" w14:textId="77777777" w:rsidR="008A122F" w:rsidRDefault="008A122F" w:rsidP="00197571">
            <w:pPr>
              <w:pStyle w:val="TableParagraph"/>
              <w:rPr>
                <w:sz w:val="16"/>
              </w:rPr>
            </w:pPr>
          </w:p>
        </w:tc>
        <w:tc>
          <w:tcPr>
            <w:tcW w:w="402" w:type="pct"/>
            <w:tcBorders>
              <w:right w:val="single" w:sz="4" w:space="0" w:color="000000"/>
            </w:tcBorders>
          </w:tcPr>
          <w:p w14:paraId="07D151B9" w14:textId="77777777" w:rsidR="008A122F" w:rsidRDefault="008A122F" w:rsidP="00197571">
            <w:pPr>
              <w:pStyle w:val="TableParagraph"/>
              <w:rPr>
                <w:sz w:val="16"/>
              </w:rPr>
            </w:pPr>
          </w:p>
        </w:tc>
      </w:tr>
      <w:tr w:rsidR="008A122F" w14:paraId="2A8A97D7" w14:textId="77777777" w:rsidTr="00197571">
        <w:trPr>
          <w:trHeight w:val="229"/>
        </w:trPr>
        <w:tc>
          <w:tcPr>
            <w:tcW w:w="169" w:type="pct"/>
            <w:tcBorders>
              <w:right w:val="single" w:sz="4" w:space="0" w:color="000000"/>
            </w:tcBorders>
          </w:tcPr>
          <w:p w14:paraId="1337C96E" w14:textId="77777777" w:rsidR="008A122F" w:rsidRDefault="008A122F" w:rsidP="00197571">
            <w:pPr>
              <w:pStyle w:val="TableParagraph"/>
              <w:spacing w:line="210" w:lineRule="exact"/>
              <w:ind w:left="40"/>
              <w:rPr>
                <w:sz w:val="20"/>
              </w:rPr>
            </w:pPr>
            <w:r>
              <w:rPr>
                <w:sz w:val="20"/>
              </w:rPr>
              <w:t>10.</w:t>
            </w:r>
          </w:p>
        </w:tc>
        <w:tc>
          <w:tcPr>
            <w:tcW w:w="2689" w:type="pct"/>
            <w:gridSpan w:val="3"/>
            <w:tcBorders>
              <w:left w:val="single" w:sz="4" w:space="0" w:color="000000"/>
            </w:tcBorders>
          </w:tcPr>
          <w:p w14:paraId="5E374C0A" w14:textId="77777777" w:rsidR="008A122F" w:rsidRDefault="008A122F" w:rsidP="00197571">
            <w:pPr>
              <w:pStyle w:val="TableParagraph"/>
              <w:spacing w:line="210" w:lineRule="exact"/>
              <w:ind w:left="93"/>
              <w:rPr>
                <w:sz w:val="20"/>
              </w:rPr>
            </w:pPr>
            <w:r>
              <w:rPr>
                <w:sz w:val="20"/>
              </w:rPr>
              <w:t>whe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ischarg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(code)</w:t>
            </w:r>
          </w:p>
        </w:tc>
        <w:tc>
          <w:tcPr>
            <w:tcW w:w="465" w:type="pct"/>
          </w:tcPr>
          <w:p w14:paraId="0A6CF5A0" w14:textId="77777777" w:rsidR="008A122F" w:rsidRDefault="008A122F" w:rsidP="00197571">
            <w:pPr>
              <w:pStyle w:val="TableParagraph"/>
              <w:rPr>
                <w:sz w:val="16"/>
              </w:rPr>
            </w:pPr>
          </w:p>
        </w:tc>
        <w:tc>
          <w:tcPr>
            <w:tcW w:w="427" w:type="pct"/>
          </w:tcPr>
          <w:p w14:paraId="1117B460" w14:textId="77777777" w:rsidR="008A122F" w:rsidRDefault="008A122F" w:rsidP="00197571">
            <w:pPr>
              <w:pStyle w:val="TableParagraph"/>
              <w:rPr>
                <w:sz w:val="16"/>
              </w:rPr>
            </w:pPr>
          </w:p>
        </w:tc>
        <w:tc>
          <w:tcPr>
            <w:tcW w:w="447" w:type="pct"/>
          </w:tcPr>
          <w:p w14:paraId="556F71A8" w14:textId="77777777" w:rsidR="008A122F" w:rsidRDefault="008A122F" w:rsidP="00197571">
            <w:pPr>
              <w:pStyle w:val="TableParagraph"/>
              <w:rPr>
                <w:sz w:val="16"/>
              </w:rPr>
            </w:pPr>
          </w:p>
        </w:tc>
        <w:tc>
          <w:tcPr>
            <w:tcW w:w="401" w:type="pct"/>
          </w:tcPr>
          <w:p w14:paraId="2F682F5F" w14:textId="77777777" w:rsidR="008A122F" w:rsidRDefault="008A122F" w:rsidP="00197571">
            <w:pPr>
              <w:pStyle w:val="TableParagraph"/>
              <w:rPr>
                <w:sz w:val="16"/>
              </w:rPr>
            </w:pPr>
          </w:p>
        </w:tc>
        <w:tc>
          <w:tcPr>
            <w:tcW w:w="402" w:type="pct"/>
            <w:tcBorders>
              <w:right w:val="single" w:sz="4" w:space="0" w:color="000000"/>
            </w:tcBorders>
          </w:tcPr>
          <w:p w14:paraId="4AEE1438" w14:textId="77777777" w:rsidR="008A122F" w:rsidRDefault="008A122F" w:rsidP="00197571">
            <w:pPr>
              <w:pStyle w:val="TableParagraph"/>
              <w:rPr>
                <w:sz w:val="16"/>
              </w:rPr>
            </w:pPr>
          </w:p>
        </w:tc>
      </w:tr>
      <w:tr w:rsidR="008A122F" w14:paraId="0134B78F" w14:textId="77777777" w:rsidTr="00197571">
        <w:trPr>
          <w:trHeight w:val="229"/>
        </w:trPr>
        <w:tc>
          <w:tcPr>
            <w:tcW w:w="169" w:type="pct"/>
            <w:tcBorders>
              <w:right w:val="single" w:sz="4" w:space="0" w:color="000000"/>
            </w:tcBorders>
          </w:tcPr>
          <w:p w14:paraId="21EFD15F" w14:textId="77777777" w:rsidR="008A122F" w:rsidRDefault="008A122F" w:rsidP="00197571">
            <w:pPr>
              <w:pStyle w:val="TableParagraph"/>
              <w:spacing w:line="210" w:lineRule="exact"/>
              <w:ind w:left="40"/>
              <w:rPr>
                <w:sz w:val="20"/>
              </w:rPr>
            </w:pPr>
            <w:r>
              <w:rPr>
                <w:sz w:val="20"/>
              </w:rPr>
              <w:t>11.</w:t>
            </w:r>
          </w:p>
        </w:tc>
        <w:tc>
          <w:tcPr>
            <w:tcW w:w="2689" w:type="pct"/>
            <w:gridSpan w:val="3"/>
            <w:tcBorders>
              <w:left w:val="single" w:sz="4" w:space="0" w:color="000000"/>
            </w:tcBorders>
          </w:tcPr>
          <w:p w14:paraId="0840012E" w14:textId="77777777" w:rsidR="008A122F" w:rsidRDefault="008A122F" w:rsidP="00197571">
            <w:pPr>
              <w:pStyle w:val="TableParagraph"/>
              <w:spacing w:line="210" w:lineRule="exact"/>
              <w:ind w:left="93"/>
              <w:rPr>
                <w:sz w:val="20"/>
              </w:rPr>
            </w:pPr>
            <w:r>
              <w:rPr>
                <w:sz w:val="20"/>
              </w:rPr>
              <w:t>dura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a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hospit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days)</w:t>
            </w:r>
          </w:p>
        </w:tc>
        <w:tc>
          <w:tcPr>
            <w:tcW w:w="465" w:type="pct"/>
          </w:tcPr>
          <w:p w14:paraId="1A7A091F" w14:textId="77777777" w:rsidR="008A122F" w:rsidRDefault="008A122F" w:rsidP="00197571">
            <w:pPr>
              <w:pStyle w:val="TableParagraph"/>
              <w:rPr>
                <w:sz w:val="16"/>
              </w:rPr>
            </w:pPr>
          </w:p>
        </w:tc>
        <w:tc>
          <w:tcPr>
            <w:tcW w:w="427" w:type="pct"/>
          </w:tcPr>
          <w:p w14:paraId="56BCA1B5" w14:textId="77777777" w:rsidR="008A122F" w:rsidRDefault="008A122F" w:rsidP="00197571">
            <w:pPr>
              <w:pStyle w:val="TableParagraph"/>
              <w:rPr>
                <w:sz w:val="16"/>
              </w:rPr>
            </w:pPr>
          </w:p>
        </w:tc>
        <w:tc>
          <w:tcPr>
            <w:tcW w:w="447" w:type="pct"/>
          </w:tcPr>
          <w:p w14:paraId="1D94867B" w14:textId="77777777" w:rsidR="008A122F" w:rsidRDefault="008A122F" w:rsidP="00197571">
            <w:pPr>
              <w:pStyle w:val="TableParagraph"/>
              <w:rPr>
                <w:sz w:val="16"/>
              </w:rPr>
            </w:pPr>
          </w:p>
        </w:tc>
        <w:tc>
          <w:tcPr>
            <w:tcW w:w="401" w:type="pct"/>
          </w:tcPr>
          <w:p w14:paraId="65F7DB79" w14:textId="77777777" w:rsidR="008A122F" w:rsidRDefault="008A122F" w:rsidP="00197571">
            <w:pPr>
              <w:pStyle w:val="TableParagraph"/>
              <w:rPr>
                <w:sz w:val="16"/>
              </w:rPr>
            </w:pPr>
          </w:p>
        </w:tc>
        <w:tc>
          <w:tcPr>
            <w:tcW w:w="402" w:type="pct"/>
            <w:tcBorders>
              <w:right w:val="single" w:sz="4" w:space="0" w:color="000000"/>
            </w:tcBorders>
          </w:tcPr>
          <w:p w14:paraId="70AB9309" w14:textId="77777777" w:rsidR="008A122F" w:rsidRDefault="008A122F" w:rsidP="00197571">
            <w:pPr>
              <w:pStyle w:val="TableParagraph"/>
              <w:rPr>
                <w:sz w:val="16"/>
              </w:rPr>
            </w:pPr>
          </w:p>
        </w:tc>
      </w:tr>
      <w:tr w:rsidR="008A122F" w14:paraId="6EE4C7E3" w14:textId="77777777" w:rsidTr="00197571">
        <w:trPr>
          <w:trHeight w:val="227"/>
        </w:trPr>
        <w:tc>
          <w:tcPr>
            <w:tcW w:w="5000" w:type="pct"/>
            <w:gridSpan w:val="9"/>
          </w:tcPr>
          <w:p w14:paraId="5E72A304" w14:textId="77777777" w:rsidR="008A122F" w:rsidRDefault="008A122F" w:rsidP="00197571">
            <w:pPr>
              <w:pStyle w:val="TableParagraph"/>
              <w:spacing w:line="207" w:lineRule="exact"/>
              <w:ind w:left="40"/>
              <w:rPr>
                <w:sz w:val="20"/>
              </w:rPr>
            </w:pPr>
            <w:r>
              <w:rPr>
                <w:b/>
                <w:sz w:val="20"/>
              </w:rPr>
              <w:t>details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of</w:t>
            </w:r>
            <w:r>
              <w:rPr>
                <w:b/>
                <w:spacing w:val="1"/>
                <w:sz w:val="20"/>
              </w:rPr>
              <w:t xml:space="preserve"> </w:t>
            </w:r>
            <w:r>
              <w:rPr>
                <w:b/>
                <w:sz w:val="20"/>
              </w:rPr>
              <w:t>medical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services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received</w:t>
            </w:r>
            <w:r>
              <w:rPr>
                <w:b/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(no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ceived -1;</w:t>
            </w:r>
            <w:r>
              <w:rPr>
                <w:spacing w:val="47"/>
                <w:sz w:val="20"/>
              </w:rPr>
              <w:t xml:space="preserve"> </w:t>
            </w:r>
            <w:r>
              <w:rPr>
                <w:sz w:val="20"/>
              </w:rPr>
              <w:t>received: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ree -2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artl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re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-3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48"/>
                <w:sz w:val="20"/>
              </w:rPr>
              <w:t xml:space="preserve"> </w:t>
            </w:r>
            <w:r>
              <w:rPr>
                <w:sz w:val="20"/>
              </w:rPr>
              <w:t>payment -4)</w:t>
            </w:r>
          </w:p>
        </w:tc>
      </w:tr>
      <w:tr w:rsidR="008A122F" w14:paraId="4E7D7126" w14:textId="77777777" w:rsidTr="00197571">
        <w:trPr>
          <w:trHeight w:val="232"/>
        </w:trPr>
        <w:tc>
          <w:tcPr>
            <w:tcW w:w="169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D5494C" w14:textId="77777777" w:rsidR="008A122F" w:rsidRDefault="008A122F" w:rsidP="00197571">
            <w:pPr>
              <w:pStyle w:val="TableParagraph"/>
              <w:spacing w:line="212" w:lineRule="exact"/>
              <w:ind w:left="40"/>
              <w:rPr>
                <w:sz w:val="20"/>
              </w:rPr>
            </w:pPr>
            <w:r>
              <w:rPr>
                <w:sz w:val="20"/>
              </w:rPr>
              <w:t>12.</w:t>
            </w:r>
          </w:p>
        </w:tc>
        <w:tc>
          <w:tcPr>
            <w:tcW w:w="2689" w:type="pct"/>
            <w:gridSpan w:val="3"/>
            <w:tcBorders>
              <w:top w:val="single" w:sz="4" w:space="0" w:color="000000"/>
              <w:left w:val="single" w:sz="4" w:space="0" w:color="000000"/>
            </w:tcBorders>
          </w:tcPr>
          <w:p w14:paraId="6669CFEF" w14:textId="77777777" w:rsidR="008A122F" w:rsidRDefault="008A122F" w:rsidP="00197571">
            <w:pPr>
              <w:pStyle w:val="TableParagraph"/>
              <w:spacing w:line="212" w:lineRule="exact"/>
              <w:ind w:left="93"/>
              <w:rPr>
                <w:sz w:val="20"/>
              </w:rPr>
            </w:pPr>
            <w:r>
              <w:rPr>
                <w:sz w:val="20"/>
              </w:rPr>
              <w:t>surgery</w:t>
            </w:r>
          </w:p>
        </w:tc>
        <w:tc>
          <w:tcPr>
            <w:tcW w:w="465" w:type="pct"/>
            <w:tcBorders>
              <w:top w:val="single" w:sz="4" w:space="0" w:color="000000"/>
            </w:tcBorders>
          </w:tcPr>
          <w:p w14:paraId="045AF02D" w14:textId="77777777" w:rsidR="008A122F" w:rsidRDefault="008A122F" w:rsidP="00197571">
            <w:pPr>
              <w:pStyle w:val="TableParagraph"/>
              <w:rPr>
                <w:sz w:val="16"/>
              </w:rPr>
            </w:pPr>
          </w:p>
        </w:tc>
        <w:tc>
          <w:tcPr>
            <w:tcW w:w="427" w:type="pct"/>
            <w:tcBorders>
              <w:top w:val="single" w:sz="4" w:space="0" w:color="000000"/>
            </w:tcBorders>
          </w:tcPr>
          <w:p w14:paraId="2FBC947D" w14:textId="77777777" w:rsidR="008A122F" w:rsidRDefault="008A122F" w:rsidP="00197571">
            <w:pPr>
              <w:pStyle w:val="TableParagraph"/>
              <w:rPr>
                <w:sz w:val="16"/>
              </w:rPr>
            </w:pPr>
          </w:p>
        </w:tc>
        <w:tc>
          <w:tcPr>
            <w:tcW w:w="447" w:type="pct"/>
            <w:tcBorders>
              <w:top w:val="single" w:sz="4" w:space="0" w:color="000000"/>
            </w:tcBorders>
          </w:tcPr>
          <w:p w14:paraId="70994457" w14:textId="77777777" w:rsidR="008A122F" w:rsidRDefault="008A122F" w:rsidP="00197571">
            <w:pPr>
              <w:pStyle w:val="TableParagraph"/>
              <w:rPr>
                <w:sz w:val="16"/>
              </w:rPr>
            </w:pPr>
          </w:p>
        </w:tc>
        <w:tc>
          <w:tcPr>
            <w:tcW w:w="401" w:type="pct"/>
          </w:tcPr>
          <w:p w14:paraId="42DFC201" w14:textId="77777777" w:rsidR="008A122F" w:rsidRDefault="008A122F" w:rsidP="00197571">
            <w:pPr>
              <w:pStyle w:val="TableParagraph"/>
              <w:rPr>
                <w:sz w:val="16"/>
              </w:rPr>
            </w:pPr>
          </w:p>
        </w:tc>
        <w:tc>
          <w:tcPr>
            <w:tcW w:w="402" w:type="pct"/>
            <w:tcBorders>
              <w:right w:val="single" w:sz="4" w:space="0" w:color="000000"/>
            </w:tcBorders>
          </w:tcPr>
          <w:p w14:paraId="1D2278B5" w14:textId="77777777" w:rsidR="008A122F" w:rsidRDefault="008A122F" w:rsidP="00197571">
            <w:pPr>
              <w:pStyle w:val="TableParagraph"/>
              <w:rPr>
                <w:sz w:val="16"/>
              </w:rPr>
            </w:pPr>
          </w:p>
        </w:tc>
      </w:tr>
      <w:tr w:rsidR="008A122F" w14:paraId="0E92E6A3" w14:textId="77777777" w:rsidTr="00197571">
        <w:trPr>
          <w:trHeight w:val="232"/>
        </w:trPr>
        <w:tc>
          <w:tcPr>
            <w:tcW w:w="169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6A9DE4" w14:textId="77777777" w:rsidR="008A122F" w:rsidRDefault="008A122F" w:rsidP="00197571">
            <w:pPr>
              <w:pStyle w:val="TableParagraph"/>
              <w:spacing w:line="212" w:lineRule="exact"/>
              <w:ind w:left="40"/>
              <w:rPr>
                <w:sz w:val="20"/>
              </w:rPr>
            </w:pPr>
            <w:r>
              <w:rPr>
                <w:sz w:val="20"/>
              </w:rPr>
              <w:t>13.</w:t>
            </w:r>
          </w:p>
        </w:tc>
        <w:tc>
          <w:tcPr>
            <w:tcW w:w="2689" w:type="pct"/>
            <w:gridSpan w:val="3"/>
            <w:tcBorders>
              <w:left w:val="single" w:sz="4" w:space="0" w:color="000000"/>
            </w:tcBorders>
          </w:tcPr>
          <w:p w14:paraId="3E37FA90" w14:textId="77777777" w:rsidR="008A122F" w:rsidRDefault="008A122F" w:rsidP="00197571">
            <w:pPr>
              <w:pStyle w:val="TableParagraph"/>
              <w:spacing w:line="212" w:lineRule="exact"/>
              <w:ind w:left="93"/>
              <w:rPr>
                <w:sz w:val="20"/>
              </w:rPr>
            </w:pPr>
            <w:r>
              <w:rPr>
                <w:sz w:val="20"/>
              </w:rPr>
              <w:t>medicine</w:t>
            </w:r>
          </w:p>
        </w:tc>
        <w:tc>
          <w:tcPr>
            <w:tcW w:w="465" w:type="pct"/>
          </w:tcPr>
          <w:p w14:paraId="04942BC6" w14:textId="77777777" w:rsidR="008A122F" w:rsidRDefault="008A122F" w:rsidP="00197571">
            <w:pPr>
              <w:pStyle w:val="TableParagraph"/>
              <w:rPr>
                <w:sz w:val="16"/>
              </w:rPr>
            </w:pPr>
          </w:p>
        </w:tc>
        <w:tc>
          <w:tcPr>
            <w:tcW w:w="427" w:type="pct"/>
          </w:tcPr>
          <w:p w14:paraId="43600D04" w14:textId="77777777" w:rsidR="008A122F" w:rsidRDefault="008A122F" w:rsidP="00197571">
            <w:pPr>
              <w:pStyle w:val="TableParagraph"/>
              <w:rPr>
                <w:sz w:val="16"/>
              </w:rPr>
            </w:pPr>
          </w:p>
        </w:tc>
        <w:tc>
          <w:tcPr>
            <w:tcW w:w="447" w:type="pct"/>
          </w:tcPr>
          <w:p w14:paraId="56E0343C" w14:textId="77777777" w:rsidR="008A122F" w:rsidRDefault="008A122F" w:rsidP="00197571">
            <w:pPr>
              <w:pStyle w:val="TableParagraph"/>
              <w:rPr>
                <w:sz w:val="16"/>
              </w:rPr>
            </w:pPr>
          </w:p>
        </w:tc>
        <w:tc>
          <w:tcPr>
            <w:tcW w:w="401" w:type="pct"/>
          </w:tcPr>
          <w:p w14:paraId="7240BD35" w14:textId="77777777" w:rsidR="008A122F" w:rsidRDefault="008A122F" w:rsidP="00197571">
            <w:pPr>
              <w:pStyle w:val="TableParagraph"/>
              <w:rPr>
                <w:sz w:val="16"/>
              </w:rPr>
            </w:pPr>
          </w:p>
        </w:tc>
        <w:tc>
          <w:tcPr>
            <w:tcW w:w="402" w:type="pct"/>
            <w:tcBorders>
              <w:right w:val="single" w:sz="4" w:space="0" w:color="000000"/>
            </w:tcBorders>
          </w:tcPr>
          <w:p w14:paraId="38A78B2C" w14:textId="77777777" w:rsidR="008A122F" w:rsidRDefault="008A122F" w:rsidP="00197571">
            <w:pPr>
              <w:pStyle w:val="TableParagraph"/>
              <w:rPr>
                <w:sz w:val="16"/>
              </w:rPr>
            </w:pPr>
          </w:p>
        </w:tc>
      </w:tr>
      <w:tr w:rsidR="008A122F" w14:paraId="45340066" w14:textId="77777777" w:rsidTr="00197571">
        <w:trPr>
          <w:trHeight w:val="229"/>
        </w:trPr>
        <w:tc>
          <w:tcPr>
            <w:tcW w:w="169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A6B1EA" w14:textId="77777777" w:rsidR="008A122F" w:rsidRDefault="008A122F" w:rsidP="00197571">
            <w:pPr>
              <w:pStyle w:val="TableParagraph"/>
              <w:spacing w:line="210" w:lineRule="exact"/>
              <w:ind w:left="40"/>
              <w:rPr>
                <w:sz w:val="20"/>
              </w:rPr>
            </w:pPr>
            <w:r>
              <w:rPr>
                <w:sz w:val="20"/>
              </w:rPr>
              <w:t>14.</w:t>
            </w:r>
          </w:p>
        </w:tc>
        <w:tc>
          <w:tcPr>
            <w:tcW w:w="2689" w:type="pct"/>
            <w:gridSpan w:val="3"/>
            <w:tcBorders>
              <w:left w:val="single" w:sz="4" w:space="0" w:color="000000"/>
            </w:tcBorders>
          </w:tcPr>
          <w:p w14:paraId="7A042869" w14:textId="77777777" w:rsidR="008A122F" w:rsidRDefault="008A122F" w:rsidP="00197571">
            <w:pPr>
              <w:pStyle w:val="TableParagraph"/>
              <w:spacing w:line="210" w:lineRule="exact"/>
              <w:ind w:left="93"/>
              <w:rPr>
                <w:sz w:val="20"/>
              </w:rPr>
            </w:pPr>
            <w:r>
              <w:rPr>
                <w:sz w:val="20"/>
              </w:rPr>
              <w:t>X-ray/ECG/EEG/Scan</w:t>
            </w:r>
          </w:p>
        </w:tc>
        <w:tc>
          <w:tcPr>
            <w:tcW w:w="465" w:type="pct"/>
          </w:tcPr>
          <w:p w14:paraId="0C8F2C26" w14:textId="77777777" w:rsidR="008A122F" w:rsidRDefault="008A122F" w:rsidP="00197571">
            <w:pPr>
              <w:pStyle w:val="TableParagraph"/>
              <w:rPr>
                <w:sz w:val="16"/>
              </w:rPr>
            </w:pPr>
          </w:p>
        </w:tc>
        <w:tc>
          <w:tcPr>
            <w:tcW w:w="427" w:type="pct"/>
          </w:tcPr>
          <w:p w14:paraId="6B9D65C6" w14:textId="77777777" w:rsidR="008A122F" w:rsidRDefault="008A122F" w:rsidP="00197571">
            <w:pPr>
              <w:pStyle w:val="TableParagraph"/>
              <w:rPr>
                <w:sz w:val="16"/>
              </w:rPr>
            </w:pPr>
          </w:p>
        </w:tc>
        <w:tc>
          <w:tcPr>
            <w:tcW w:w="447" w:type="pct"/>
          </w:tcPr>
          <w:p w14:paraId="10565112" w14:textId="77777777" w:rsidR="008A122F" w:rsidRDefault="008A122F" w:rsidP="00197571">
            <w:pPr>
              <w:pStyle w:val="TableParagraph"/>
              <w:rPr>
                <w:sz w:val="16"/>
              </w:rPr>
            </w:pPr>
          </w:p>
        </w:tc>
        <w:tc>
          <w:tcPr>
            <w:tcW w:w="401" w:type="pct"/>
          </w:tcPr>
          <w:p w14:paraId="5A70E7FE" w14:textId="77777777" w:rsidR="008A122F" w:rsidRDefault="008A122F" w:rsidP="00197571">
            <w:pPr>
              <w:pStyle w:val="TableParagraph"/>
              <w:rPr>
                <w:sz w:val="16"/>
              </w:rPr>
            </w:pPr>
          </w:p>
        </w:tc>
        <w:tc>
          <w:tcPr>
            <w:tcW w:w="402" w:type="pct"/>
            <w:tcBorders>
              <w:right w:val="single" w:sz="4" w:space="0" w:color="000000"/>
            </w:tcBorders>
          </w:tcPr>
          <w:p w14:paraId="3880EDEA" w14:textId="77777777" w:rsidR="008A122F" w:rsidRDefault="008A122F" w:rsidP="00197571">
            <w:pPr>
              <w:pStyle w:val="TableParagraph"/>
              <w:rPr>
                <w:sz w:val="16"/>
              </w:rPr>
            </w:pPr>
          </w:p>
        </w:tc>
      </w:tr>
      <w:tr w:rsidR="008A122F" w14:paraId="5C26401B" w14:textId="77777777" w:rsidTr="00197571">
        <w:trPr>
          <w:trHeight w:val="229"/>
        </w:trPr>
        <w:tc>
          <w:tcPr>
            <w:tcW w:w="169" w:type="pct"/>
            <w:tcBorders>
              <w:top w:val="single" w:sz="4" w:space="0" w:color="000000"/>
              <w:right w:val="single" w:sz="4" w:space="0" w:color="000000"/>
            </w:tcBorders>
          </w:tcPr>
          <w:p w14:paraId="77003373" w14:textId="77777777" w:rsidR="008A122F" w:rsidRDefault="008A122F" w:rsidP="00197571">
            <w:pPr>
              <w:pStyle w:val="TableParagraph"/>
              <w:spacing w:line="210" w:lineRule="exact"/>
              <w:ind w:left="40"/>
              <w:rPr>
                <w:sz w:val="20"/>
              </w:rPr>
            </w:pPr>
            <w:r>
              <w:rPr>
                <w:sz w:val="20"/>
              </w:rPr>
              <w:t>15.</w:t>
            </w:r>
          </w:p>
        </w:tc>
        <w:tc>
          <w:tcPr>
            <w:tcW w:w="2689" w:type="pct"/>
            <w:gridSpan w:val="3"/>
            <w:tcBorders>
              <w:left w:val="single" w:sz="4" w:space="0" w:color="000000"/>
            </w:tcBorders>
          </w:tcPr>
          <w:p w14:paraId="5DC2C048" w14:textId="77777777" w:rsidR="008A122F" w:rsidRDefault="008A122F" w:rsidP="00197571">
            <w:pPr>
              <w:pStyle w:val="TableParagraph"/>
              <w:spacing w:line="210" w:lineRule="exact"/>
              <w:ind w:left="93"/>
              <w:rPr>
                <w:sz w:val="20"/>
              </w:rPr>
            </w:pPr>
            <w:r>
              <w:rPr>
                <w:sz w:val="20"/>
              </w:rPr>
              <w:t>othe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iagnostic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ests</w:t>
            </w:r>
          </w:p>
        </w:tc>
        <w:tc>
          <w:tcPr>
            <w:tcW w:w="465" w:type="pct"/>
          </w:tcPr>
          <w:p w14:paraId="13576D97" w14:textId="77777777" w:rsidR="008A122F" w:rsidRDefault="008A122F" w:rsidP="00197571">
            <w:pPr>
              <w:pStyle w:val="TableParagraph"/>
              <w:rPr>
                <w:sz w:val="16"/>
              </w:rPr>
            </w:pPr>
          </w:p>
        </w:tc>
        <w:tc>
          <w:tcPr>
            <w:tcW w:w="427" w:type="pct"/>
          </w:tcPr>
          <w:p w14:paraId="1C13EEC2" w14:textId="77777777" w:rsidR="008A122F" w:rsidRDefault="008A122F" w:rsidP="00197571">
            <w:pPr>
              <w:pStyle w:val="TableParagraph"/>
              <w:rPr>
                <w:sz w:val="16"/>
              </w:rPr>
            </w:pPr>
          </w:p>
        </w:tc>
        <w:tc>
          <w:tcPr>
            <w:tcW w:w="447" w:type="pct"/>
          </w:tcPr>
          <w:p w14:paraId="43BB4518" w14:textId="77777777" w:rsidR="008A122F" w:rsidRDefault="008A122F" w:rsidP="00197571">
            <w:pPr>
              <w:pStyle w:val="TableParagraph"/>
              <w:rPr>
                <w:sz w:val="16"/>
              </w:rPr>
            </w:pPr>
          </w:p>
        </w:tc>
        <w:tc>
          <w:tcPr>
            <w:tcW w:w="401" w:type="pct"/>
          </w:tcPr>
          <w:p w14:paraId="0256818A" w14:textId="77777777" w:rsidR="008A122F" w:rsidRDefault="008A122F" w:rsidP="00197571">
            <w:pPr>
              <w:pStyle w:val="TableParagraph"/>
              <w:rPr>
                <w:sz w:val="16"/>
              </w:rPr>
            </w:pPr>
          </w:p>
        </w:tc>
        <w:tc>
          <w:tcPr>
            <w:tcW w:w="402" w:type="pct"/>
            <w:tcBorders>
              <w:right w:val="single" w:sz="4" w:space="0" w:color="000000"/>
            </w:tcBorders>
          </w:tcPr>
          <w:p w14:paraId="4BB43A1D" w14:textId="77777777" w:rsidR="008A122F" w:rsidRDefault="008A122F" w:rsidP="00197571">
            <w:pPr>
              <w:pStyle w:val="TableParagraph"/>
              <w:rPr>
                <w:sz w:val="16"/>
              </w:rPr>
            </w:pPr>
          </w:p>
        </w:tc>
      </w:tr>
      <w:tr w:rsidR="008A122F" w14:paraId="27442E47" w14:textId="77777777" w:rsidTr="00197571">
        <w:trPr>
          <w:trHeight w:val="460"/>
        </w:trPr>
        <w:tc>
          <w:tcPr>
            <w:tcW w:w="169" w:type="pct"/>
            <w:tcBorders>
              <w:right w:val="single" w:sz="4" w:space="0" w:color="000000"/>
            </w:tcBorders>
          </w:tcPr>
          <w:p w14:paraId="427626EC" w14:textId="77777777" w:rsidR="008A122F" w:rsidRDefault="008A122F" w:rsidP="00197571">
            <w:pPr>
              <w:pStyle w:val="TableParagraph"/>
              <w:spacing w:line="223" w:lineRule="exact"/>
              <w:ind w:left="40"/>
              <w:rPr>
                <w:sz w:val="20"/>
              </w:rPr>
            </w:pPr>
            <w:r>
              <w:rPr>
                <w:sz w:val="20"/>
              </w:rPr>
              <w:t>16.</w:t>
            </w:r>
          </w:p>
        </w:tc>
        <w:tc>
          <w:tcPr>
            <w:tcW w:w="2689" w:type="pct"/>
            <w:gridSpan w:val="3"/>
            <w:tcBorders>
              <w:left w:val="single" w:sz="4" w:space="0" w:color="000000"/>
            </w:tcBorders>
          </w:tcPr>
          <w:p w14:paraId="49C000C7" w14:textId="77777777" w:rsidR="008A122F" w:rsidRDefault="008A122F" w:rsidP="00197571">
            <w:pPr>
              <w:pStyle w:val="TableParagraph"/>
              <w:spacing w:line="223" w:lineRule="exact"/>
              <w:ind w:left="93"/>
              <w:rPr>
                <w:sz w:val="20"/>
              </w:rPr>
            </w:pPr>
            <w:r>
              <w:rPr>
                <w:sz w:val="20"/>
              </w:rPr>
              <w:t>wheth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reat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edic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dvic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efo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hospitalis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yes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-1,</w:t>
            </w:r>
          </w:p>
          <w:p w14:paraId="65EAB259" w14:textId="77777777" w:rsidR="008A122F" w:rsidRDefault="008A122F" w:rsidP="00197571">
            <w:pPr>
              <w:pStyle w:val="TableParagraph"/>
              <w:spacing w:line="217" w:lineRule="exact"/>
              <w:ind w:left="93"/>
              <w:rPr>
                <w:sz w:val="20"/>
              </w:rPr>
            </w:pPr>
            <w:r>
              <w:rPr>
                <w:sz w:val="20"/>
              </w:rPr>
              <w:t>no-2)</w:t>
            </w:r>
          </w:p>
        </w:tc>
        <w:tc>
          <w:tcPr>
            <w:tcW w:w="465" w:type="pct"/>
          </w:tcPr>
          <w:p w14:paraId="77C8FB49" w14:textId="77777777" w:rsidR="008A122F" w:rsidRDefault="008A122F" w:rsidP="00197571">
            <w:pPr>
              <w:pStyle w:val="TableParagraph"/>
              <w:rPr>
                <w:sz w:val="20"/>
              </w:rPr>
            </w:pPr>
          </w:p>
        </w:tc>
        <w:tc>
          <w:tcPr>
            <w:tcW w:w="427" w:type="pct"/>
          </w:tcPr>
          <w:p w14:paraId="745D227E" w14:textId="77777777" w:rsidR="008A122F" w:rsidRDefault="008A122F" w:rsidP="00197571">
            <w:pPr>
              <w:pStyle w:val="TableParagraph"/>
              <w:rPr>
                <w:sz w:val="20"/>
              </w:rPr>
            </w:pPr>
          </w:p>
        </w:tc>
        <w:tc>
          <w:tcPr>
            <w:tcW w:w="447" w:type="pct"/>
          </w:tcPr>
          <w:p w14:paraId="34012918" w14:textId="77777777" w:rsidR="008A122F" w:rsidRDefault="008A122F" w:rsidP="00197571">
            <w:pPr>
              <w:pStyle w:val="TableParagraph"/>
              <w:rPr>
                <w:sz w:val="20"/>
              </w:rPr>
            </w:pPr>
          </w:p>
        </w:tc>
        <w:tc>
          <w:tcPr>
            <w:tcW w:w="401" w:type="pct"/>
          </w:tcPr>
          <w:p w14:paraId="2B925829" w14:textId="77777777" w:rsidR="008A122F" w:rsidRDefault="008A122F" w:rsidP="00197571">
            <w:pPr>
              <w:pStyle w:val="TableParagraph"/>
              <w:rPr>
                <w:sz w:val="20"/>
              </w:rPr>
            </w:pPr>
          </w:p>
        </w:tc>
        <w:tc>
          <w:tcPr>
            <w:tcW w:w="402" w:type="pct"/>
            <w:tcBorders>
              <w:right w:val="single" w:sz="4" w:space="0" w:color="000000"/>
            </w:tcBorders>
          </w:tcPr>
          <w:p w14:paraId="284CD997" w14:textId="77777777" w:rsidR="008A122F" w:rsidRDefault="008A122F" w:rsidP="00197571">
            <w:pPr>
              <w:pStyle w:val="TableParagraph"/>
              <w:rPr>
                <w:sz w:val="20"/>
              </w:rPr>
            </w:pPr>
          </w:p>
        </w:tc>
      </w:tr>
      <w:tr w:rsidR="008A122F" w14:paraId="5E988D07" w14:textId="77777777" w:rsidTr="00197571">
        <w:trPr>
          <w:trHeight w:val="229"/>
        </w:trPr>
        <w:tc>
          <w:tcPr>
            <w:tcW w:w="724" w:type="pct"/>
            <w:gridSpan w:val="2"/>
            <w:vMerge w:val="restart"/>
          </w:tcPr>
          <w:p w14:paraId="7DB02B03" w14:textId="77777777" w:rsidR="008A122F" w:rsidRDefault="008A122F" w:rsidP="00197571">
            <w:pPr>
              <w:pStyle w:val="TableParagraph"/>
              <w:spacing w:before="1"/>
              <w:rPr>
                <w:i/>
                <w:sz w:val="21"/>
              </w:rPr>
            </w:pPr>
          </w:p>
          <w:p w14:paraId="6A6F0E65" w14:textId="77777777" w:rsidR="008A122F" w:rsidRDefault="008A122F" w:rsidP="00197571">
            <w:pPr>
              <w:pStyle w:val="TableParagraph"/>
              <w:ind w:left="110"/>
              <w:rPr>
                <w:b/>
                <w:sz w:val="20"/>
              </w:rPr>
            </w:pPr>
            <w:r>
              <w:rPr>
                <w:b/>
                <w:sz w:val="20"/>
              </w:rPr>
              <w:t>if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1</w:t>
            </w:r>
            <w:r>
              <w:rPr>
                <w:b/>
                <w:spacing w:val="1"/>
                <w:sz w:val="20"/>
              </w:rPr>
              <w:t xml:space="preserve"> </w:t>
            </w:r>
            <w:r>
              <w:rPr>
                <w:b/>
                <w:sz w:val="20"/>
              </w:rPr>
              <w:t>in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item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16</w:t>
            </w:r>
          </w:p>
        </w:tc>
        <w:tc>
          <w:tcPr>
            <w:tcW w:w="224" w:type="pct"/>
          </w:tcPr>
          <w:p w14:paraId="41881FB8" w14:textId="77777777" w:rsidR="008A122F" w:rsidRDefault="008A122F" w:rsidP="00197571">
            <w:pPr>
              <w:pStyle w:val="TableParagraph"/>
              <w:spacing w:line="210" w:lineRule="exact"/>
              <w:ind w:left="41"/>
              <w:rPr>
                <w:sz w:val="20"/>
              </w:rPr>
            </w:pPr>
            <w:r>
              <w:rPr>
                <w:sz w:val="20"/>
              </w:rPr>
              <w:t>17.</w:t>
            </w:r>
          </w:p>
        </w:tc>
        <w:tc>
          <w:tcPr>
            <w:tcW w:w="1910" w:type="pct"/>
          </w:tcPr>
          <w:p w14:paraId="1E35A652" w14:textId="77777777" w:rsidR="008A122F" w:rsidRDefault="008A122F" w:rsidP="00197571">
            <w:pPr>
              <w:pStyle w:val="TableParagraph"/>
              <w:spacing w:line="210" w:lineRule="exact"/>
              <w:ind w:left="91"/>
              <w:rPr>
                <w:sz w:val="20"/>
              </w:rPr>
            </w:pPr>
            <w:r>
              <w:rPr>
                <w:sz w:val="20"/>
              </w:rPr>
              <w:t>natu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reatme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code)</w:t>
            </w:r>
          </w:p>
        </w:tc>
        <w:tc>
          <w:tcPr>
            <w:tcW w:w="465" w:type="pct"/>
          </w:tcPr>
          <w:p w14:paraId="0B3A4E6A" w14:textId="77777777" w:rsidR="008A122F" w:rsidRDefault="008A122F" w:rsidP="00197571">
            <w:pPr>
              <w:pStyle w:val="TableParagraph"/>
              <w:rPr>
                <w:sz w:val="16"/>
              </w:rPr>
            </w:pPr>
          </w:p>
        </w:tc>
        <w:tc>
          <w:tcPr>
            <w:tcW w:w="427" w:type="pct"/>
          </w:tcPr>
          <w:p w14:paraId="56DEFBF1" w14:textId="77777777" w:rsidR="008A122F" w:rsidRDefault="008A122F" w:rsidP="00197571">
            <w:pPr>
              <w:pStyle w:val="TableParagraph"/>
              <w:rPr>
                <w:sz w:val="16"/>
              </w:rPr>
            </w:pPr>
          </w:p>
        </w:tc>
        <w:tc>
          <w:tcPr>
            <w:tcW w:w="447" w:type="pct"/>
          </w:tcPr>
          <w:p w14:paraId="437438AC" w14:textId="77777777" w:rsidR="008A122F" w:rsidRDefault="008A122F" w:rsidP="00197571">
            <w:pPr>
              <w:pStyle w:val="TableParagraph"/>
              <w:rPr>
                <w:sz w:val="16"/>
              </w:rPr>
            </w:pPr>
          </w:p>
        </w:tc>
        <w:tc>
          <w:tcPr>
            <w:tcW w:w="401" w:type="pct"/>
          </w:tcPr>
          <w:p w14:paraId="5CAEFC71" w14:textId="77777777" w:rsidR="008A122F" w:rsidRDefault="008A122F" w:rsidP="00197571">
            <w:pPr>
              <w:pStyle w:val="TableParagraph"/>
              <w:rPr>
                <w:sz w:val="16"/>
              </w:rPr>
            </w:pPr>
          </w:p>
        </w:tc>
        <w:tc>
          <w:tcPr>
            <w:tcW w:w="402" w:type="pct"/>
            <w:tcBorders>
              <w:right w:val="single" w:sz="4" w:space="0" w:color="000000"/>
            </w:tcBorders>
          </w:tcPr>
          <w:p w14:paraId="401772B6" w14:textId="77777777" w:rsidR="008A122F" w:rsidRDefault="008A122F" w:rsidP="00197571">
            <w:pPr>
              <w:pStyle w:val="TableParagraph"/>
              <w:rPr>
                <w:sz w:val="16"/>
              </w:rPr>
            </w:pPr>
          </w:p>
        </w:tc>
      </w:tr>
      <w:tr w:rsidR="008A122F" w14:paraId="244FF8D1" w14:textId="77777777" w:rsidTr="00197571">
        <w:trPr>
          <w:trHeight w:val="229"/>
        </w:trPr>
        <w:tc>
          <w:tcPr>
            <w:tcW w:w="724" w:type="pct"/>
            <w:gridSpan w:val="2"/>
            <w:vMerge/>
            <w:tcBorders>
              <w:top w:val="nil"/>
            </w:tcBorders>
          </w:tcPr>
          <w:p w14:paraId="1D672860" w14:textId="77777777" w:rsidR="008A122F" w:rsidRDefault="008A122F" w:rsidP="00197571">
            <w:pPr>
              <w:rPr>
                <w:sz w:val="2"/>
                <w:szCs w:val="2"/>
              </w:rPr>
            </w:pPr>
          </w:p>
        </w:tc>
        <w:tc>
          <w:tcPr>
            <w:tcW w:w="224" w:type="pct"/>
          </w:tcPr>
          <w:p w14:paraId="1984B4C2" w14:textId="77777777" w:rsidR="008A122F" w:rsidRDefault="008A122F" w:rsidP="00197571">
            <w:pPr>
              <w:pStyle w:val="TableParagraph"/>
              <w:spacing w:line="210" w:lineRule="exact"/>
              <w:ind w:left="41"/>
              <w:rPr>
                <w:sz w:val="20"/>
              </w:rPr>
            </w:pPr>
            <w:r>
              <w:rPr>
                <w:sz w:val="20"/>
              </w:rPr>
              <w:t>18.</w:t>
            </w:r>
          </w:p>
        </w:tc>
        <w:tc>
          <w:tcPr>
            <w:tcW w:w="1910" w:type="pct"/>
          </w:tcPr>
          <w:p w14:paraId="13172DB4" w14:textId="77777777" w:rsidR="008A122F" w:rsidRDefault="008A122F" w:rsidP="00197571">
            <w:pPr>
              <w:pStyle w:val="TableParagraph"/>
              <w:spacing w:line="210" w:lineRule="exact"/>
              <w:ind w:left="91"/>
              <w:rPr>
                <w:sz w:val="20"/>
              </w:rPr>
            </w:pPr>
            <w:r>
              <w:rPr>
                <w:sz w:val="20"/>
              </w:rPr>
              <w:t>level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ar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(code)</w:t>
            </w:r>
          </w:p>
        </w:tc>
        <w:tc>
          <w:tcPr>
            <w:tcW w:w="465" w:type="pct"/>
          </w:tcPr>
          <w:p w14:paraId="7B4100D8" w14:textId="77777777" w:rsidR="008A122F" w:rsidRDefault="008A122F" w:rsidP="00197571">
            <w:pPr>
              <w:pStyle w:val="TableParagraph"/>
              <w:rPr>
                <w:sz w:val="16"/>
              </w:rPr>
            </w:pPr>
          </w:p>
        </w:tc>
        <w:tc>
          <w:tcPr>
            <w:tcW w:w="427" w:type="pct"/>
          </w:tcPr>
          <w:p w14:paraId="07CA4FFD" w14:textId="77777777" w:rsidR="008A122F" w:rsidRDefault="008A122F" w:rsidP="00197571">
            <w:pPr>
              <w:pStyle w:val="TableParagraph"/>
              <w:rPr>
                <w:sz w:val="16"/>
              </w:rPr>
            </w:pPr>
          </w:p>
        </w:tc>
        <w:tc>
          <w:tcPr>
            <w:tcW w:w="447" w:type="pct"/>
          </w:tcPr>
          <w:p w14:paraId="776B5793" w14:textId="77777777" w:rsidR="008A122F" w:rsidRDefault="008A122F" w:rsidP="00197571">
            <w:pPr>
              <w:pStyle w:val="TableParagraph"/>
              <w:rPr>
                <w:sz w:val="16"/>
              </w:rPr>
            </w:pPr>
          </w:p>
        </w:tc>
        <w:tc>
          <w:tcPr>
            <w:tcW w:w="401" w:type="pct"/>
          </w:tcPr>
          <w:p w14:paraId="6C0BAB38" w14:textId="77777777" w:rsidR="008A122F" w:rsidRDefault="008A122F" w:rsidP="00197571">
            <w:pPr>
              <w:pStyle w:val="TableParagraph"/>
              <w:rPr>
                <w:sz w:val="16"/>
              </w:rPr>
            </w:pPr>
          </w:p>
        </w:tc>
        <w:tc>
          <w:tcPr>
            <w:tcW w:w="402" w:type="pct"/>
            <w:tcBorders>
              <w:right w:val="single" w:sz="4" w:space="0" w:color="000000"/>
            </w:tcBorders>
          </w:tcPr>
          <w:p w14:paraId="16B47743" w14:textId="77777777" w:rsidR="008A122F" w:rsidRDefault="008A122F" w:rsidP="00197571">
            <w:pPr>
              <w:pStyle w:val="TableParagraph"/>
              <w:rPr>
                <w:sz w:val="16"/>
              </w:rPr>
            </w:pPr>
          </w:p>
        </w:tc>
      </w:tr>
      <w:tr w:rsidR="008A122F" w14:paraId="3BA201BB" w14:textId="77777777" w:rsidTr="00197571">
        <w:trPr>
          <w:trHeight w:val="229"/>
        </w:trPr>
        <w:tc>
          <w:tcPr>
            <w:tcW w:w="724" w:type="pct"/>
            <w:gridSpan w:val="2"/>
            <w:vMerge/>
            <w:tcBorders>
              <w:top w:val="nil"/>
            </w:tcBorders>
          </w:tcPr>
          <w:p w14:paraId="2B093B99" w14:textId="77777777" w:rsidR="008A122F" w:rsidRDefault="008A122F" w:rsidP="00197571">
            <w:pPr>
              <w:rPr>
                <w:sz w:val="2"/>
                <w:szCs w:val="2"/>
              </w:rPr>
            </w:pPr>
          </w:p>
        </w:tc>
        <w:tc>
          <w:tcPr>
            <w:tcW w:w="224" w:type="pct"/>
          </w:tcPr>
          <w:p w14:paraId="1C4035F9" w14:textId="77777777" w:rsidR="008A122F" w:rsidRDefault="008A122F" w:rsidP="00197571">
            <w:pPr>
              <w:pStyle w:val="TableParagraph"/>
              <w:spacing w:line="210" w:lineRule="exact"/>
              <w:ind w:left="41"/>
              <w:rPr>
                <w:sz w:val="20"/>
              </w:rPr>
            </w:pPr>
            <w:r>
              <w:rPr>
                <w:sz w:val="20"/>
              </w:rPr>
              <w:t>19.</w:t>
            </w:r>
          </w:p>
        </w:tc>
        <w:tc>
          <w:tcPr>
            <w:tcW w:w="1910" w:type="pct"/>
          </w:tcPr>
          <w:p w14:paraId="66635FAE" w14:textId="77777777" w:rsidR="008A122F" w:rsidRDefault="008A122F" w:rsidP="00197571">
            <w:pPr>
              <w:pStyle w:val="TableParagraph"/>
              <w:spacing w:line="210" w:lineRule="exact"/>
              <w:ind w:left="91"/>
              <w:rPr>
                <w:sz w:val="20"/>
              </w:rPr>
            </w:pPr>
            <w:r>
              <w:rPr>
                <w:sz w:val="20"/>
              </w:rPr>
              <w:t>dur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reatme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days)</w:t>
            </w:r>
          </w:p>
        </w:tc>
        <w:tc>
          <w:tcPr>
            <w:tcW w:w="465" w:type="pct"/>
          </w:tcPr>
          <w:p w14:paraId="0D5A8855" w14:textId="77777777" w:rsidR="008A122F" w:rsidRDefault="008A122F" w:rsidP="00197571">
            <w:pPr>
              <w:pStyle w:val="TableParagraph"/>
              <w:rPr>
                <w:sz w:val="16"/>
              </w:rPr>
            </w:pPr>
          </w:p>
        </w:tc>
        <w:tc>
          <w:tcPr>
            <w:tcW w:w="427" w:type="pct"/>
          </w:tcPr>
          <w:p w14:paraId="652CCA7E" w14:textId="77777777" w:rsidR="008A122F" w:rsidRDefault="008A122F" w:rsidP="00197571">
            <w:pPr>
              <w:pStyle w:val="TableParagraph"/>
              <w:rPr>
                <w:sz w:val="16"/>
              </w:rPr>
            </w:pPr>
          </w:p>
        </w:tc>
        <w:tc>
          <w:tcPr>
            <w:tcW w:w="447" w:type="pct"/>
          </w:tcPr>
          <w:p w14:paraId="026124A9" w14:textId="77777777" w:rsidR="008A122F" w:rsidRDefault="008A122F" w:rsidP="00197571">
            <w:pPr>
              <w:pStyle w:val="TableParagraph"/>
              <w:rPr>
                <w:sz w:val="16"/>
              </w:rPr>
            </w:pPr>
          </w:p>
        </w:tc>
        <w:tc>
          <w:tcPr>
            <w:tcW w:w="401" w:type="pct"/>
          </w:tcPr>
          <w:p w14:paraId="63C8158C" w14:textId="77777777" w:rsidR="008A122F" w:rsidRDefault="008A122F" w:rsidP="00197571">
            <w:pPr>
              <w:pStyle w:val="TableParagraph"/>
              <w:rPr>
                <w:sz w:val="16"/>
              </w:rPr>
            </w:pPr>
          </w:p>
        </w:tc>
        <w:tc>
          <w:tcPr>
            <w:tcW w:w="402" w:type="pct"/>
            <w:tcBorders>
              <w:right w:val="single" w:sz="4" w:space="0" w:color="000000"/>
            </w:tcBorders>
          </w:tcPr>
          <w:p w14:paraId="0DEF97DF" w14:textId="77777777" w:rsidR="008A122F" w:rsidRDefault="008A122F" w:rsidP="00197571">
            <w:pPr>
              <w:pStyle w:val="TableParagraph"/>
              <w:rPr>
                <w:sz w:val="16"/>
              </w:rPr>
            </w:pPr>
          </w:p>
        </w:tc>
      </w:tr>
      <w:tr w:rsidR="008A122F" w14:paraId="041BCC79" w14:textId="77777777" w:rsidTr="00197571">
        <w:trPr>
          <w:trHeight w:val="460"/>
        </w:trPr>
        <w:tc>
          <w:tcPr>
            <w:tcW w:w="169" w:type="pct"/>
            <w:tcBorders>
              <w:right w:val="single" w:sz="4" w:space="0" w:color="000000"/>
            </w:tcBorders>
          </w:tcPr>
          <w:p w14:paraId="512933DB" w14:textId="77777777" w:rsidR="008A122F" w:rsidRDefault="008A122F" w:rsidP="00197571">
            <w:pPr>
              <w:pStyle w:val="TableParagraph"/>
              <w:spacing w:line="223" w:lineRule="exact"/>
              <w:ind w:left="40"/>
              <w:rPr>
                <w:sz w:val="20"/>
              </w:rPr>
            </w:pPr>
            <w:r>
              <w:rPr>
                <w:sz w:val="20"/>
              </w:rPr>
              <w:t>20.</w:t>
            </w:r>
          </w:p>
        </w:tc>
        <w:tc>
          <w:tcPr>
            <w:tcW w:w="2689" w:type="pct"/>
            <w:gridSpan w:val="3"/>
            <w:tcBorders>
              <w:left w:val="single" w:sz="4" w:space="0" w:color="000000"/>
            </w:tcBorders>
          </w:tcPr>
          <w:p w14:paraId="34B738FE" w14:textId="77777777" w:rsidR="008A122F" w:rsidRDefault="008A122F" w:rsidP="00197571">
            <w:pPr>
              <w:pStyle w:val="TableParagraph"/>
              <w:spacing w:line="223" w:lineRule="exact"/>
              <w:ind w:left="103"/>
              <w:rPr>
                <w:sz w:val="20"/>
              </w:rPr>
            </w:pPr>
            <w:r>
              <w:rPr>
                <w:sz w:val="20"/>
              </w:rPr>
              <w:t>wheth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reatmen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edical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dvic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tinu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ft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ischarge</w:t>
            </w:r>
          </w:p>
          <w:p w14:paraId="74123958" w14:textId="77777777" w:rsidR="008A122F" w:rsidRDefault="008A122F" w:rsidP="00197571">
            <w:pPr>
              <w:pStyle w:val="TableParagraph"/>
              <w:spacing w:line="217" w:lineRule="exact"/>
              <w:ind w:left="103"/>
              <w:rPr>
                <w:sz w:val="20"/>
              </w:rPr>
            </w:pPr>
            <w:r>
              <w:rPr>
                <w:sz w:val="20"/>
              </w:rPr>
              <w:t>from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ospit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ye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-1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no-2)</w:t>
            </w:r>
          </w:p>
        </w:tc>
        <w:tc>
          <w:tcPr>
            <w:tcW w:w="465" w:type="pct"/>
          </w:tcPr>
          <w:p w14:paraId="7A2ED356" w14:textId="77777777" w:rsidR="008A122F" w:rsidRDefault="008A122F" w:rsidP="00197571">
            <w:pPr>
              <w:pStyle w:val="TableParagraph"/>
              <w:rPr>
                <w:sz w:val="20"/>
              </w:rPr>
            </w:pPr>
          </w:p>
        </w:tc>
        <w:tc>
          <w:tcPr>
            <w:tcW w:w="427" w:type="pct"/>
          </w:tcPr>
          <w:p w14:paraId="716E7982" w14:textId="77777777" w:rsidR="008A122F" w:rsidRDefault="008A122F" w:rsidP="00197571">
            <w:pPr>
              <w:pStyle w:val="TableParagraph"/>
              <w:rPr>
                <w:sz w:val="20"/>
              </w:rPr>
            </w:pPr>
          </w:p>
        </w:tc>
        <w:tc>
          <w:tcPr>
            <w:tcW w:w="447" w:type="pct"/>
          </w:tcPr>
          <w:p w14:paraId="36386664" w14:textId="77777777" w:rsidR="008A122F" w:rsidRDefault="008A122F" w:rsidP="00197571">
            <w:pPr>
              <w:pStyle w:val="TableParagraph"/>
              <w:rPr>
                <w:sz w:val="20"/>
              </w:rPr>
            </w:pPr>
          </w:p>
        </w:tc>
        <w:tc>
          <w:tcPr>
            <w:tcW w:w="401" w:type="pct"/>
          </w:tcPr>
          <w:p w14:paraId="2CBCCF0A" w14:textId="77777777" w:rsidR="008A122F" w:rsidRDefault="008A122F" w:rsidP="00197571">
            <w:pPr>
              <w:pStyle w:val="TableParagraph"/>
              <w:rPr>
                <w:sz w:val="20"/>
              </w:rPr>
            </w:pPr>
          </w:p>
        </w:tc>
        <w:tc>
          <w:tcPr>
            <w:tcW w:w="402" w:type="pct"/>
            <w:tcBorders>
              <w:right w:val="single" w:sz="4" w:space="0" w:color="000000"/>
            </w:tcBorders>
          </w:tcPr>
          <w:p w14:paraId="625F7BC3" w14:textId="77777777" w:rsidR="008A122F" w:rsidRDefault="008A122F" w:rsidP="00197571">
            <w:pPr>
              <w:pStyle w:val="TableParagraph"/>
              <w:rPr>
                <w:sz w:val="20"/>
              </w:rPr>
            </w:pPr>
          </w:p>
        </w:tc>
      </w:tr>
      <w:tr w:rsidR="008A122F" w14:paraId="530FF616" w14:textId="77777777" w:rsidTr="00197571">
        <w:trPr>
          <w:trHeight w:val="229"/>
        </w:trPr>
        <w:tc>
          <w:tcPr>
            <w:tcW w:w="724" w:type="pct"/>
            <w:gridSpan w:val="2"/>
            <w:vMerge w:val="restart"/>
            <w:tcBorders>
              <w:bottom w:val="single" w:sz="4" w:space="0" w:color="000000"/>
            </w:tcBorders>
          </w:tcPr>
          <w:p w14:paraId="397FEF43" w14:textId="77777777" w:rsidR="008A122F" w:rsidRDefault="008A122F" w:rsidP="00197571">
            <w:pPr>
              <w:pStyle w:val="TableParagraph"/>
              <w:spacing w:before="8"/>
              <w:rPr>
                <w:i/>
                <w:sz w:val="21"/>
              </w:rPr>
            </w:pPr>
          </w:p>
          <w:p w14:paraId="7C0AA4BE" w14:textId="77777777" w:rsidR="008A122F" w:rsidRDefault="008A122F" w:rsidP="00197571">
            <w:pPr>
              <w:pStyle w:val="TableParagraph"/>
              <w:ind w:left="146"/>
              <w:rPr>
                <w:b/>
                <w:sz w:val="20"/>
              </w:rPr>
            </w:pPr>
            <w:r>
              <w:rPr>
                <w:b/>
                <w:sz w:val="20"/>
              </w:rPr>
              <w:t>if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1</w:t>
            </w:r>
            <w:r>
              <w:rPr>
                <w:b/>
                <w:spacing w:val="1"/>
                <w:sz w:val="20"/>
              </w:rPr>
              <w:t xml:space="preserve"> </w:t>
            </w:r>
            <w:r>
              <w:rPr>
                <w:b/>
                <w:sz w:val="20"/>
              </w:rPr>
              <w:t>in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item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20</w:t>
            </w:r>
          </w:p>
        </w:tc>
        <w:tc>
          <w:tcPr>
            <w:tcW w:w="224" w:type="pct"/>
          </w:tcPr>
          <w:p w14:paraId="3F5F1133" w14:textId="77777777" w:rsidR="008A122F" w:rsidRDefault="008A122F" w:rsidP="00197571">
            <w:pPr>
              <w:pStyle w:val="TableParagraph"/>
              <w:spacing w:line="210" w:lineRule="exact"/>
              <w:ind w:left="41"/>
              <w:rPr>
                <w:sz w:val="20"/>
              </w:rPr>
            </w:pPr>
            <w:r>
              <w:rPr>
                <w:sz w:val="20"/>
              </w:rPr>
              <w:t>21.</w:t>
            </w:r>
          </w:p>
        </w:tc>
        <w:tc>
          <w:tcPr>
            <w:tcW w:w="1910" w:type="pct"/>
          </w:tcPr>
          <w:p w14:paraId="3D2394E3" w14:textId="77777777" w:rsidR="008A122F" w:rsidRDefault="008A122F" w:rsidP="00197571">
            <w:pPr>
              <w:pStyle w:val="TableParagraph"/>
              <w:spacing w:line="210" w:lineRule="exact"/>
              <w:ind w:left="41"/>
              <w:rPr>
                <w:sz w:val="20"/>
              </w:rPr>
            </w:pPr>
            <w:r>
              <w:rPr>
                <w:sz w:val="20"/>
              </w:rPr>
              <w:t>natur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reatme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code)</w:t>
            </w:r>
          </w:p>
        </w:tc>
        <w:tc>
          <w:tcPr>
            <w:tcW w:w="465" w:type="pct"/>
          </w:tcPr>
          <w:p w14:paraId="1913AD9F" w14:textId="77777777" w:rsidR="008A122F" w:rsidRDefault="008A122F" w:rsidP="00197571">
            <w:pPr>
              <w:pStyle w:val="TableParagraph"/>
              <w:rPr>
                <w:sz w:val="16"/>
              </w:rPr>
            </w:pPr>
          </w:p>
        </w:tc>
        <w:tc>
          <w:tcPr>
            <w:tcW w:w="427" w:type="pct"/>
          </w:tcPr>
          <w:p w14:paraId="22F8687B" w14:textId="77777777" w:rsidR="008A122F" w:rsidRDefault="008A122F" w:rsidP="00197571">
            <w:pPr>
              <w:pStyle w:val="TableParagraph"/>
              <w:rPr>
                <w:sz w:val="16"/>
              </w:rPr>
            </w:pPr>
          </w:p>
        </w:tc>
        <w:tc>
          <w:tcPr>
            <w:tcW w:w="447" w:type="pct"/>
          </w:tcPr>
          <w:p w14:paraId="2ECD079C" w14:textId="77777777" w:rsidR="008A122F" w:rsidRDefault="008A122F" w:rsidP="00197571">
            <w:pPr>
              <w:pStyle w:val="TableParagraph"/>
              <w:rPr>
                <w:sz w:val="16"/>
              </w:rPr>
            </w:pPr>
          </w:p>
        </w:tc>
        <w:tc>
          <w:tcPr>
            <w:tcW w:w="401" w:type="pct"/>
          </w:tcPr>
          <w:p w14:paraId="0AA9A5BF" w14:textId="77777777" w:rsidR="008A122F" w:rsidRDefault="008A122F" w:rsidP="00197571">
            <w:pPr>
              <w:pStyle w:val="TableParagraph"/>
              <w:rPr>
                <w:sz w:val="16"/>
              </w:rPr>
            </w:pPr>
          </w:p>
        </w:tc>
        <w:tc>
          <w:tcPr>
            <w:tcW w:w="402" w:type="pct"/>
            <w:tcBorders>
              <w:right w:val="single" w:sz="4" w:space="0" w:color="000000"/>
            </w:tcBorders>
          </w:tcPr>
          <w:p w14:paraId="29483B19" w14:textId="77777777" w:rsidR="008A122F" w:rsidRDefault="008A122F" w:rsidP="00197571">
            <w:pPr>
              <w:pStyle w:val="TableParagraph"/>
              <w:rPr>
                <w:sz w:val="16"/>
              </w:rPr>
            </w:pPr>
          </w:p>
        </w:tc>
      </w:tr>
      <w:tr w:rsidR="008A122F" w14:paraId="33F66803" w14:textId="77777777" w:rsidTr="00197571">
        <w:trPr>
          <w:trHeight w:val="229"/>
        </w:trPr>
        <w:tc>
          <w:tcPr>
            <w:tcW w:w="724" w:type="pct"/>
            <w:gridSpan w:val="2"/>
            <w:vMerge/>
            <w:tcBorders>
              <w:top w:val="nil"/>
              <w:bottom w:val="single" w:sz="4" w:space="0" w:color="000000"/>
            </w:tcBorders>
          </w:tcPr>
          <w:p w14:paraId="26609930" w14:textId="77777777" w:rsidR="008A122F" w:rsidRDefault="008A122F" w:rsidP="00197571">
            <w:pPr>
              <w:rPr>
                <w:sz w:val="2"/>
                <w:szCs w:val="2"/>
              </w:rPr>
            </w:pPr>
          </w:p>
        </w:tc>
        <w:tc>
          <w:tcPr>
            <w:tcW w:w="224" w:type="pct"/>
          </w:tcPr>
          <w:p w14:paraId="62E18F31" w14:textId="77777777" w:rsidR="008A122F" w:rsidRDefault="008A122F" w:rsidP="00197571">
            <w:pPr>
              <w:pStyle w:val="TableParagraph"/>
              <w:spacing w:line="210" w:lineRule="exact"/>
              <w:ind w:left="41"/>
              <w:rPr>
                <w:sz w:val="20"/>
              </w:rPr>
            </w:pPr>
            <w:r>
              <w:rPr>
                <w:sz w:val="20"/>
              </w:rPr>
              <w:t>22.</w:t>
            </w:r>
          </w:p>
        </w:tc>
        <w:tc>
          <w:tcPr>
            <w:tcW w:w="1910" w:type="pct"/>
          </w:tcPr>
          <w:p w14:paraId="023F32F5" w14:textId="77777777" w:rsidR="008A122F" w:rsidRDefault="008A122F" w:rsidP="00197571">
            <w:pPr>
              <w:pStyle w:val="TableParagraph"/>
              <w:spacing w:line="210" w:lineRule="exact"/>
              <w:ind w:left="91"/>
              <w:rPr>
                <w:sz w:val="20"/>
              </w:rPr>
            </w:pPr>
            <w:r>
              <w:rPr>
                <w:sz w:val="20"/>
              </w:rPr>
              <w:t>level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ar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(code)</w:t>
            </w:r>
          </w:p>
        </w:tc>
        <w:tc>
          <w:tcPr>
            <w:tcW w:w="465" w:type="pct"/>
          </w:tcPr>
          <w:p w14:paraId="4D92808C" w14:textId="77777777" w:rsidR="008A122F" w:rsidRDefault="008A122F" w:rsidP="00197571">
            <w:pPr>
              <w:pStyle w:val="TableParagraph"/>
              <w:rPr>
                <w:sz w:val="16"/>
              </w:rPr>
            </w:pPr>
          </w:p>
        </w:tc>
        <w:tc>
          <w:tcPr>
            <w:tcW w:w="427" w:type="pct"/>
          </w:tcPr>
          <w:p w14:paraId="085A66C3" w14:textId="77777777" w:rsidR="008A122F" w:rsidRDefault="008A122F" w:rsidP="00197571">
            <w:pPr>
              <w:pStyle w:val="TableParagraph"/>
              <w:rPr>
                <w:sz w:val="16"/>
              </w:rPr>
            </w:pPr>
          </w:p>
        </w:tc>
        <w:tc>
          <w:tcPr>
            <w:tcW w:w="447" w:type="pct"/>
          </w:tcPr>
          <w:p w14:paraId="0F25008A" w14:textId="77777777" w:rsidR="008A122F" w:rsidRDefault="008A122F" w:rsidP="00197571">
            <w:pPr>
              <w:pStyle w:val="TableParagraph"/>
              <w:rPr>
                <w:sz w:val="16"/>
              </w:rPr>
            </w:pPr>
          </w:p>
        </w:tc>
        <w:tc>
          <w:tcPr>
            <w:tcW w:w="401" w:type="pct"/>
          </w:tcPr>
          <w:p w14:paraId="19925C5E" w14:textId="77777777" w:rsidR="008A122F" w:rsidRDefault="008A122F" w:rsidP="00197571">
            <w:pPr>
              <w:pStyle w:val="TableParagraph"/>
              <w:rPr>
                <w:sz w:val="16"/>
              </w:rPr>
            </w:pPr>
          </w:p>
        </w:tc>
        <w:tc>
          <w:tcPr>
            <w:tcW w:w="402" w:type="pct"/>
            <w:tcBorders>
              <w:right w:val="single" w:sz="4" w:space="0" w:color="000000"/>
            </w:tcBorders>
          </w:tcPr>
          <w:p w14:paraId="1EEE3866" w14:textId="77777777" w:rsidR="008A122F" w:rsidRDefault="008A122F" w:rsidP="00197571">
            <w:pPr>
              <w:pStyle w:val="TableParagraph"/>
              <w:rPr>
                <w:sz w:val="16"/>
              </w:rPr>
            </w:pPr>
          </w:p>
        </w:tc>
      </w:tr>
      <w:tr w:rsidR="008A122F" w14:paraId="1142A719" w14:textId="77777777" w:rsidTr="00197571">
        <w:trPr>
          <w:trHeight w:val="229"/>
        </w:trPr>
        <w:tc>
          <w:tcPr>
            <w:tcW w:w="724" w:type="pct"/>
            <w:gridSpan w:val="2"/>
            <w:vMerge/>
            <w:tcBorders>
              <w:top w:val="nil"/>
              <w:bottom w:val="single" w:sz="4" w:space="0" w:color="000000"/>
            </w:tcBorders>
          </w:tcPr>
          <w:p w14:paraId="0F011575" w14:textId="77777777" w:rsidR="008A122F" w:rsidRDefault="008A122F" w:rsidP="00197571">
            <w:pPr>
              <w:rPr>
                <w:sz w:val="2"/>
                <w:szCs w:val="2"/>
              </w:rPr>
            </w:pPr>
          </w:p>
        </w:tc>
        <w:tc>
          <w:tcPr>
            <w:tcW w:w="224" w:type="pct"/>
            <w:tcBorders>
              <w:bottom w:val="single" w:sz="4" w:space="0" w:color="000000"/>
            </w:tcBorders>
          </w:tcPr>
          <w:p w14:paraId="37A0DF3A" w14:textId="77777777" w:rsidR="008A122F" w:rsidRDefault="008A122F" w:rsidP="00197571">
            <w:pPr>
              <w:pStyle w:val="TableParagraph"/>
              <w:spacing w:line="210" w:lineRule="exact"/>
              <w:ind w:left="41"/>
              <w:rPr>
                <w:sz w:val="20"/>
              </w:rPr>
            </w:pPr>
            <w:r>
              <w:rPr>
                <w:sz w:val="20"/>
              </w:rPr>
              <w:t>23.</w:t>
            </w:r>
          </w:p>
        </w:tc>
        <w:tc>
          <w:tcPr>
            <w:tcW w:w="1910" w:type="pct"/>
            <w:tcBorders>
              <w:bottom w:val="single" w:sz="4" w:space="0" w:color="000000"/>
            </w:tcBorders>
          </w:tcPr>
          <w:p w14:paraId="31A096FA" w14:textId="77777777" w:rsidR="008A122F" w:rsidRDefault="008A122F" w:rsidP="00197571">
            <w:pPr>
              <w:pStyle w:val="TableParagraph"/>
              <w:spacing w:line="210" w:lineRule="exact"/>
              <w:ind w:left="91"/>
              <w:rPr>
                <w:sz w:val="20"/>
              </w:rPr>
            </w:pPr>
            <w:r>
              <w:rPr>
                <w:sz w:val="20"/>
              </w:rPr>
              <w:t>dur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reatme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days)</w:t>
            </w:r>
          </w:p>
        </w:tc>
        <w:tc>
          <w:tcPr>
            <w:tcW w:w="465" w:type="pct"/>
            <w:tcBorders>
              <w:bottom w:val="single" w:sz="4" w:space="0" w:color="000000"/>
            </w:tcBorders>
          </w:tcPr>
          <w:p w14:paraId="78CCC5AA" w14:textId="77777777" w:rsidR="008A122F" w:rsidRDefault="008A122F" w:rsidP="00197571">
            <w:pPr>
              <w:pStyle w:val="TableParagraph"/>
              <w:rPr>
                <w:sz w:val="16"/>
              </w:rPr>
            </w:pPr>
          </w:p>
        </w:tc>
        <w:tc>
          <w:tcPr>
            <w:tcW w:w="427" w:type="pct"/>
            <w:tcBorders>
              <w:bottom w:val="single" w:sz="4" w:space="0" w:color="000000"/>
            </w:tcBorders>
          </w:tcPr>
          <w:p w14:paraId="62C80A95" w14:textId="77777777" w:rsidR="008A122F" w:rsidRDefault="008A122F" w:rsidP="00197571">
            <w:pPr>
              <w:pStyle w:val="TableParagraph"/>
              <w:rPr>
                <w:sz w:val="16"/>
              </w:rPr>
            </w:pPr>
          </w:p>
        </w:tc>
        <w:tc>
          <w:tcPr>
            <w:tcW w:w="447" w:type="pct"/>
            <w:tcBorders>
              <w:bottom w:val="single" w:sz="4" w:space="0" w:color="000000"/>
            </w:tcBorders>
          </w:tcPr>
          <w:p w14:paraId="2F4AF1D6" w14:textId="77777777" w:rsidR="008A122F" w:rsidRDefault="008A122F" w:rsidP="00197571">
            <w:pPr>
              <w:pStyle w:val="TableParagraph"/>
              <w:rPr>
                <w:sz w:val="16"/>
              </w:rPr>
            </w:pPr>
          </w:p>
        </w:tc>
        <w:tc>
          <w:tcPr>
            <w:tcW w:w="401" w:type="pct"/>
            <w:tcBorders>
              <w:bottom w:val="single" w:sz="4" w:space="0" w:color="000000"/>
            </w:tcBorders>
          </w:tcPr>
          <w:p w14:paraId="692C744F" w14:textId="77777777" w:rsidR="008A122F" w:rsidRDefault="008A122F" w:rsidP="00197571">
            <w:pPr>
              <w:pStyle w:val="TableParagraph"/>
              <w:rPr>
                <w:sz w:val="16"/>
              </w:rPr>
            </w:pPr>
          </w:p>
        </w:tc>
        <w:tc>
          <w:tcPr>
            <w:tcW w:w="402" w:type="pct"/>
            <w:tcBorders>
              <w:bottom w:val="single" w:sz="4" w:space="0" w:color="000000"/>
              <w:right w:val="single" w:sz="4" w:space="0" w:color="000000"/>
            </w:tcBorders>
          </w:tcPr>
          <w:p w14:paraId="6976E52C" w14:textId="77777777" w:rsidR="008A122F" w:rsidRDefault="008A122F" w:rsidP="00197571">
            <w:pPr>
              <w:pStyle w:val="TableParagraph"/>
              <w:rPr>
                <w:sz w:val="16"/>
              </w:rPr>
            </w:pPr>
          </w:p>
        </w:tc>
      </w:tr>
    </w:tbl>
    <w:p w14:paraId="451122F4" w14:textId="77777777" w:rsidR="008A122F" w:rsidRDefault="008A122F" w:rsidP="008A122F"/>
    <w:p w14:paraId="4A7C4248" w14:textId="59CAD634" w:rsidR="00DF6AA1" w:rsidRPr="00C7602C" w:rsidRDefault="008A122F" w:rsidP="00C7602C">
      <w:pPr>
        <w:sectPr w:rsidR="00DF6AA1" w:rsidRPr="00C7602C" w:rsidSect="008741A0"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r>
        <w:br w:type="page"/>
      </w:r>
    </w:p>
    <w:tbl>
      <w:tblPr>
        <w:tblW w:w="14522" w:type="dxa"/>
        <w:tblLook w:val="04A0" w:firstRow="1" w:lastRow="0" w:firstColumn="1" w:lastColumn="0" w:noHBand="0" w:noVBand="1"/>
      </w:tblPr>
      <w:tblGrid>
        <w:gridCol w:w="4170"/>
        <w:gridCol w:w="667"/>
        <w:gridCol w:w="1588"/>
        <w:gridCol w:w="823"/>
        <w:gridCol w:w="1901"/>
        <w:gridCol w:w="667"/>
        <w:gridCol w:w="1589"/>
        <w:gridCol w:w="1302"/>
        <w:gridCol w:w="1815"/>
      </w:tblGrid>
      <w:tr w:rsidR="00DF6AA1" w:rsidRPr="00A57058" w14:paraId="22AA3BCB" w14:textId="77777777" w:rsidTr="00561274">
        <w:trPr>
          <w:trHeight w:val="459"/>
        </w:trPr>
        <w:tc>
          <w:tcPr>
            <w:tcW w:w="11405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C0798E7" w14:textId="47190B0B" w:rsidR="00DF6AA1" w:rsidRPr="00A57058" w:rsidRDefault="008A122F" w:rsidP="005612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lastRenderedPageBreak/>
              <w:t>S</w:t>
            </w:r>
            <w:r w:rsidR="00CF00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2 Table</w:t>
            </w:r>
            <w:r w:rsidR="00DF6AA1" w:rsidRPr="00A5705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: Mean OOP payment on institutional delivery background characteristics in India</w:t>
            </w:r>
            <w:r w:rsidR="00C445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, NFHS-5, 2019-21 &amp; NSS, 2018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19A1A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1BC87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DF6AA1" w:rsidRPr="00A57058" w14:paraId="66ADA54B" w14:textId="77777777" w:rsidTr="00561274">
        <w:trPr>
          <w:trHeight w:val="266"/>
        </w:trPr>
        <w:tc>
          <w:tcPr>
            <w:tcW w:w="4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4AFC9" w14:textId="77777777" w:rsidR="00DF6AA1" w:rsidRPr="00A57058" w:rsidRDefault="00DF6AA1" w:rsidP="0056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4979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8B871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NFHS-5, 2019-21</w:t>
            </w:r>
          </w:p>
        </w:tc>
        <w:tc>
          <w:tcPr>
            <w:tcW w:w="537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89BCC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NSS 75th round, 2018</w:t>
            </w:r>
          </w:p>
        </w:tc>
      </w:tr>
      <w:tr w:rsidR="00DF6AA1" w:rsidRPr="00A57058" w14:paraId="1AC83762" w14:textId="77777777" w:rsidTr="00561274">
        <w:trPr>
          <w:trHeight w:val="266"/>
        </w:trPr>
        <w:tc>
          <w:tcPr>
            <w:tcW w:w="4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B1353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Background Characteristics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13243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 xml:space="preserve">Public </w:t>
            </w:r>
          </w:p>
        </w:tc>
        <w:tc>
          <w:tcPr>
            <w:tcW w:w="27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22FBF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Private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E9284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 xml:space="preserve">Public </w:t>
            </w:r>
          </w:p>
        </w:tc>
        <w:tc>
          <w:tcPr>
            <w:tcW w:w="31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7D3E2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Private</w:t>
            </w:r>
          </w:p>
        </w:tc>
      </w:tr>
      <w:tr w:rsidR="00DF6AA1" w:rsidRPr="00A57058" w14:paraId="57216B71" w14:textId="77777777" w:rsidTr="00561274">
        <w:trPr>
          <w:trHeight w:val="275"/>
        </w:trPr>
        <w:tc>
          <w:tcPr>
            <w:tcW w:w="4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15983" w14:textId="77777777" w:rsidR="00DF6AA1" w:rsidRPr="00A57058" w:rsidRDefault="00DF6AA1" w:rsidP="005612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39ED3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Mean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0F340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95%CI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0959F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Mea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8D785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95%CI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0CC3B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Mean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7AEC7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95%CI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8DCBD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Mean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90D56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95%CI</w:t>
            </w:r>
          </w:p>
        </w:tc>
      </w:tr>
      <w:tr w:rsidR="00DF6AA1" w:rsidRPr="00A57058" w14:paraId="3D6F4994" w14:textId="77777777" w:rsidTr="00561274">
        <w:trPr>
          <w:trHeight w:val="266"/>
        </w:trPr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A7AA" w14:textId="77777777" w:rsidR="00DF6AA1" w:rsidRPr="00A57058" w:rsidRDefault="00DF6AA1" w:rsidP="005612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India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407E3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289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F7538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[2843-2945]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B272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2323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95BC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[22906-23557]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F0A5D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273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6D0D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[2644-2832]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D4858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2346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096D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[22141-24779]</w:t>
            </w:r>
          </w:p>
        </w:tc>
      </w:tr>
      <w:tr w:rsidR="00DF6AA1" w:rsidRPr="00A57058" w14:paraId="3ED99702" w14:textId="77777777" w:rsidTr="00561274">
        <w:trPr>
          <w:trHeight w:val="275"/>
        </w:trPr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8855" w14:textId="77777777" w:rsidR="00DF6AA1" w:rsidRPr="00A57058" w:rsidRDefault="00DF6AA1" w:rsidP="005612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Education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265C" w14:textId="77777777" w:rsidR="00DF6AA1" w:rsidRPr="00A57058" w:rsidRDefault="00DF6AA1" w:rsidP="005612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4619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B3381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3B09B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14DB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FAA2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1A54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DD90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DF6AA1" w:rsidRPr="00A57058" w14:paraId="3BE54733" w14:textId="77777777" w:rsidTr="00561274">
        <w:trPr>
          <w:trHeight w:val="266"/>
        </w:trPr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FC52" w14:textId="77777777" w:rsidR="00DF6AA1" w:rsidRPr="00A57058" w:rsidRDefault="00DF6AA1" w:rsidP="0056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o education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B267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24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6E05F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166,2332]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9D3E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678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093E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16093,17477]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298CB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96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7498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1812,2117]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C4AF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811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42C4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15927,20299]</w:t>
            </w:r>
          </w:p>
        </w:tc>
      </w:tr>
      <w:tr w:rsidR="00DF6AA1" w:rsidRPr="00A57058" w14:paraId="59953200" w14:textId="77777777" w:rsidTr="00561274">
        <w:trPr>
          <w:trHeight w:val="266"/>
        </w:trPr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3BE1" w14:textId="77777777" w:rsidR="00DF6AA1" w:rsidRPr="00A57058" w:rsidRDefault="00DF6AA1" w:rsidP="0056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Primary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0419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60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195D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490,2713]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B5F1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903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69806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18057,20006]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DDDE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29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676A0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160,2429]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9DF6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906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5A4EF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17571,20561]</w:t>
            </w:r>
          </w:p>
        </w:tc>
      </w:tr>
      <w:tr w:rsidR="00DF6AA1" w:rsidRPr="00A57058" w14:paraId="0DA60492" w14:textId="77777777" w:rsidTr="00561274">
        <w:trPr>
          <w:trHeight w:val="266"/>
        </w:trPr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0749" w14:textId="77777777" w:rsidR="00DF6AA1" w:rsidRPr="00A57058" w:rsidRDefault="00DF6AA1" w:rsidP="0056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iddle/secondary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05AD5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30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52A8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3228,3374]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4B021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292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A533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2493,23353]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F6CBE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85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B9F59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708,3003]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E994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082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9C135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19634,22012]</w:t>
            </w:r>
          </w:p>
        </w:tc>
      </w:tr>
      <w:tr w:rsidR="00DF6AA1" w:rsidRPr="00A57058" w14:paraId="177942E3" w14:textId="77777777" w:rsidTr="00561274">
        <w:trPr>
          <w:trHeight w:val="266"/>
        </w:trPr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013F" w14:textId="77777777" w:rsidR="00DF6AA1" w:rsidRPr="00A57058" w:rsidRDefault="00DF6AA1" w:rsidP="0056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Higher secondary &amp; above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AE2B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27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9120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4065,4479]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82283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96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C3AC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9003,30222]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6D49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03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4E27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3719,4351]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316B1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743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A6D1F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4880,29988]</w:t>
            </w:r>
          </w:p>
        </w:tc>
      </w:tr>
      <w:tr w:rsidR="00DF6AA1" w:rsidRPr="00A57058" w14:paraId="0BDDFAF6" w14:textId="77777777" w:rsidTr="00561274">
        <w:trPr>
          <w:trHeight w:val="266"/>
        </w:trPr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7C56D" w14:textId="77777777" w:rsidR="00DF6AA1" w:rsidRPr="00A57058" w:rsidRDefault="00DF6AA1" w:rsidP="005612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Religion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9A9A" w14:textId="77777777" w:rsidR="00DF6AA1" w:rsidRPr="00A57058" w:rsidRDefault="00DF6AA1" w:rsidP="005612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BBAC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7207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4765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A0CB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60F1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C52E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686E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DF6AA1" w:rsidRPr="00A57058" w14:paraId="201B466F" w14:textId="77777777" w:rsidTr="00561274">
        <w:trPr>
          <w:trHeight w:val="266"/>
        </w:trPr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6F48" w14:textId="77777777" w:rsidR="00DF6AA1" w:rsidRPr="00A57058" w:rsidRDefault="00DF6AA1" w:rsidP="0056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Hindu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F4AD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03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4A51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978,3098]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0EB7A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444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6904B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4074,24813]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7985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65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A8DA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552,2751]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7C41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346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80EA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1806,25113]</w:t>
            </w:r>
          </w:p>
        </w:tc>
      </w:tr>
      <w:tr w:rsidR="00DF6AA1" w:rsidRPr="00A57058" w14:paraId="70B113EF" w14:textId="77777777" w:rsidTr="00561274">
        <w:trPr>
          <w:trHeight w:val="266"/>
        </w:trPr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D75C" w14:textId="77777777" w:rsidR="00DF6AA1" w:rsidRPr="00A57058" w:rsidRDefault="00DF6AA1" w:rsidP="0056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uslim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B664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26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0F97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3126,3411]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BF7F6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260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659E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1813,23402]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42A7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88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8DC01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659,3112]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CFC51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241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85CE7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0898,23926]</w:t>
            </w:r>
          </w:p>
        </w:tc>
      </w:tr>
      <w:tr w:rsidR="00DF6AA1" w:rsidRPr="00A57058" w14:paraId="3C9EE91B" w14:textId="77777777" w:rsidTr="00561274">
        <w:trPr>
          <w:trHeight w:val="266"/>
        </w:trPr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A824" w14:textId="77777777" w:rsidR="00DF6AA1" w:rsidRPr="00A57058" w:rsidRDefault="00DF6AA1" w:rsidP="0056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Other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51B6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03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4646C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3754,4310]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D4AA3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897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5364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7616,30334]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E6B1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94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D317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3086,4802]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FB6F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688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C89D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4305,29456]</w:t>
            </w:r>
          </w:p>
        </w:tc>
      </w:tr>
      <w:tr w:rsidR="00DF6AA1" w:rsidRPr="00A57058" w14:paraId="273F241C" w14:textId="77777777" w:rsidTr="00561274">
        <w:trPr>
          <w:trHeight w:val="266"/>
        </w:trPr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81E2" w14:textId="77777777" w:rsidR="00DF6AA1" w:rsidRPr="00A57058" w:rsidRDefault="00DF6AA1" w:rsidP="005612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Caste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0831C" w14:textId="77777777" w:rsidR="00DF6AA1" w:rsidRPr="00A57058" w:rsidRDefault="00DF6AA1" w:rsidP="005612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9201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7F91F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DC0C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2A4A2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2A062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BF06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0007A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DF6AA1" w:rsidRPr="00A57058" w14:paraId="758442CF" w14:textId="77777777" w:rsidTr="00561274">
        <w:trPr>
          <w:trHeight w:val="266"/>
        </w:trPr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0D34" w14:textId="77777777" w:rsidR="00DF6AA1" w:rsidRPr="00A57058" w:rsidRDefault="00DF6AA1" w:rsidP="0056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C/ST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6539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74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13AC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666,2816]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90C3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134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57C88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0760,21920]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3244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36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31C5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244,2482]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22EF4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065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1F0F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19297,22010]</w:t>
            </w:r>
          </w:p>
        </w:tc>
      </w:tr>
      <w:tr w:rsidR="00DF6AA1" w:rsidRPr="00A57058" w14:paraId="57AF7CFD" w14:textId="77777777" w:rsidTr="00561274">
        <w:trPr>
          <w:trHeight w:val="266"/>
        </w:trPr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0086" w14:textId="77777777" w:rsidR="00DF6AA1" w:rsidRPr="00A57058" w:rsidRDefault="00DF6AA1" w:rsidP="0056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OBC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024D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06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13EC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987,3148]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174D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469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EB9F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4204,25195]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CF5F9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70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28AD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578,2834]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38CE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281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2D5F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1786,23840]</w:t>
            </w:r>
          </w:p>
        </w:tc>
      </w:tr>
      <w:tr w:rsidR="00DF6AA1" w:rsidRPr="00A57058" w14:paraId="09991E5A" w14:textId="77777777" w:rsidTr="00561274">
        <w:trPr>
          <w:trHeight w:val="266"/>
        </w:trPr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C9D5" w14:textId="77777777" w:rsidR="00DF6AA1" w:rsidRPr="00A57058" w:rsidRDefault="00DF6AA1" w:rsidP="0056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Other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B4A3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81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BD43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3671,3951]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A16A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600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0C8A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5380,26631]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AEA58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53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CEE24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3226,3835]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8917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571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D8B3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2261,29171]</w:t>
            </w:r>
          </w:p>
        </w:tc>
      </w:tr>
      <w:tr w:rsidR="00DF6AA1" w:rsidRPr="00A57058" w14:paraId="6DCEE45B" w14:textId="77777777" w:rsidTr="00561274">
        <w:trPr>
          <w:trHeight w:val="266"/>
        </w:trPr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E1592" w14:textId="77777777" w:rsidR="00DF6AA1" w:rsidRPr="00A57058" w:rsidRDefault="00DF6AA1" w:rsidP="005612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Household size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68B1" w14:textId="77777777" w:rsidR="00DF6AA1" w:rsidRPr="00A57058" w:rsidRDefault="00DF6AA1" w:rsidP="005612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224B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788D7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61AC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4B47D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F14E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2BA2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A7B7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DF6AA1" w:rsidRPr="00A57058" w14:paraId="5377526A" w14:textId="77777777" w:rsidTr="00561274">
        <w:trPr>
          <w:trHeight w:val="266"/>
        </w:trPr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5ED6" w14:textId="77777777" w:rsidR="00DF6AA1" w:rsidRPr="00A57058" w:rsidRDefault="00DF6AA1" w:rsidP="0056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--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013E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47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AEFF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3366,3581]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42FB4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631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6AF4E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5659,26975]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35E8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74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BCCE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579,2908]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7F529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419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2D49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2760,25620]</w:t>
            </w:r>
          </w:p>
        </w:tc>
      </w:tr>
      <w:tr w:rsidR="00DF6AA1" w:rsidRPr="00A57058" w14:paraId="3F8343FB" w14:textId="77777777" w:rsidTr="00561274">
        <w:trPr>
          <w:trHeight w:val="266"/>
        </w:trPr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80F4" w14:textId="77777777" w:rsidR="00DF6AA1" w:rsidRPr="00A57058" w:rsidRDefault="00DF6AA1" w:rsidP="0056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--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DF52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00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F5A1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935,3071]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D4BE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444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39CB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3969,24919]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9E024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75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6BD0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618,2887]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D073E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3658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BB8F4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1069,26248]</w:t>
            </w:r>
          </w:p>
        </w:tc>
      </w:tr>
      <w:tr w:rsidR="00DF6AA1" w:rsidRPr="00A57058" w14:paraId="40058751" w14:textId="77777777" w:rsidTr="00561274">
        <w:trPr>
          <w:trHeight w:val="266"/>
        </w:trPr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B7C5" w14:textId="77777777" w:rsidR="00DF6AA1" w:rsidRPr="00A57058" w:rsidRDefault="00DF6AA1" w:rsidP="0056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+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DD443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88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E40E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784,2991]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E57E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203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0F15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1463,22606]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15938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69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82D9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507,2892]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9FF1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219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A39D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0907,23483]</w:t>
            </w:r>
          </w:p>
        </w:tc>
      </w:tr>
      <w:tr w:rsidR="00DF6AA1" w:rsidRPr="00A57058" w14:paraId="63C45F5A" w14:textId="77777777" w:rsidTr="00561274">
        <w:trPr>
          <w:trHeight w:val="266"/>
        </w:trPr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FAA1" w14:textId="77777777" w:rsidR="00DF6AA1" w:rsidRPr="00A57058" w:rsidRDefault="00DF6AA1" w:rsidP="005612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Place of residence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C1EA" w14:textId="77777777" w:rsidR="00DF6AA1" w:rsidRPr="00A57058" w:rsidRDefault="00DF6AA1" w:rsidP="005612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EF62A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8006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4D0E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FAFD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7AC6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E6FB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6F7FD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DF6AA1" w:rsidRPr="00A57058" w14:paraId="343F02D4" w14:textId="77777777" w:rsidTr="00561274">
        <w:trPr>
          <w:trHeight w:val="266"/>
        </w:trPr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AF39B" w14:textId="77777777" w:rsidR="00DF6AA1" w:rsidRPr="00A57058" w:rsidRDefault="00DF6AA1" w:rsidP="0056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rban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8170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56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2708A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3419,3704]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4996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672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79EBD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6116,27327]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88AE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75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8693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3462,4045]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8AFE8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7048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56E3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4176,29920]</w:t>
            </w:r>
          </w:p>
        </w:tc>
      </w:tr>
      <w:tr w:rsidR="00DF6AA1" w:rsidRPr="00A57058" w14:paraId="4F9CC6DE" w14:textId="77777777" w:rsidTr="00561274">
        <w:trPr>
          <w:trHeight w:val="266"/>
        </w:trPr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59FA" w14:textId="77777777" w:rsidR="00DF6AA1" w:rsidRPr="00A57058" w:rsidRDefault="00DF6AA1" w:rsidP="0056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Rural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C6EE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96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05CB8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913,3025]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EAE4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269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03D2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2349,23037]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64B5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50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C504B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408,2592]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10D3C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093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59548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0044,21819]</w:t>
            </w:r>
          </w:p>
        </w:tc>
      </w:tr>
      <w:tr w:rsidR="00DF6AA1" w:rsidRPr="00A57058" w14:paraId="5A3EFBBB" w14:textId="77777777" w:rsidTr="00561274">
        <w:trPr>
          <w:trHeight w:val="266"/>
        </w:trPr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1913" w14:textId="77777777" w:rsidR="00DF6AA1" w:rsidRPr="00A57058" w:rsidRDefault="00DF6AA1" w:rsidP="005612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Wealth quintile/MPCE quintile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D35B" w14:textId="77777777" w:rsidR="00DF6AA1" w:rsidRPr="00A57058" w:rsidRDefault="00DF6AA1" w:rsidP="005612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21A7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8C41B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21BD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5003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62B2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43E2D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1366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DF6AA1" w:rsidRPr="00A57058" w14:paraId="5F92DA1E" w14:textId="77777777" w:rsidTr="00561274">
        <w:trPr>
          <w:trHeight w:val="266"/>
        </w:trPr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204E" w14:textId="77777777" w:rsidR="00DF6AA1" w:rsidRPr="00A57058" w:rsidRDefault="00DF6AA1" w:rsidP="0056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Poorest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3557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37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1EC0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296,2446]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84EA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705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E4B2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16295,17805]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C327D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21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DD98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089,2342]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F78B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871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7BD9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17464,19968]</w:t>
            </w:r>
          </w:p>
        </w:tc>
      </w:tr>
      <w:tr w:rsidR="00DF6AA1" w:rsidRPr="00A57058" w14:paraId="5E0EF628" w14:textId="77777777" w:rsidTr="00561274">
        <w:trPr>
          <w:trHeight w:val="266"/>
        </w:trPr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AA22" w14:textId="77777777" w:rsidR="00DF6AA1" w:rsidRPr="00A57058" w:rsidRDefault="00DF6AA1" w:rsidP="0056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Poorer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9B026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98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5476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894,3077]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FDE41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954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1D9C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18885,20200]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2B3C6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66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A56C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491,2844]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E8B1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009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9A93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18938,21243]</w:t>
            </w:r>
          </w:p>
        </w:tc>
      </w:tr>
      <w:tr w:rsidR="00DF6AA1" w:rsidRPr="00A57058" w14:paraId="415F9A9B" w14:textId="77777777" w:rsidTr="00561274">
        <w:trPr>
          <w:trHeight w:val="266"/>
        </w:trPr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64700" w14:textId="77777777" w:rsidR="00DF6AA1" w:rsidRPr="00A57058" w:rsidRDefault="00DF6AA1" w:rsidP="0056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iddle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CF79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29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A3431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3184,3401]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11078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18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AF2C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1224,22404]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142F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75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29D0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585,2923]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E921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459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654B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18419,30771]</w:t>
            </w:r>
          </w:p>
        </w:tc>
      </w:tr>
      <w:tr w:rsidR="00DF6AA1" w:rsidRPr="00A57058" w14:paraId="32CA0A81" w14:textId="77777777" w:rsidTr="00561274">
        <w:trPr>
          <w:trHeight w:val="266"/>
        </w:trPr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F42B" w14:textId="77777777" w:rsidR="00DF6AA1" w:rsidRPr="00A57058" w:rsidRDefault="00DF6AA1" w:rsidP="0056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Richer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5D084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58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D28F4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3446,3728]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8D9AD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453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B52A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3945,25127]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9D4B8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97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3CC2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766,3184]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B4DF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454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930D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2893,26192]</w:t>
            </w:r>
          </w:p>
        </w:tc>
      </w:tr>
      <w:tr w:rsidR="00DF6AA1" w:rsidRPr="00A57058" w14:paraId="697C7DF9" w14:textId="77777777" w:rsidTr="00561274">
        <w:trPr>
          <w:trHeight w:val="266"/>
        </w:trPr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B3DC" w14:textId="77777777" w:rsidR="00DF6AA1" w:rsidRPr="00A57058" w:rsidRDefault="00DF6AA1" w:rsidP="0056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Richest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ACDB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93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D0E4B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3718,4153]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A510C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883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438AB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8180,29484]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E9C9C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64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F820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3209,4085]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8E69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629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D211F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4925,27666]</w:t>
            </w:r>
          </w:p>
        </w:tc>
      </w:tr>
      <w:tr w:rsidR="00DF6AA1" w:rsidRPr="00A57058" w14:paraId="315ABB5D" w14:textId="77777777" w:rsidTr="00561274">
        <w:trPr>
          <w:trHeight w:val="266"/>
        </w:trPr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9FE2" w14:textId="77777777" w:rsidR="00DF6AA1" w:rsidRPr="00A57058" w:rsidRDefault="00DF6AA1" w:rsidP="005612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Caesarean Delivery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868D" w14:textId="77777777" w:rsidR="00DF6AA1" w:rsidRPr="00A57058" w:rsidRDefault="00DF6AA1" w:rsidP="005612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CD2D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1E39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959AE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547C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FDEA7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A30D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529A1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DF6AA1" w:rsidRPr="00A57058" w14:paraId="43F42356" w14:textId="77777777" w:rsidTr="00561274">
        <w:trPr>
          <w:trHeight w:val="266"/>
        </w:trPr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A945" w14:textId="77777777" w:rsidR="00DF6AA1" w:rsidRPr="00A57058" w:rsidRDefault="00DF6AA1" w:rsidP="0056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5E4F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74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D6EB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6522,6970]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A8AA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290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22ED4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32397,33410]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4B88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46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5E57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6017,6916]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D4BC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18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F710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30840,32766]</w:t>
            </w:r>
          </w:p>
        </w:tc>
      </w:tr>
      <w:tr w:rsidR="00DF6AA1" w:rsidRPr="00A57058" w14:paraId="6F82A1A4" w14:textId="77777777" w:rsidTr="00561274">
        <w:trPr>
          <w:trHeight w:val="266"/>
        </w:trPr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8445" w14:textId="77777777" w:rsidR="00DF6AA1" w:rsidRPr="00A57058" w:rsidRDefault="00DF6AA1" w:rsidP="0056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o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FF5D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40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8AC0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366,2451]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93E2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602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C1E6A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15628,16420]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B620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23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2DFDC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153,2311]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ECE4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5669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6A4F2" w14:textId="77777777" w:rsidR="00DF6AA1" w:rsidRPr="00A57058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57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13239,18098]</w:t>
            </w:r>
          </w:p>
        </w:tc>
      </w:tr>
    </w:tbl>
    <w:p w14:paraId="01800698" w14:textId="77777777" w:rsidR="00DF6AA1" w:rsidRPr="00A57058" w:rsidRDefault="00DF6AA1" w:rsidP="00DF6AA1">
      <w:pPr>
        <w:rPr>
          <w:rFonts w:ascii="Times New Roman" w:eastAsia="Times New Roman" w:hAnsi="Times New Roman" w:cs="Times New Roman"/>
          <w:sz w:val="18"/>
          <w:szCs w:val="18"/>
          <w:lang w:eastAsia="en-IN"/>
        </w:rPr>
        <w:sectPr w:rsidR="00DF6AA1" w:rsidRPr="00A57058" w:rsidSect="00FD3426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 w:rsidRPr="00A57058">
        <w:rPr>
          <w:rFonts w:ascii="Times New Roman" w:eastAsia="Times New Roman" w:hAnsi="Times New Roman" w:cs="Times New Roman"/>
          <w:sz w:val="18"/>
          <w:szCs w:val="18"/>
          <w:lang w:eastAsia="en-IN"/>
        </w:rPr>
        <w:br/>
      </w:r>
    </w:p>
    <w:tbl>
      <w:tblPr>
        <w:tblW w:w="14843" w:type="dxa"/>
        <w:tblLook w:val="04A0" w:firstRow="1" w:lastRow="0" w:firstColumn="1" w:lastColumn="0" w:noHBand="0" w:noVBand="1"/>
      </w:tblPr>
      <w:tblGrid>
        <w:gridCol w:w="3213"/>
        <w:gridCol w:w="1308"/>
        <w:gridCol w:w="1791"/>
        <w:gridCol w:w="1206"/>
        <w:gridCol w:w="2312"/>
        <w:gridCol w:w="780"/>
        <w:gridCol w:w="1528"/>
        <w:gridCol w:w="910"/>
        <w:gridCol w:w="1795"/>
      </w:tblGrid>
      <w:tr w:rsidR="00DF6AA1" w:rsidRPr="005624D2" w14:paraId="679800A5" w14:textId="77777777" w:rsidTr="00561274">
        <w:trPr>
          <w:trHeight w:val="392"/>
        </w:trPr>
        <w:tc>
          <w:tcPr>
            <w:tcW w:w="1484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89ABFE" w14:textId="19E1F02C" w:rsidR="00DF6AA1" w:rsidRPr="005624D2" w:rsidRDefault="008A122F" w:rsidP="005612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lastRenderedPageBreak/>
              <w:t>S</w:t>
            </w:r>
            <w:r w:rsidR="00BF42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3</w:t>
            </w:r>
            <w:r w:rsidR="005D322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 xml:space="preserve"> Table</w:t>
            </w:r>
            <w:r w:rsidR="00DF6AA1" w:rsidRPr="005624D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: Mean estimates of OOP payment on institutional delivery</w:t>
            </w:r>
            <w:r w:rsidR="00DF6A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 xml:space="preserve"> </w:t>
            </w:r>
            <w:r w:rsidR="00DF6AA1" w:rsidRPr="005624D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(₹) by major states of India</w:t>
            </w:r>
          </w:p>
        </w:tc>
      </w:tr>
      <w:tr w:rsidR="00DF6AA1" w:rsidRPr="005624D2" w14:paraId="4DA4A5BF" w14:textId="77777777" w:rsidTr="00561274">
        <w:trPr>
          <w:trHeight w:val="3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A952" w14:textId="77777777" w:rsidR="00DF6AA1" w:rsidRPr="005624D2" w:rsidRDefault="00DF6AA1" w:rsidP="005612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6617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59C30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NFHS-5, 2019-21</w:t>
            </w:r>
          </w:p>
        </w:tc>
        <w:tc>
          <w:tcPr>
            <w:tcW w:w="5012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59868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NSS 75th round, 2018</w:t>
            </w:r>
          </w:p>
        </w:tc>
      </w:tr>
      <w:tr w:rsidR="00DF6AA1" w:rsidRPr="005624D2" w14:paraId="4DACD2E9" w14:textId="77777777" w:rsidTr="00561274">
        <w:trPr>
          <w:trHeight w:val="3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73AB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0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D3473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 xml:space="preserve">Public </w:t>
            </w:r>
          </w:p>
        </w:tc>
        <w:tc>
          <w:tcPr>
            <w:tcW w:w="35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1E4A3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Private</w:t>
            </w:r>
          </w:p>
        </w:tc>
        <w:tc>
          <w:tcPr>
            <w:tcW w:w="23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D1848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 xml:space="preserve">Public </w:t>
            </w:r>
          </w:p>
        </w:tc>
        <w:tc>
          <w:tcPr>
            <w:tcW w:w="27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95E8A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Private</w:t>
            </w:r>
          </w:p>
        </w:tc>
      </w:tr>
      <w:tr w:rsidR="00DF6AA1" w:rsidRPr="005624D2" w14:paraId="6EBD0C99" w14:textId="77777777" w:rsidTr="00561274">
        <w:trPr>
          <w:trHeight w:val="16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41B5E" w14:textId="77777777" w:rsidR="00DF6AA1" w:rsidRPr="005624D2" w:rsidRDefault="00DF6AA1" w:rsidP="005612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States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AE679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Mean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89D94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95%CI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206A3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Mean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58D2E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95%C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6021D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Mean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BFBA8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95%CI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2563E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Mean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345E5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95%CI</w:t>
            </w:r>
          </w:p>
        </w:tc>
      </w:tr>
      <w:tr w:rsidR="00DF6AA1" w:rsidRPr="005624D2" w14:paraId="5930D58C" w14:textId="77777777" w:rsidTr="00561274">
        <w:trPr>
          <w:trHeight w:val="160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4270" w14:textId="77777777" w:rsidR="00DF6AA1" w:rsidRPr="005624D2" w:rsidRDefault="00DF6AA1" w:rsidP="005612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Indi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C271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2894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3748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[2843-2945]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6A8B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23231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348D7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[22906-23557]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1AC5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273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60063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[2644-2832]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9A384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2346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2D8B8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[22141-24779]</w:t>
            </w:r>
          </w:p>
        </w:tc>
      </w:tr>
      <w:tr w:rsidR="00DF6AA1" w:rsidRPr="005624D2" w14:paraId="4353588E" w14:textId="77777777" w:rsidTr="00561274">
        <w:trPr>
          <w:trHeight w:val="160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D395F" w14:textId="77777777" w:rsidR="00DF6AA1" w:rsidRPr="005624D2" w:rsidRDefault="00DF6AA1" w:rsidP="0056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Jammu &amp; Kashmir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EBF5C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714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0220F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5397,6030]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77A2F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5579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23A9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2610,28548]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FC1EB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15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1EB3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4594,5712]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9A0F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849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13FB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4323,32663]</w:t>
            </w:r>
          </w:p>
        </w:tc>
      </w:tr>
      <w:tr w:rsidR="00DF6AA1" w:rsidRPr="005624D2" w14:paraId="0C002BDA" w14:textId="77777777" w:rsidTr="00561274">
        <w:trPr>
          <w:trHeight w:val="160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9074A" w14:textId="77777777" w:rsidR="00DF6AA1" w:rsidRPr="005624D2" w:rsidRDefault="00DF6AA1" w:rsidP="0056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Himachal Pradesh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99B92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066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E2EB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907,5226]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11AA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0232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5464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6481,33983]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4B8F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07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6E83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3546,4604]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6EF6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723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7EE7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1275,33194]</w:t>
            </w:r>
          </w:p>
        </w:tc>
      </w:tr>
      <w:tr w:rsidR="00DF6AA1" w:rsidRPr="005624D2" w14:paraId="59BB06DC" w14:textId="77777777" w:rsidTr="00561274">
        <w:trPr>
          <w:trHeight w:val="160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F0C0E" w14:textId="77777777" w:rsidR="00DF6AA1" w:rsidRPr="005624D2" w:rsidRDefault="00DF6AA1" w:rsidP="0056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Punjab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6853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14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2014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3768,4516]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C76A2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7223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FF6C0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5752,28694]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9EBAE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21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5A6F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3087,5345]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4790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109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34716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19075,23110]</w:t>
            </w:r>
          </w:p>
        </w:tc>
      </w:tr>
      <w:tr w:rsidR="00DF6AA1" w:rsidRPr="005624D2" w14:paraId="2E6A25EE" w14:textId="77777777" w:rsidTr="00561274">
        <w:trPr>
          <w:trHeight w:val="160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0707" w14:textId="77777777" w:rsidR="00DF6AA1" w:rsidRPr="005624D2" w:rsidRDefault="00DF6AA1" w:rsidP="0056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handigarh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180F7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569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D7372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3322,7817]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2D5F3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6752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9695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5149,68356]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9AAA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44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18A4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3180,7712]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31DD9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466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F89C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37164,52158]</w:t>
            </w:r>
          </w:p>
        </w:tc>
      </w:tr>
      <w:tr w:rsidR="00DF6AA1" w:rsidRPr="005624D2" w14:paraId="5F9A3D51" w14:textId="77777777" w:rsidTr="00561274">
        <w:trPr>
          <w:trHeight w:val="160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EA36" w14:textId="77777777" w:rsidR="00DF6AA1" w:rsidRPr="005624D2" w:rsidRDefault="00DF6AA1" w:rsidP="0056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ttarakhand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EFCA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474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1C783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916,4032]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D018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8645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0AF2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5788,31503]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EB23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81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0760E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277,3355]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D6D8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344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7FB8E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19111,27786]</w:t>
            </w:r>
          </w:p>
        </w:tc>
      </w:tr>
      <w:tr w:rsidR="00DF6AA1" w:rsidRPr="005624D2" w14:paraId="21B72047" w14:textId="77777777" w:rsidTr="00561274">
        <w:trPr>
          <w:trHeight w:val="160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F3840" w14:textId="77777777" w:rsidR="00DF6AA1" w:rsidRPr="005624D2" w:rsidRDefault="00DF6AA1" w:rsidP="0056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Haryan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DB157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727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1206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1534,1921]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4B98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3031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D0C5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1941,24120]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0B80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06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2A1B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1709,2428]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2A59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459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65853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7723,61473]</w:t>
            </w:r>
          </w:p>
        </w:tc>
      </w:tr>
      <w:tr w:rsidR="00DF6AA1" w:rsidRPr="005624D2" w14:paraId="732B616E" w14:textId="77777777" w:rsidTr="00561274">
        <w:trPr>
          <w:trHeight w:val="160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F925" w14:textId="77777777" w:rsidR="00DF6AA1" w:rsidRPr="005624D2" w:rsidRDefault="00DF6AA1" w:rsidP="0056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elhi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BC081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708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FA51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212,3204]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CD2B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3975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2B8FF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31558,36391]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E854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14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0A240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417,5871]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52E2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349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175A7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7548,39437]</w:t>
            </w:r>
          </w:p>
        </w:tc>
      </w:tr>
      <w:tr w:rsidR="00DF6AA1" w:rsidRPr="005624D2" w14:paraId="4202E8BF" w14:textId="77777777" w:rsidTr="00561274">
        <w:trPr>
          <w:trHeight w:val="160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AA07" w14:textId="77777777" w:rsidR="00DF6AA1" w:rsidRPr="005624D2" w:rsidRDefault="00DF6AA1" w:rsidP="0056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Rajastha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AC21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190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42CE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055,2324]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CA5B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7531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BFBA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16579,18482]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22506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44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4AF2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152,2730]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F1D2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6095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B8D8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13719,18470]</w:t>
            </w:r>
          </w:p>
        </w:tc>
      </w:tr>
      <w:tr w:rsidR="00DF6AA1" w:rsidRPr="005624D2" w14:paraId="6B4992E2" w14:textId="77777777" w:rsidTr="00561274">
        <w:trPr>
          <w:trHeight w:val="160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7C829" w14:textId="77777777" w:rsidR="00DF6AA1" w:rsidRPr="005624D2" w:rsidRDefault="00DF6AA1" w:rsidP="0056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ttar Pradesh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683BE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445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8E85C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321,2569]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178B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0800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0EBB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0194,21406]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F09B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82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2787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1603,2051]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C28E2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1326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91A7B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19136,23515]</w:t>
            </w:r>
          </w:p>
        </w:tc>
      </w:tr>
      <w:tr w:rsidR="00DF6AA1" w:rsidRPr="005624D2" w14:paraId="0A26CEFB" w14:textId="77777777" w:rsidTr="00561274">
        <w:trPr>
          <w:trHeight w:val="160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DCC5" w14:textId="77777777" w:rsidR="00DF6AA1" w:rsidRPr="005624D2" w:rsidRDefault="00DF6AA1" w:rsidP="0056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Bihar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1DFF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864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B4D4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713,3016]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AEB41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9795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FE5F9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18830,20759]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2E43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55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B202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317,2792]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BF42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5986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C1A3A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13989,17983]</w:t>
            </w:r>
          </w:p>
        </w:tc>
      </w:tr>
      <w:tr w:rsidR="00DF6AA1" w:rsidRPr="005624D2" w14:paraId="74E29673" w14:textId="77777777" w:rsidTr="00561274">
        <w:trPr>
          <w:trHeight w:val="160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3799" w14:textId="77777777" w:rsidR="00DF6AA1" w:rsidRPr="005624D2" w:rsidRDefault="00DF6AA1" w:rsidP="0056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ikkim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495D7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099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527DA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7454,10744]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D2BA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1714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FF37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14633,28796]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AC0F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10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9571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4554,7662]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C94D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9866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39C1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14871,24861]</w:t>
            </w:r>
          </w:p>
        </w:tc>
      </w:tr>
      <w:tr w:rsidR="00DF6AA1" w:rsidRPr="005624D2" w14:paraId="0016D3F9" w14:textId="77777777" w:rsidTr="00561274">
        <w:trPr>
          <w:trHeight w:val="160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A4DA" w14:textId="77777777" w:rsidR="00DF6AA1" w:rsidRPr="005624D2" w:rsidRDefault="00DF6AA1" w:rsidP="0056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runachal Pradesh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0866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315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1CA8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10179,12451]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E0636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9222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133C3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32138,46307]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9A20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94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4B91B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3093,4806]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27D6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3235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0D37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7185,19286]</w:t>
            </w:r>
          </w:p>
        </w:tc>
      </w:tr>
      <w:tr w:rsidR="00DF6AA1" w:rsidRPr="005624D2" w14:paraId="48768C6D" w14:textId="77777777" w:rsidTr="00561274">
        <w:trPr>
          <w:trHeight w:val="160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9488" w14:textId="77777777" w:rsidR="00DF6AA1" w:rsidRPr="005624D2" w:rsidRDefault="00DF6AA1" w:rsidP="0056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agaland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EB2B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103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95E0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5316,6889]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7E0E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1099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A418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18423,23774]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11BA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33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BA5B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978,5690]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9E7DC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618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C29B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11775,20602]</w:t>
            </w:r>
          </w:p>
        </w:tc>
      </w:tr>
      <w:tr w:rsidR="00DF6AA1" w:rsidRPr="005624D2" w14:paraId="2924AB48" w14:textId="77777777" w:rsidTr="00561274">
        <w:trPr>
          <w:trHeight w:val="160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FC74" w14:textId="77777777" w:rsidR="00DF6AA1" w:rsidRPr="005624D2" w:rsidRDefault="00DF6AA1" w:rsidP="0056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anipur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B33A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5286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7DAF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14400,16171]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4C3C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7477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7356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34742,40212]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8668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03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F074B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8167,9900]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94F9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163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AEE4B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7140,36128]</w:t>
            </w:r>
          </w:p>
        </w:tc>
      </w:tr>
      <w:tr w:rsidR="00DF6AA1" w:rsidRPr="005624D2" w14:paraId="11B8923B" w14:textId="77777777" w:rsidTr="00561274">
        <w:trPr>
          <w:trHeight w:val="160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C28B" w14:textId="77777777" w:rsidR="00DF6AA1" w:rsidRPr="005624D2" w:rsidRDefault="00DF6AA1" w:rsidP="0056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izoram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4315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234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6EBF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5859,8608]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2615E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3753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0DAB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19113,28392]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2DA3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39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C239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021,2777]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CFDC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825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0BE1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834,8815]</w:t>
            </w:r>
          </w:p>
        </w:tc>
      </w:tr>
      <w:tr w:rsidR="00DF6AA1" w:rsidRPr="005624D2" w14:paraId="22144DC5" w14:textId="77777777" w:rsidTr="00561274">
        <w:trPr>
          <w:trHeight w:val="160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8C97" w14:textId="77777777" w:rsidR="00DF6AA1" w:rsidRPr="005624D2" w:rsidRDefault="00DF6AA1" w:rsidP="0056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Tripur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46EAC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217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69307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6591,7842]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4584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7026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EA7DA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4226,29826]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3A4E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30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6939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5358,7254]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93F6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3105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2DF2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9374,36836]</w:t>
            </w:r>
          </w:p>
        </w:tc>
      </w:tr>
      <w:tr w:rsidR="00DF6AA1" w:rsidRPr="005624D2" w14:paraId="0BD8FE83" w14:textId="77777777" w:rsidTr="00561274">
        <w:trPr>
          <w:trHeight w:val="160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84286" w14:textId="77777777" w:rsidR="00DF6AA1" w:rsidRPr="005624D2" w:rsidRDefault="00DF6AA1" w:rsidP="0056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eghalay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0537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56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DF69B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3089,4032]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7A3D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9801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05F82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4826,34776]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E6E7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77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FC3D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199,3357]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A592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2369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C428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8259,16479]</w:t>
            </w:r>
          </w:p>
        </w:tc>
      </w:tr>
      <w:tr w:rsidR="00DF6AA1" w:rsidRPr="005624D2" w14:paraId="36A1603D" w14:textId="77777777" w:rsidTr="00561274">
        <w:trPr>
          <w:trHeight w:val="160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A21C" w14:textId="77777777" w:rsidR="00DF6AA1" w:rsidRPr="005624D2" w:rsidRDefault="00DF6AA1" w:rsidP="0056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ssam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E0B1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945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BBF1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5653,6236]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FDFD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3484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D342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31231,35737]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E9106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73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6B5E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3312,4152]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ED56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8589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BD34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3846,33331]</w:t>
            </w:r>
          </w:p>
        </w:tc>
      </w:tr>
      <w:tr w:rsidR="00DF6AA1" w:rsidRPr="005624D2" w14:paraId="18F413DE" w14:textId="77777777" w:rsidTr="00561274">
        <w:trPr>
          <w:trHeight w:val="160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5D0A9" w14:textId="77777777" w:rsidR="00DF6AA1" w:rsidRPr="005624D2" w:rsidRDefault="00DF6AA1" w:rsidP="0056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West Bengal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CEB1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88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3A55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632,3131]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CD83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2325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CD2B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1130,23519]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B566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97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4EE89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507,3452]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C780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481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54927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2824,26801]</w:t>
            </w:r>
          </w:p>
        </w:tc>
      </w:tr>
      <w:tr w:rsidR="00DF6AA1" w:rsidRPr="005624D2" w14:paraId="2204F70F" w14:textId="77777777" w:rsidTr="00561274">
        <w:trPr>
          <w:trHeight w:val="160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F60D" w14:textId="77777777" w:rsidR="00DF6AA1" w:rsidRPr="005624D2" w:rsidRDefault="00DF6AA1" w:rsidP="0056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Jharkhand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E38B9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254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EF8C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078,2431]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7546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2587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C6BE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0772,24401]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1601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48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CF9EF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1981,2987]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D09F0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671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F3EF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13919,19501]</w:t>
            </w:r>
          </w:p>
        </w:tc>
      </w:tr>
      <w:tr w:rsidR="00DF6AA1" w:rsidRPr="005624D2" w14:paraId="53D612FC" w14:textId="77777777" w:rsidTr="00561274">
        <w:trPr>
          <w:trHeight w:val="160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6CF1F" w14:textId="77777777" w:rsidR="00DF6AA1" w:rsidRPr="005624D2" w:rsidRDefault="00DF6AA1" w:rsidP="0056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Oriss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957A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635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75284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4376,4894]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930E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5553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758BA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4132,26974]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3ACD7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78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82B5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3479,4098]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21FB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3109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59E48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0902,25315]</w:t>
            </w:r>
          </w:p>
        </w:tc>
      </w:tr>
      <w:tr w:rsidR="00DF6AA1" w:rsidRPr="005624D2" w14:paraId="526B4470" w14:textId="77777777" w:rsidTr="00561274">
        <w:trPr>
          <w:trHeight w:val="160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3DCA" w14:textId="77777777" w:rsidR="00DF6AA1" w:rsidRPr="005624D2" w:rsidRDefault="00DF6AA1" w:rsidP="0056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hhattisgarh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64BF8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114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3DE9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1909,2318]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D0528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4235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BD6EE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2203,26266]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24A1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83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08DC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1442,2226]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A7A0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060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A9ECF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18221,22987]</w:t>
            </w:r>
          </w:p>
        </w:tc>
      </w:tr>
      <w:tr w:rsidR="00DF6AA1" w:rsidRPr="005624D2" w14:paraId="54955EAD" w14:textId="77777777" w:rsidTr="00561274">
        <w:trPr>
          <w:trHeight w:val="160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6356" w14:textId="77777777" w:rsidR="00DF6AA1" w:rsidRPr="005624D2" w:rsidRDefault="00DF6AA1" w:rsidP="0056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adhya Pradesh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D49B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798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0E341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1664,1933]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D6C7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8408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E9847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6629,30186]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926A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58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D64F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1353,1815]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5A74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224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1877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18184,26298]</w:t>
            </w:r>
          </w:p>
        </w:tc>
      </w:tr>
      <w:tr w:rsidR="00DF6AA1" w:rsidRPr="005624D2" w14:paraId="75C82DB4" w14:textId="77777777" w:rsidTr="00561274">
        <w:trPr>
          <w:trHeight w:val="160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FDB3" w14:textId="77777777" w:rsidR="00DF6AA1" w:rsidRPr="005624D2" w:rsidRDefault="00DF6AA1" w:rsidP="0056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Gujarat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7041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78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383F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1520,2042]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8490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7286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58F4B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16287,18285]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25F4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95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80F8E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1597,2306]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995A0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644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DE933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14701,18180]</w:t>
            </w:r>
          </w:p>
        </w:tc>
      </w:tr>
      <w:tr w:rsidR="00DF6AA1" w:rsidRPr="005624D2" w14:paraId="78CCE11B" w14:textId="77777777" w:rsidTr="00561274">
        <w:trPr>
          <w:trHeight w:val="160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4CFA" w14:textId="77777777" w:rsidR="00DF6AA1" w:rsidRPr="005624D2" w:rsidRDefault="00DF6AA1" w:rsidP="0056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aman &amp; Diu</w:t>
            </w:r>
          </w:p>
        </w:tc>
        <w:tc>
          <w:tcPr>
            <w:tcW w:w="13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BCC97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93</w:t>
            </w:r>
          </w:p>
        </w:tc>
        <w:tc>
          <w:tcPr>
            <w:tcW w:w="17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4986B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519,867]</w:t>
            </w:r>
          </w:p>
        </w:tc>
        <w:tc>
          <w:tcPr>
            <w:tcW w:w="12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8195C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0437</w:t>
            </w:r>
          </w:p>
        </w:tc>
        <w:tc>
          <w:tcPr>
            <w:tcW w:w="23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1CC1E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17396,23478]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71BD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37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4D80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983,1766]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32A5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894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A341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16459,41426]</w:t>
            </w:r>
          </w:p>
        </w:tc>
      </w:tr>
      <w:tr w:rsidR="00DF6AA1" w:rsidRPr="005624D2" w14:paraId="7A772AD9" w14:textId="77777777" w:rsidTr="00561274">
        <w:trPr>
          <w:trHeight w:val="160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C99C" w14:textId="77777777" w:rsidR="00DF6AA1" w:rsidRPr="005624D2" w:rsidRDefault="00DF6AA1" w:rsidP="0056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adra &amp; Nagar Haveli</w:t>
            </w:r>
          </w:p>
        </w:tc>
        <w:tc>
          <w:tcPr>
            <w:tcW w:w="13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748CD" w14:textId="77777777" w:rsidR="00DF6AA1" w:rsidRPr="005624D2" w:rsidRDefault="00DF6AA1" w:rsidP="0056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7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0C63B" w14:textId="77777777" w:rsidR="00DF6AA1" w:rsidRPr="005624D2" w:rsidRDefault="00DF6AA1" w:rsidP="0056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16C52" w14:textId="77777777" w:rsidR="00DF6AA1" w:rsidRPr="005624D2" w:rsidRDefault="00DF6AA1" w:rsidP="0056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3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56A0B" w14:textId="77777777" w:rsidR="00DF6AA1" w:rsidRPr="005624D2" w:rsidRDefault="00DF6AA1" w:rsidP="0056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1A43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3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5642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380,1295]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D440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424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96E3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8298,20189]</w:t>
            </w:r>
          </w:p>
        </w:tc>
      </w:tr>
      <w:tr w:rsidR="00DF6AA1" w:rsidRPr="005624D2" w14:paraId="33EC1274" w14:textId="77777777" w:rsidTr="00561274">
        <w:trPr>
          <w:trHeight w:val="160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3C35D" w14:textId="77777777" w:rsidR="00DF6AA1" w:rsidRPr="005624D2" w:rsidRDefault="00DF6AA1" w:rsidP="0056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aharashtr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B35B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25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8B77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3010,3495]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6332A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5177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5B16B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3741,26614]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42392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16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7FBD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768,3568]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25E7B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288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9962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0928,24832]</w:t>
            </w:r>
          </w:p>
        </w:tc>
      </w:tr>
      <w:tr w:rsidR="00DF6AA1" w:rsidRPr="005624D2" w14:paraId="48E697B7" w14:textId="77777777" w:rsidTr="00561274">
        <w:trPr>
          <w:trHeight w:val="160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BB6B" w14:textId="77777777" w:rsidR="00DF6AA1" w:rsidRPr="005624D2" w:rsidRDefault="00DF6AA1" w:rsidP="0056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ndhra Pradesh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EB217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005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FB5E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605,3405]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21BFD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3632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A6C0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2321,24943]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1F0B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85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DB63F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333,3374]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7324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4227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0744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2346,26109]</w:t>
            </w:r>
          </w:p>
        </w:tc>
      </w:tr>
      <w:tr w:rsidR="00DF6AA1" w:rsidRPr="005624D2" w14:paraId="3B82A707" w14:textId="77777777" w:rsidTr="00561274">
        <w:trPr>
          <w:trHeight w:val="160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7236B" w14:textId="77777777" w:rsidR="00DF6AA1" w:rsidRPr="005624D2" w:rsidRDefault="00DF6AA1" w:rsidP="0056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Karnatak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94D8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108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D533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4741,5474]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B7E1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6803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0EF9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5317,28290]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574D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04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ED95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3598,4489]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20FA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3036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0B55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1051,25021]</w:t>
            </w:r>
          </w:p>
        </w:tc>
      </w:tr>
      <w:tr w:rsidR="00DF6AA1" w:rsidRPr="005624D2" w14:paraId="05E5ABBA" w14:textId="77777777" w:rsidTr="00561274">
        <w:trPr>
          <w:trHeight w:val="160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E87A5" w14:textId="77777777" w:rsidR="00DF6AA1" w:rsidRPr="005624D2" w:rsidRDefault="00DF6AA1" w:rsidP="0056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Go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7F16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104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64709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3453,4754]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FE828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8187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0FBD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33287,43086]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8AE6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44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46BD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3404,5487]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8871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639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3157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9056,43725]</w:t>
            </w:r>
          </w:p>
        </w:tc>
      </w:tr>
      <w:tr w:rsidR="00DF6AA1" w:rsidRPr="005624D2" w14:paraId="6A61F835" w14:textId="77777777" w:rsidTr="00561274">
        <w:trPr>
          <w:trHeight w:val="160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BF3B" w14:textId="77777777" w:rsidR="00DF6AA1" w:rsidRPr="005624D2" w:rsidRDefault="00DF6AA1" w:rsidP="0056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Lakshadweep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3145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63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010D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1412,3850]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3986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1421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8F71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41879,60964]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C99A6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69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469A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3693,7698]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5EDC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133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DA63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48559,74103]</w:t>
            </w:r>
          </w:p>
        </w:tc>
      </w:tr>
      <w:tr w:rsidR="00DF6AA1" w:rsidRPr="005624D2" w14:paraId="42CB1597" w14:textId="77777777" w:rsidTr="00561274">
        <w:trPr>
          <w:trHeight w:val="160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E6D7" w14:textId="77777777" w:rsidR="00DF6AA1" w:rsidRPr="005624D2" w:rsidRDefault="00DF6AA1" w:rsidP="0056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Keral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9AEC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99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B4141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6261,7721]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1549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5620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44D9E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34066,37175]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258F0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64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C9A9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7287,9998]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5213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0766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4A282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8983,32549]</w:t>
            </w:r>
          </w:p>
        </w:tc>
      </w:tr>
      <w:tr w:rsidR="00DF6AA1" w:rsidRPr="005624D2" w14:paraId="288C85DF" w14:textId="77777777" w:rsidTr="00561274">
        <w:trPr>
          <w:trHeight w:val="160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1CD3" w14:textId="77777777" w:rsidR="00DF6AA1" w:rsidRPr="005624D2" w:rsidRDefault="00DF6AA1" w:rsidP="0056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Tamil Nadu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6B65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56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E9FF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3350,3774]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891F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7421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4278E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35739,39103]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3C64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64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9EF3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3316,3970]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182DA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400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D656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30448,37552]</w:t>
            </w:r>
          </w:p>
        </w:tc>
      </w:tr>
      <w:tr w:rsidR="00DF6AA1" w:rsidRPr="005624D2" w14:paraId="0D92FCB4" w14:textId="77777777" w:rsidTr="00561274">
        <w:trPr>
          <w:trHeight w:val="160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93C1" w14:textId="77777777" w:rsidR="00DF6AA1" w:rsidRPr="005624D2" w:rsidRDefault="00DF6AA1" w:rsidP="0056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Pondicherry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9217D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456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921A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731,4181]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FB32E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4133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CD58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1013,27252]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7671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01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C636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199,3832]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D484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817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B00E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31844,44511]</w:t>
            </w:r>
          </w:p>
        </w:tc>
      </w:tr>
      <w:tr w:rsidR="00DF6AA1" w:rsidRPr="005624D2" w14:paraId="53DCBBA1" w14:textId="77777777" w:rsidTr="00561274">
        <w:trPr>
          <w:trHeight w:val="160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5435B" w14:textId="77777777" w:rsidR="00DF6AA1" w:rsidRPr="005624D2" w:rsidRDefault="00DF6AA1" w:rsidP="0056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ndaman &amp; Nicobar Island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DC38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106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01DF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104,4108]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AA453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0383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D59A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39903,60862]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5396E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06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90B8D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1242,2879]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EADB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383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A83BE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43126,64535]</w:t>
            </w:r>
          </w:p>
        </w:tc>
      </w:tr>
      <w:tr w:rsidR="00DF6AA1" w:rsidRPr="005624D2" w14:paraId="4FB278B1" w14:textId="77777777" w:rsidTr="00561274">
        <w:trPr>
          <w:trHeight w:val="160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704C0" w14:textId="77777777" w:rsidR="00DF6AA1" w:rsidRPr="005624D2" w:rsidRDefault="00DF6AA1" w:rsidP="0056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Telangan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E1DDB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204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27CF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3871,4538]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01474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5086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8154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3841,26331]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4F87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30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C9FB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709,3901]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7726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185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EC43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9235,34474]</w:t>
            </w:r>
          </w:p>
        </w:tc>
      </w:tr>
      <w:tr w:rsidR="00DF6AA1" w:rsidRPr="005624D2" w14:paraId="658E6D77" w14:textId="77777777" w:rsidTr="00561274">
        <w:trPr>
          <w:trHeight w:val="165"/>
        </w:trPr>
        <w:tc>
          <w:tcPr>
            <w:tcW w:w="32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CFA8A" w14:textId="77777777" w:rsidR="00DF6AA1" w:rsidRPr="005624D2" w:rsidRDefault="00DF6AA1" w:rsidP="0056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Ladakh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44A9D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263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F31A4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3711,4814]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03ACA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4276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C4BE5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-2951,31504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87B57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088B3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941E6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1EC99" w14:textId="77777777" w:rsidR="00DF6AA1" w:rsidRPr="005624D2" w:rsidRDefault="00DF6AA1" w:rsidP="0056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DF6AA1" w:rsidRPr="005624D2" w14:paraId="3CBD46B5" w14:textId="77777777" w:rsidTr="00561274">
        <w:trPr>
          <w:trHeight w:val="160"/>
        </w:trPr>
        <w:tc>
          <w:tcPr>
            <w:tcW w:w="14843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5DCD" w14:textId="77777777" w:rsidR="00DF6AA1" w:rsidRPr="005624D2" w:rsidRDefault="00DF6AA1" w:rsidP="0056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624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* Daman &amp; Diu and Dadar &amp; Nagar haveli are combined in NFHS-5 raw data, hence the estimates are combined </w:t>
            </w:r>
          </w:p>
        </w:tc>
      </w:tr>
    </w:tbl>
    <w:p w14:paraId="66625083" w14:textId="73FEE381" w:rsidR="00413630" w:rsidRDefault="00413630">
      <w:r>
        <w:br w:type="page"/>
      </w:r>
    </w:p>
    <w:p w14:paraId="5F26854D" w14:textId="77777777" w:rsidR="00413630" w:rsidRDefault="00413630">
      <w:pPr>
        <w:sectPr w:rsidR="00413630" w:rsidSect="00413630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146AC57A" w14:textId="4D6D21E8" w:rsidR="00413630" w:rsidRDefault="00413630"/>
    <w:tbl>
      <w:tblPr>
        <w:tblW w:w="5000" w:type="pct"/>
        <w:tblLook w:val="04A0" w:firstRow="1" w:lastRow="0" w:firstColumn="1" w:lastColumn="0" w:noHBand="0" w:noVBand="1"/>
      </w:tblPr>
      <w:tblGrid>
        <w:gridCol w:w="3524"/>
        <w:gridCol w:w="1317"/>
        <w:gridCol w:w="1505"/>
        <w:gridCol w:w="1317"/>
        <w:gridCol w:w="1505"/>
        <w:gridCol w:w="1298"/>
      </w:tblGrid>
      <w:tr w:rsidR="00276ADC" w:rsidRPr="00276ADC" w14:paraId="429DE40E" w14:textId="77777777" w:rsidTr="00276ADC">
        <w:trPr>
          <w:trHeight w:val="1080"/>
        </w:trPr>
        <w:tc>
          <w:tcPr>
            <w:tcW w:w="5000" w:type="pct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C36F9D" w14:textId="33ADDACF" w:rsidR="00276ADC" w:rsidRPr="00276ADC" w:rsidRDefault="00AF6C16" w:rsidP="00276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S</w:t>
            </w:r>
            <w:r w:rsidR="00BF426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4</w:t>
            </w:r>
            <w:r w:rsidR="005D32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 xml:space="preserve"> Table</w:t>
            </w:r>
            <w:r w:rsidR="00276ADC" w:rsidRPr="00276AD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:  Results of the two-part regression model and predicted OOPE on institutional delivery in India, NSS (2018)</w:t>
            </w:r>
          </w:p>
        </w:tc>
      </w:tr>
      <w:tr w:rsidR="00276ADC" w:rsidRPr="00276ADC" w14:paraId="49EAE4A5" w14:textId="77777777" w:rsidTr="00276ADC">
        <w:trPr>
          <w:trHeight w:val="840"/>
        </w:trPr>
        <w:tc>
          <w:tcPr>
            <w:tcW w:w="16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2B70A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276AD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Background characteristics</w:t>
            </w:r>
          </w:p>
        </w:tc>
        <w:tc>
          <w:tcPr>
            <w:tcW w:w="6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4DF30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276AD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β (logit)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30523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276AD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95% CI</w:t>
            </w:r>
          </w:p>
        </w:tc>
        <w:tc>
          <w:tcPr>
            <w:tcW w:w="6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8DB3F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276AD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β (OLS)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FB6F5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276AD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95% CI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AAC23F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276AD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 xml:space="preserve">Mean OOP payment </w:t>
            </w:r>
          </w:p>
        </w:tc>
      </w:tr>
      <w:tr w:rsidR="00276ADC" w:rsidRPr="00276ADC" w14:paraId="439F0BD7" w14:textId="77777777" w:rsidTr="00276ADC">
        <w:trPr>
          <w:trHeight w:val="300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26E39" w14:textId="77777777" w:rsidR="00276ADC" w:rsidRPr="00276ADC" w:rsidRDefault="00276ADC" w:rsidP="00276A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276AD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Education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6A35" w14:textId="77777777" w:rsidR="00276ADC" w:rsidRPr="00276ADC" w:rsidRDefault="00276ADC" w:rsidP="00276A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4380" w14:textId="77777777" w:rsidR="00276ADC" w:rsidRPr="00276ADC" w:rsidRDefault="00276ADC" w:rsidP="00276A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873F1" w14:textId="77777777" w:rsidR="00276ADC" w:rsidRPr="00276ADC" w:rsidRDefault="00276ADC" w:rsidP="00276A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DADD" w14:textId="77777777" w:rsidR="00276ADC" w:rsidRPr="00276ADC" w:rsidRDefault="00276ADC" w:rsidP="00276A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22DC" w14:textId="77777777" w:rsidR="00276ADC" w:rsidRPr="00276ADC" w:rsidRDefault="00276ADC" w:rsidP="00276A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</w:p>
        </w:tc>
      </w:tr>
      <w:tr w:rsidR="00276ADC" w:rsidRPr="00276ADC" w14:paraId="38EA3029" w14:textId="77777777" w:rsidTr="00276ADC">
        <w:trPr>
          <w:trHeight w:val="288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209B" w14:textId="77777777" w:rsidR="00276ADC" w:rsidRPr="00276ADC" w:rsidRDefault="00276ADC" w:rsidP="0027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76AD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No education ®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DAA8E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F808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1AB4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5664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3FC7D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76ADC">
              <w:rPr>
                <w:rFonts w:ascii="Calibri" w:eastAsia="Times New Roman" w:hAnsi="Calibri" w:cs="Calibri"/>
                <w:color w:val="000000"/>
                <w:lang w:eastAsia="en-IN" w:bidi="hi-IN"/>
              </w:rPr>
              <w:t>8935</w:t>
            </w:r>
          </w:p>
        </w:tc>
      </w:tr>
      <w:tr w:rsidR="00276ADC" w:rsidRPr="00276ADC" w14:paraId="7E97135A" w14:textId="77777777" w:rsidTr="00276ADC">
        <w:trPr>
          <w:trHeight w:val="300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6C31" w14:textId="77777777" w:rsidR="00276ADC" w:rsidRPr="00276ADC" w:rsidRDefault="00276ADC" w:rsidP="0027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76AD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Primary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385E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76ADC">
              <w:rPr>
                <w:rFonts w:ascii="Calibri" w:eastAsia="Times New Roman" w:hAnsi="Calibri" w:cs="Calibri"/>
                <w:color w:val="000000"/>
                <w:lang w:eastAsia="en-IN" w:bidi="hi-IN"/>
              </w:rPr>
              <w:t>0.19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3A33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76ADC">
              <w:rPr>
                <w:rFonts w:ascii="Calibri" w:eastAsia="Times New Roman" w:hAnsi="Calibri" w:cs="Calibri"/>
                <w:color w:val="000000"/>
                <w:lang w:eastAsia="en-IN" w:bidi="hi-IN"/>
              </w:rPr>
              <w:t>[-0.11,0.49]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9E61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76ADC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23*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BFA3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76ADC">
              <w:rPr>
                <w:rFonts w:ascii="Calibri" w:eastAsia="Times New Roman" w:hAnsi="Calibri" w:cs="Calibri"/>
                <w:color w:val="000000"/>
                <w:lang w:eastAsia="en-IN" w:bidi="hi-IN"/>
              </w:rPr>
              <w:t>[-0.05,-0.00]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5A63B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76ADC">
              <w:rPr>
                <w:rFonts w:ascii="Calibri" w:eastAsia="Times New Roman" w:hAnsi="Calibri" w:cs="Calibri"/>
                <w:color w:val="000000"/>
                <w:lang w:eastAsia="en-IN" w:bidi="hi-IN"/>
              </w:rPr>
              <w:t>8750</w:t>
            </w:r>
          </w:p>
        </w:tc>
      </w:tr>
      <w:tr w:rsidR="00276ADC" w:rsidRPr="00276ADC" w14:paraId="59E7E5C2" w14:textId="77777777" w:rsidTr="00276ADC">
        <w:trPr>
          <w:trHeight w:val="288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E4F72" w14:textId="77777777" w:rsidR="00276ADC" w:rsidRPr="00276ADC" w:rsidRDefault="00276ADC" w:rsidP="0027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76AD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Middle/secondary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83AE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76ADC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25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9E0C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76ADC">
              <w:rPr>
                <w:rFonts w:ascii="Calibri" w:eastAsia="Times New Roman" w:hAnsi="Calibri" w:cs="Calibri"/>
                <w:color w:val="000000"/>
                <w:lang w:eastAsia="en-IN" w:bidi="hi-IN"/>
              </w:rPr>
              <w:t>[-0.29,0.24]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2BAC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76ADC">
              <w:rPr>
                <w:rFonts w:ascii="Calibri" w:eastAsia="Times New Roman" w:hAnsi="Calibri" w:cs="Calibri"/>
                <w:color w:val="000000"/>
                <w:lang w:eastAsia="en-IN" w:bidi="hi-IN"/>
              </w:rPr>
              <w:t>0.112***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1BE3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76ADC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9,0.13]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81FE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76ADC">
              <w:rPr>
                <w:rFonts w:ascii="Calibri" w:eastAsia="Times New Roman" w:hAnsi="Calibri" w:cs="Calibri"/>
                <w:color w:val="000000"/>
                <w:lang w:eastAsia="en-IN" w:bidi="hi-IN"/>
              </w:rPr>
              <w:t>13435</w:t>
            </w:r>
          </w:p>
        </w:tc>
      </w:tr>
      <w:tr w:rsidR="00276ADC" w:rsidRPr="00276ADC" w14:paraId="5FF0BB55" w14:textId="77777777" w:rsidTr="00276ADC">
        <w:trPr>
          <w:trHeight w:val="288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62050" w14:textId="77777777" w:rsidR="00276ADC" w:rsidRPr="00276ADC" w:rsidRDefault="00276ADC" w:rsidP="0027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76AD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Higher secondary &amp; above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78EC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76ADC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184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5EA19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76ADC">
              <w:rPr>
                <w:rFonts w:ascii="Calibri" w:eastAsia="Times New Roman" w:hAnsi="Calibri" w:cs="Calibri"/>
                <w:color w:val="000000"/>
                <w:lang w:eastAsia="en-IN" w:bidi="hi-IN"/>
              </w:rPr>
              <w:t>[-0.46,0.10]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29E4C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76ADC">
              <w:rPr>
                <w:rFonts w:ascii="Calibri" w:eastAsia="Times New Roman" w:hAnsi="Calibri" w:cs="Calibri"/>
                <w:color w:val="000000"/>
                <w:lang w:eastAsia="en-IN" w:bidi="hi-IN"/>
              </w:rPr>
              <w:t>0.212***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7B97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76ADC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19,0.24]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093F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76ADC">
              <w:rPr>
                <w:rFonts w:ascii="Calibri" w:eastAsia="Times New Roman" w:hAnsi="Calibri" w:cs="Calibri"/>
                <w:color w:val="000000"/>
                <w:lang w:eastAsia="en-IN" w:bidi="hi-IN"/>
              </w:rPr>
              <w:t>25007</w:t>
            </w:r>
          </w:p>
        </w:tc>
      </w:tr>
      <w:tr w:rsidR="00276ADC" w:rsidRPr="00276ADC" w14:paraId="3CBE3F11" w14:textId="77777777" w:rsidTr="00276ADC">
        <w:trPr>
          <w:trHeight w:val="288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990D" w14:textId="77777777" w:rsidR="00276ADC" w:rsidRPr="00276ADC" w:rsidRDefault="00276ADC" w:rsidP="00276A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276AD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Religion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5426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1A22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36C83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8F1E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D4E35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</w:p>
        </w:tc>
      </w:tr>
      <w:tr w:rsidR="00276ADC" w:rsidRPr="00276ADC" w14:paraId="29523DEC" w14:textId="77777777" w:rsidTr="00276ADC">
        <w:trPr>
          <w:trHeight w:val="288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33BC" w14:textId="77777777" w:rsidR="00276ADC" w:rsidRPr="00276ADC" w:rsidRDefault="00276ADC" w:rsidP="0027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76AD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Hindu ®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94DA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5C12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CF19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79A2A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4446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76ADC">
              <w:rPr>
                <w:rFonts w:ascii="Calibri" w:eastAsia="Times New Roman" w:hAnsi="Calibri" w:cs="Calibri"/>
                <w:color w:val="000000"/>
                <w:lang w:eastAsia="en-IN" w:bidi="hi-IN"/>
              </w:rPr>
              <w:t>14349</w:t>
            </w:r>
          </w:p>
        </w:tc>
      </w:tr>
      <w:tr w:rsidR="00276ADC" w:rsidRPr="00276ADC" w14:paraId="6F1EC53C" w14:textId="77777777" w:rsidTr="00276ADC">
        <w:trPr>
          <w:trHeight w:val="288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5063" w14:textId="77777777" w:rsidR="00276ADC" w:rsidRPr="00276ADC" w:rsidRDefault="00276ADC" w:rsidP="0027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76AD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Muslim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D502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76ADC">
              <w:rPr>
                <w:rFonts w:ascii="Calibri" w:eastAsia="Times New Roman" w:hAnsi="Calibri" w:cs="Calibri"/>
                <w:color w:val="000000"/>
                <w:lang w:eastAsia="en-IN" w:bidi="hi-IN"/>
              </w:rPr>
              <w:t>0.295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8EE8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76ADC">
              <w:rPr>
                <w:rFonts w:ascii="Calibri" w:eastAsia="Times New Roman" w:hAnsi="Calibri" w:cs="Calibri"/>
                <w:color w:val="000000"/>
                <w:lang w:eastAsia="en-IN" w:bidi="hi-IN"/>
              </w:rPr>
              <w:t>[-0.03,0.62]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4AAC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76ADC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11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9402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76ADC">
              <w:rPr>
                <w:rFonts w:ascii="Calibri" w:eastAsia="Times New Roman" w:hAnsi="Calibri" w:cs="Calibri"/>
                <w:color w:val="000000"/>
                <w:lang w:eastAsia="en-IN" w:bidi="hi-IN"/>
              </w:rPr>
              <w:t>[-0.01,0.03]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DD4F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76ADC">
              <w:rPr>
                <w:rFonts w:ascii="Calibri" w:eastAsia="Times New Roman" w:hAnsi="Calibri" w:cs="Calibri"/>
                <w:color w:val="000000"/>
                <w:lang w:eastAsia="en-IN" w:bidi="hi-IN"/>
              </w:rPr>
              <w:t>14768</w:t>
            </w:r>
          </w:p>
        </w:tc>
      </w:tr>
      <w:tr w:rsidR="00276ADC" w:rsidRPr="00276ADC" w14:paraId="463ED62F" w14:textId="77777777" w:rsidTr="00276ADC">
        <w:trPr>
          <w:trHeight w:val="288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18F14" w14:textId="77777777" w:rsidR="00276ADC" w:rsidRPr="00276ADC" w:rsidRDefault="00276ADC" w:rsidP="0027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76AD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Others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AB255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76ADC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305*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825F8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76ADC">
              <w:rPr>
                <w:rFonts w:ascii="Calibri" w:eastAsia="Times New Roman" w:hAnsi="Calibri" w:cs="Calibri"/>
                <w:color w:val="000000"/>
                <w:lang w:eastAsia="en-IN" w:bidi="hi-IN"/>
              </w:rPr>
              <w:t>[-0.56,-0.04]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72AF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76ADC">
              <w:rPr>
                <w:rFonts w:ascii="Calibri" w:eastAsia="Times New Roman" w:hAnsi="Calibri" w:cs="Calibri"/>
                <w:color w:val="000000"/>
                <w:lang w:eastAsia="en-IN" w:bidi="hi-IN"/>
              </w:rPr>
              <w:t>0.162***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D8A61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76ADC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13,0.19]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66CE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76ADC">
              <w:rPr>
                <w:rFonts w:ascii="Calibri" w:eastAsia="Times New Roman" w:hAnsi="Calibri" w:cs="Calibri"/>
                <w:color w:val="000000"/>
                <w:lang w:eastAsia="en-IN" w:bidi="hi-IN"/>
              </w:rPr>
              <w:t>21430</w:t>
            </w:r>
          </w:p>
        </w:tc>
      </w:tr>
      <w:tr w:rsidR="00276ADC" w:rsidRPr="00276ADC" w14:paraId="3CFDF5BB" w14:textId="77777777" w:rsidTr="00276ADC">
        <w:trPr>
          <w:trHeight w:val="288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BB1E5" w14:textId="77777777" w:rsidR="00276ADC" w:rsidRPr="00276ADC" w:rsidRDefault="00276ADC" w:rsidP="00276A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276AD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Caste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A2D1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6F2E3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A278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8B51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8556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</w:p>
        </w:tc>
      </w:tr>
      <w:tr w:rsidR="00276ADC" w:rsidRPr="00276ADC" w14:paraId="5DBC27FD" w14:textId="77777777" w:rsidTr="00276ADC">
        <w:trPr>
          <w:trHeight w:val="288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8D754" w14:textId="77777777" w:rsidR="00276ADC" w:rsidRPr="00276ADC" w:rsidRDefault="00276ADC" w:rsidP="0027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76AD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SC/ST ®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ADE6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181C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6D5EA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79DA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862C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76ADC">
              <w:rPr>
                <w:rFonts w:ascii="Calibri" w:eastAsia="Times New Roman" w:hAnsi="Calibri" w:cs="Calibri"/>
                <w:color w:val="000000"/>
                <w:lang w:eastAsia="en-IN" w:bidi="hi-IN"/>
              </w:rPr>
              <w:t>9002</w:t>
            </w:r>
          </w:p>
        </w:tc>
      </w:tr>
      <w:tr w:rsidR="00276ADC" w:rsidRPr="00276ADC" w14:paraId="425D8755" w14:textId="77777777" w:rsidTr="00276ADC">
        <w:trPr>
          <w:trHeight w:val="288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053B" w14:textId="77777777" w:rsidR="00276ADC" w:rsidRPr="00276ADC" w:rsidRDefault="00276ADC" w:rsidP="0027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76AD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OBC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66A0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76ADC">
              <w:rPr>
                <w:rFonts w:ascii="Calibri" w:eastAsia="Times New Roman" w:hAnsi="Calibri" w:cs="Calibri"/>
                <w:color w:val="000000"/>
                <w:lang w:eastAsia="en-IN" w:bidi="hi-IN"/>
              </w:rPr>
              <w:t>0.533***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DD8D3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76ADC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28,0.78]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E22E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76ADC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89***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8DC25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76ADC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7,0.11]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64B0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76ADC">
              <w:rPr>
                <w:rFonts w:ascii="Calibri" w:eastAsia="Times New Roman" w:hAnsi="Calibri" w:cs="Calibri"/>
                <w:color w:val="000000"/>
                <w:lang w:eastAsia="en-IN" w:bidi="hi-IN"/>
              </w:rPr>
              <w:t>15133</w:t>
            </w:r>
          </w:p>
        </w:tc>
      </w:tr>
      <w:tr w:rsidR="00276ADC" w:rsidRPr="00276ADC" w14:paraId="35992058" w14:textId="77777777" w:rsidTr="00276ADC">
        <w:trPr>
          <w:trHeight w:val="288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A817" w14:textId="77777777" w:rsidR="00276ADC" w:rsidRPr="00276ADC" w:rsidRDefault="00276ADC" w:rsidP="0027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76AD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Others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63686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76ADC">
              <w:rPr>
                <w:rFonts w:ascii="Calibri" w:eastAsia="Times New Roman" w:hAnsi="Calibri" w:cs="Calibri"/>
                <w:color w:val="000000"/>
                <w:lang w:eastAsia="en-IN" w:bidi="hi-IN"/>
              </w:rPr>
              <w:t>0.129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6870C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76ADC">
              <w:rPr>
                <w:rFonts w:ascii="Calibri" w:eastAsia="Times New Roman" w:hAnsi="Calibri" w:cs="Calibri"/>
                <w:color w:val="000000"/>
                <w:lang w:eastAsia="en-IN" w:bidi="hi-IN"/>
              </w:rPr>
              <w:t>[-0.11,0.37]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C56D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76ADC">
              <w:rPr>
                <w:rFonts w:ascii="Calibri" w:eastAsia="Times New Roman" w:hAnsi="Calibri" w:cs="Calibri"/>
                <w:color w:val="000000"/>
                <w:lang w:eastAsia="en-IN" w:bidi="hi-IN"/>
              </w:rPr>
              <w:t>0.170***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E049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76ADC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15,0.19]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20366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76ADC">
              <w:rPr>
                <w:rFonts w:ascii="Calibri" w:eastAsia="Times New Roman" w:hAnsi="Calibri" w:cs="Calibri"/>
                <w:color w:val="000000"/>
                <w:lang w:eastAsia="en-IN" w:bidi="hi-IN"/>
              </w:rPr>
              <w:t>21275</w:t>
            </w:r>
          </w:p>
        </w:tc>
      </w:tr>
      <w:tr w:rsidR="00276ADC" w:rsidRPr="00276ADC" w14:paraId="2BFE416A" w14:textId="77777777" w:rsidTr="00276ADC">
        <w:trPr>
          <w:trHeight w:val="288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AA3F6" w14:textId="77777777" w:rsidR="00276ADC" w:rsidRPr="00276ADC" w:rsidRDefault="00276ADC" w:rsidP="00276A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276AD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Household size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05F5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E6FEE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D4D3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9AEA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CAF1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</w:p>
        </w:tc>
      </w:tr>
      <w:tr w:rsidR="00276ADC" w:rsidRPr="00276ADC" w14:paraId="55CB3737" w14:textId="77777777" w:rsidTr="00276ADC">
        <w:trPr>
          <w:trHeight w:val="288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04C62" w14:textId="77777777" w:rsidR="00276ADC" w:rsidRPr="00276ADC" w:rsidRDefault="00276ADC" w:rsidP="0027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76AD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--4 ®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F3360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D9AB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4F42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8487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D195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76ADC">
              <w:rPr>
                <w:rFonts w:ascii="Calibri" w:eastAsia="Times New Roman" w:hAnsi="Calibri" w:cs="Calibri"/>
                <w:color w:val="000000"/>
                <w:lang w:eastAsia="en-IN" w:bidi="hi-IN"/>
              </w:rPr>
              <w:t>13927</w:t>
            </w:r>
          </w:p>
        </w:tc>
      </w:tr>
      <w:tr w:rsidR="00276ADC" w:rsidRPr="00276ADC" w14:paraId="1AB43EEF" w14:textId="77777777" w:rsidTr="00276ADC">
        <w:trPr>
          <w:trHeight w:val="288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21D02" w14:textId="77777777" w:rsidR="00276ADC" w:rsidRPr="00276ADC" w:rsidRDefault="00276ADC" w:rsidP="0027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76AD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5--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C260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76ADC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34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09F09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76ADC">
              <w:rPr>
                <w:rFonts w:ascii="Calibri" w:eastAsia="Times New Roman" w:hAnsi="Calibri" w:cs="Calibri"/>
                <w:color w:val="000000"/>
                <w:lang w:eastAsia="en-IN" w:bidi="hi-IN"/>
              </w:rPr>
              <w:t>[-0.24,0.17]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20506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76ADC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88***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7F1D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76ADC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7,0.11]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3D67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76ADC">
              <w:rPr>
                <w:rFonts w:ascii="Calibri" w:eastAsia="Times New Roman" w:hAnsi="Calibri" w:cs="Calibri"/>
                <w:color w:val="000000"/>
                <w:lang w:eastAsia="en-IN" w:bidi="hi-IN"/>
              </w:rPr>
              <w:t>14943</w:t>
            </w:r>
          </w:p>
        </w:tc>
      </w:tr>
      <w:tr w:rsidR="00276ADC" w:rsidRPr="00276ADC" w14:paraId="4251CCF0" w14:textId="77777777" w:rsidTr="00276ADC">
        <w:trPr>
          <w:trHeight w:val="288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183E" w14:textId="77777777" w:rsidR="00276ADC" w:rsidRPr="00276ADC" w:rsidRDefault="00276ADC" w:rsidP="0027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76AD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8+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1B117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76ADC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219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A824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76ADC">
              <w:rPr>
                <w:rFonts w:ascii="Calibri" w:eastAsia="Times New Roman" w:hAnsi="Calibri" w:cs="Calibri"/>
                <w:color w:val="000000"/>
                <w:lang w:eastAsia="en-IN" w:bidi="hi-IN"/>
              </w:rPr>
              <w:t>[-0.52,0.08]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5B27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76ADC">
              <w:rPr>
                <w:rFonts w:ascii="Calibri" w:eastAsia="Times New Roman" w:hAnsi="Calibri" w:cs="Calibri"/>
                <w:color w:val="000000"/>
                <w:lang w:eastAsia="en-IN" w:bidi="hi-IN"/>
              </w:rPr>
              <w:t>0.100***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9421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76ADC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7,0.13]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68DE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76ADC">
              <w:rPr>
                <w:rFonts w:ascii="Calibri" w:eastAsia="Times New Roman" w:hAnsi="Calibri" w:cs="Calibri"/>
                <w:color w:val="000000"/>
                <w:lang w:eastAsia="en-IN" w:bidi="hi-IN"/>
              </w:rPr>
              <w:t>15299</w:t>
            </w:r>
          </w:p>
        </w:tc>
      </w:tr>
      <w:tr w:rsidR="00276ADC" w:rsidRPr="00276ADC" w14:paraId="586751E1" w14:textId="77777777" w:rsidTr="00276ADC">
        <w:trPr>
          <w:trHeight w:val="288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FE72E" w14:textId="77777777" w:rsidR="00276ADC" w:rsidRPr="00276ADC" w:rsidRDefault="00276ADC" w:rsidP="00276A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276AD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Place of residence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C14D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8EE7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E4EC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03A1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525C9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</w:p>
        </w:tc>
      </w:tr>
      <w:tr w:rsidR="00276ADC" w:rsidRPr="00276ADC" w14:paraId="5A7E9922" w14:textId="77777777" w:rsidTr="00276ADC">
        <w:trPr>
          <w:trHeight w:val="288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17FB" w14:textId="77777777" w:rsidR="00276ADC" w:rsidRPr="00276ADC" w:rsidRDefault="00276ADC" w:rsidP="0027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76AD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Urban ®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B99A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EC03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C093A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E39D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AED4E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76ADC">
              <w:rPr>
                <w:rFonts w:ascii="Calibri" w:eastAsia="Times New Roman" w:hAnsi="Calibri" w:cs="Calibri"/>
                <w:color w:val="000000"/>
                <w:lang w:eastAsia="en-IN" w:bidi="hi-IN"/>
              </w:rPr>
              <w:t>12459</w:t>
            </w:r>
          </w:p>
        </w:tc>
      </w:tr>
      <w:tr w:rsidR="00276ADC" w:rsidRPr="00276ADC" w14:paraId="5BF9EF66" w14:textId="77777777" w:rsidTr="00276ADC">
        <w:trPr>
          <w:trHeight w:val="288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9859" w14:textId="77777777" w:rsidR="00276ADC" w:rsidRPr="00276ADC" w:rsidRDefault="00276ADC" w:rsidP="0027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76AD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Rural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76DB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76ADC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661***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984E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76ADC">
              <w:rPr>
                <w:rFonts w:ascii="Calibri" w:eastAsia="Times New Roman" w:hAnsi="Calibri" w:cs="Calibri"/>
                <w:color w:val="000000"/>
                <w:lang w:eastAsia="en-IN" w:bidi="hi-IN"/>
              </w:rPr>
              <w:t>[-0.87,-0.46]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DE5FE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76ADC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27**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0C34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76ADC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1,0.04]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9F2F2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76ADC">
              <w:rPr>
                <w:rFonts w:ascii="Calibri" w:eastAsia="Times New Roman" w:hAnsi="Calibri" w:cs="Calibri"/>
                <w:color w:val="000000"/>
                <w:lang w:eastAsia="en-IN" w:bidi="hi-IN"/>
              </w:rPr>
              <w:t>21256</w:t>
            </w:r>
          </w:p>
        </w:tc>
      </w:tr>
      <w:tr w:rsidR="00276ADC" w:rsidRPr="00276ADC" w14:paraId="0C70D73C" w14:textId="77777777" w:rsidTr="00276ADC">
        <w:trPr>
          <w:trHeight w:val="1104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212D2" w14:textId="77777777" w:rsidR="00276ADC" w:rsidRPr="00276ADC" w:rsidRDefault="00276ADC" w:rsidP="00276A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276AD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Wealth quintile/MPCE quintile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B1F2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5879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DF57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1EE15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A7E5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</w:p>
        </w:tc>
      </w:tr>
      <w:tr w:rsidR="00276ADC" w:rsidRPr="00276ADC" w14:paraId="2E3902D5" w14:textId="77777777" w:rsidTr="00276ADC">
        <w:trPr>
          <w:trHeight w:val="288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C082" w14:textId="77777777" w:rsidR="00276ADC" w:rsidRPr="00276ADC" w:rsidRDefault="00276ADC" w:rsidP="0027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76AD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Poorest ®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1F68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AD00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B923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28EA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717F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76ADC">
              <w:rPr>
                <w:rFonts w:ascii="Calibri" w:eastAsia="Times New Roman" w:hAnsi="Calibri" w:cs="Calibri"/>
                <w:color w:val="000000"/>
                <w:lang w:eastAsia="en-IN" w:bidi="hi-IN"/>
              </w:rPr>
              <w:t>9248</w:t>
            </w:r>
          </w:p>
        </w:tc>
      </w:tr>
      <w:tr w:rsidR="00276ADC" w:rsidRPr="00276ADC" w14:paraId="73E13EBC" w14:textId="77777777" w:rsidTr="00276ADC">
        <w:trPr>
          <w:trHeight w:val="288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E7C38" w14:textId="77777777" w:rsidR="00276ADC" w:rsidRPr="00276ADC" w:rsidRDefault="00276ADC" w:rsidP="0027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76AD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Poorer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05E2F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76ADC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84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3C37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76ADC">
              <w:rPr>
                <w:rFonts w:ascii="Calibri" w:eastAsia="Times New Roman" w:hAnsi="Calibri" w:cs="Calibri"/>
                <w:color w:val="000000"/>
                <w:lang w:eastAsia="en-IN" w:bidi="hi-IN"/>
              </w:rPr>
              <w:t>[-0.25,0.42]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4EFA8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76ADC">
              <w:rPr>
                <w:rFonts w:ascii="Calibri" w:eastAsia="Times New Roman" w:hAnsi="Calibri" w:cs="Calibri"/>
                <w:color w:val="000000"/>
                <w:lang w:eastAsia="en-IN" w:bidi="hi-IN"/>
              </w:rPr>
              <w:t>0.116***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AEC87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76ADC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9,0.14]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D17C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76ADC">
              <w:rPr>
                <w:rFonts w:ascii="Calibri" w:eastAsia="Times New Roman" w:hAnsi="Calibri" w:cs="Calibri"/>
                <w:color w:val="000000"/>
                <w:lang w:eastAsia="en-IN" w:bidi="hi-IN"/>
              </w:rPr>
              <w:t>11719</w:t>
            </w:r>
          </w:p>
        </w:tc>
      </w:tr>
      <w:tr w:rsidR="00276ADC" w:rsidRPr="00276ADC" w14:paraId="6CE20396" w14:textId="77777777" w:rsidTr="00276ADC">
        <w:trPr>
          <w:trHeight w:val="288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B772" w14:textId="77777777" w:rsidR="00276ADC" w:rsidRPr="00276ADC" w:rsidRDefault="00276ADC" w:rsidP="0027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76AD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Middle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61B7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76ADC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2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6008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76ADC">
              <w:rPr>
                <w:rFonts w:ascii="Calibri" w:eastAsia="Times New Roman" w:hAnsi="Calibri" w:cs="Calibri"/>
                <w:color w:val="000000"/>
                <w:lang w:eastAsia="en-IN" w:bidi="hi-IN"/>
              </w:rPr>
              <w:t>[-0.34,0.34]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7CF5F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76ADC">
              <w:rPr>
                <w:rFonts w:ascii="Calibri" w:eastAsia="Times New Roman" w:hAnsi="Calibri" w:cs="Calibri"/>
                <w:color w:val="000000"/>
                <w:lang w:eastAsia="en-IN" w:bidi="hi-IN"/>
              </w:rPr>
              <w:t>0.154***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5FC1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76ADC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13,0.18]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4CD9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76ADC">
              <w:rPr>
                <w:rFonts w:ascii="Calibri" w:eastAsia="Times New Roman" w:hAnsi="Calibri" w:cs="Calibri"/>
                <w:color w:val="000000"/>
                <w:lang w:eastAsia="en-IN" w:bidi="hi-IN"/>
              </w:rPr>
              <w:t>14162</w:t>
            </w:r>
          </w:p>
        </w:tc>
      </w:tr>
      <w:tr w:rsidR="00276ADC" w:rsidRPr="00276ADC" w14:paraId="13847646" w14:textId="77777777" w:rsidTr="00276ADC">
        <w:trPr>
          <w:trHeight w:val="288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7AC4" w14:textId="77777777" w:rsidR="00276ADC" w:rsidRPr="00276ADC" w:rsidRDefault="00276ADC" w:rsidP="0027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76AD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Richer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92FC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76ADC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131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A8F6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76ADC">
              <w:rPr>
                <w:rFonts w:ascii="Calibri" w:eastAsia="Times New Roman" w:hAnsi="Calibri" w:cs="Calibri"/>
                <w:color w:val="000000"/>
                <w:lang w:eastAsia="en-IN" w:bidi="hi-IN"/>
              </w:rPr>
              <w:t>[-0.46,0.20]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7AFEC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76ADC">
              <w:rPr>
                <w:rFonts w:ascii="Calibri" w:eastAsia="Times New Roman" w:hAnsi="Calibri" w:cs="Calibri"/>
                <w:color w:val="000000"/>
                <w:lang w:eastAsia="en-IN" w:bidi="hi-IN"/>
              </w:rPr>
              <w:t>0.199***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C04F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76ADC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17,0.23]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6CCA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76ADC">
              <w:rPr>
                <w:rFonts w:ascii="Calibri" w:eastAsia="Times New Roman" w:hAnsi="Calibri" w:cs="Calibri"/>
                <w:color w:val="000000"/>
                <w:lang w:eastAsia="en-IN" w:bidi="hi-IN"/>
              </w:rPr>
              <w:t>17391</w:t>
            </w:r>
          </w:p>
        </w:tc>
      </w:tr>
      <w:tr w:rsidR="00276ADC" w:rsidRPr="00276ADC" w14:paraId="628D1952" w14:textId="77777777" w:rsidTr="00276ADC">
        <w:trPr>
          <w:trHeight w:val="288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A1CB1" w14:textId="77777777" w:rsidR="00276ADC" w:rsidRPr="00276ADC" w:rsidRDefault="00276ADC" w:rsidP="0027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76AD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Richest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9429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76ADC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604***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A4EA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76ADC">
              <w:rPr>
                <w:rFonts w:ascii="Calibri" w:eastAsia="Times New Roman" w:hAnsi="Calibri" w:cs="Calibri"/>
                <w:color w:val="000000"/>
                <w:lang w:eastAsia="en-IN" w:bidi="hi-IN"/>
              </w:rPr>
              <w:t>[-0.92,-0.29]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6B72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76ADC">
              <w:rPr>
                <w:rFonts w:ascii="Calibri" w:eastAsia="Times New Roman" w:hAnsi="Calibri" w:cs="Calibri"/>
                <w:color w:val="000000"/>
                <w:lang w:eastAsia="en-IN" w:bidi="hi-IN"/>
              </w:rPr>
              <w:t>0.280***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9E00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76ADC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25,0.31]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3891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76ADC">
              <w:rPr>
                <w:rFonts w:ascii="Calibri" w:eastAsia="Times New Roman" w:hAnsi="Calibri" w:cs="Calibri"/>
                <w:color w:val="000000"/>
                <w:lang w:eastAsia="en-IN" w:bidi="hi-IN"/>
              </w:rPr>
              <w:t>23642</w:t>
            </w:r>
          </w:p>
        </w:tc>
      </w:tr>
      <w:tr w:rsidR="00276ADC" w:rsidRPr="00276ADC" w14:paraId="2431E047" w14:textId="77777777" w:rsidTr="00276ADC">
        <w:trPr>
          <w:trHeight w:val="288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1485D" w14:textId="77777777" w:rsidR="00276ADC" w:rsidRPr="00276ADC" w:rsidRDefault="00276ADC" w:rsidP="00276A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276AD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Type of facility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EF00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BD53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E953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FCA2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807C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</w:p>
        </w:tc>
      </w:tr>
      <w:tr w:rsidR="00276ADC" w:rsidRPr="00276ADC" w14:paraId="74328A70" w14:textId="77777777" w:rsidTr="00276ADC">
        <w:trPr>
          <w:trHeight w:val="288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DC5C" w14:textId="77777777" w:rsidR="00276ADC" w:rsidRPr="00276ADC" w:rsidRDefault="00276ADC" w:rsidP="0027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76AD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Private health facility ®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83B9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122ED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5CC51" w14:textId="0637FE19" w:rsidR="00276ADC" w:rsidRPr="00276ADC" w:rsidRDefault="00276ADC" w:rsidP="00276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20AE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76ADC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0,0.00]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AA92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76ADC">
              <w:rPr>
                <w:rFonts w:ascii="Calibri" w:eastAsia="Times New Roman" w:hAnsi="Calibri" w:cs="Calibri"/>
                <w:color w:val="000000"/>
                <w:lang w:eastAsia="en-IN" w:bidi="hi-IN"/>
              </w:rPr>
              <w:t>5073</w:t>
            </w:r>
          </w:p>
        </w:tc>
      </w:tr>
      <w:tr w:rsidR="00276ADC" w:rsidRPr="00276ADC" w14:paraId="4A9960DA" w14:textId="77777777" w:rsidTr="00276ADC">
        <w:trPr>
          <w:trHeight w:val="288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DE00" w14:textId="77777777" w:rsidR="00276ADC" w:rsidRPr="00276ADC" w:rsidRDefault="00276ADC" w:rsidP="0027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76AD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Public health Facility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94D1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76ADC">
              <w:rPr>
                <w:rFonts w:ascii="Calibri" w:eastAsia="Times New Roman" w:hAnsi="Calibri" w:cs="Calibri"/>
                <w:color w:val="000000"/>
                <w:lang w:eastAsia="en-IN" w:bidi="hi-IN"/>
              </w:rPr>
              <w:t>0.739***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0891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76ADC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53,0.95]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97912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76ADC">
              <w:rPr>
                <w:rFonts w:ascii="Calibri" w:eastAsia="Times New Roman" w:hAnsi="Calibri" w:cs="Calibri"/>
                <w:color w:val="000000"/>
                <w:lang w:eastAsia="en-IN" w:bidi="hi-IN"/>
              </w:rPr>
              <w:t>1.855***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6B93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76ADC">
              <w:rPr>
                <w:rFonts w:ascii="Calibri" w:eastAsia="Times New Roman" w:hAnsi="Calibri" w:cs="Calibri"/>
                <w:color w:val="000000"/>
                <w:lang w:eastAsia="en-IN" w:bidi="hi-IN"/>
              </w:rPr>
              <w:t>[1.84,1.87]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BD8B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76ADC">
              <w:rPr>
                <w:rFonts w:ascii="Calibri" w:eastAsia="Times New Roman" w:hAnsi="Calibri" w:cs="Calibri"/>
                <w:color w:val="000000"/>
                <w:lang w:eastAsia="en-IN" w:bidi="hi-IN"/>
              </w:rPr>
              <w:t>37478</w:t>
            </w:r>
          </w:p>
        </w:tc>
      </w:tr>
      <w:tr w:rsidR="00276ADC" w:rsidRPr="00276ADC" w14:paraId="783EAAB1" w14:textId="77777777" w:rsidTr="00276ADC">
        <w:trPr>
          <w:trHeight w:val="300"/>
        </w:trPr>
        <w:tc>
          <w:tcPr>
            <w:tcW w:w="16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55F7D" w14:textId="77777777" w:rsidR="00276ADC" w:rsidRPr="00276ADC" w:rsidRDefault="00276ADC" w:rsidP="0027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76AD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Constant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2583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76ADC">
              <w:rPr>
                <w:rFonts w:ascii="Calibri" w:eastAsia="Times New Roman" w:hAnsi="Calibri" w:cs="Calibri"/>
                <w:color w:val="000000"/>
                <w:lang w:eastAsia="en-IN" w:bidi="hi-IN"/>
              </w:rPr>
              <w:t>5.380***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EA08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76ADC">
              <w:rPr>
                <w:rFonts w:ascii="Calibri" w:eastAsia="Times New Roman" w:hAnsi="Calibri" w:cs="Calibri"/>
                <w:color w:val="000000"/>
                <w:lang w:eastAsia="en-IN" w:bidi="hi-IN"/>
              </w:rPr>
              <w:t>[5.02,5.74]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0DC6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76ADC">
              <w:rPr>
                <w:rFonts w:ascii="Calibri" w:eastAsia="Times New Roman" w:hAnsi="Calibri" w:cs="Calibri"/>
                <w:color w:val="000000"/>
                <w:lang w:eastAsia="en-IN" w:bidi="hi-IN"/>
              </w:rPr>
              <w:t>7.401***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28BE" w14:textId="77777777" w:rsidR="00276ADC" w:rsidRPr="00276ADC" w:rsidRDefault="00276ADC" w:rsidP="00276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76ADC">
              <w:rPr>
                <w:rFonts w:ascii="Calibri" w:eastAsia="Times New Roman" w:hAnsi="Calibri" w:cs="Calibri"/>
                <w:color w:val="000000"/>
                <w:lang w:eastAsia="en-IN" w:bidi="hi-IN"/>
              </w:rPr>
              <w:t>[7.37,7.43]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BC344" w14:textId="0EFD7FA9" w:rsidR="00276ADC" w:rsidRPr="00276ADC" w:rsidRDefault="00276ADC" w:rsidP="00276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</w:p>
        </w:tc>
      </w:tr>
      <w:tr w:rsidR="00276ADC" w:rsidRPr="00276ADC" w14:paraId="4E6D3F0F" w14:textId="77777777" w:rsidTr="00276ADC">
        <w:trPr>
          <w:trHeight w:val="288"/>
        </w:trPr>
        <w:tc>
          <w:tcPr>
            <w:tcW w:w="4379" w:type="pct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41D7" w14:textId="77777777" w:rsidR="00276ADC" w:rsidRPr="00276ADC" w:rsidRDefault="00276ADC" w:rsidP="0027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76AD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Note: ***p &lt; 0.01, **p &lt; 0.05, *p &lt; 0.10 (indicates statistically significant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5911F" w14:textId="77777777" w:rsidR="00276ADC" w:rsidRPr="00276ADC" w:rsidRDefault="00276ADC" w:rsidP="0027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</w:p>
        </w:tc>
      </w:tr>
    </w:tbl>
    <w:p w14:paraId="6EBA8CE2" w14:textId="42C9375E" w:rsidR="00276ADC" w:rsidRDefault="00276ADC"/>
    <w:p w14:paraId="3C5DE615" w14:textId="79507603" w:rsidR="00C7602C" w:rsidRDefault="00C7602C"/>
    <w:p w14:paraId="1ECC4EBF" w14:textId="1EF5C064" w:rsidR="00C7602C" w:rsidRDefault="00C7602C"/>
    <w:p w14:paraId="54E28F59" w14:textId="12A22D11" w:rsidR="00C7602C" w:rsidRDefault="00C7602C"/>
    <w:p w14:paraId="72A78F95" w14:textId="213C3FFE" w:rsidR="00C7602C" w:rsidRDefault="00C7602C"/>
    <w:p w14:paraId="1F6FA64D" w14:textId="194BA633" w:rsidR="00C7602C" w:rsidRDefault="00C7602C"/>
    <w:p w14:paraId="0633BE49" w14:textId="0A179C23" w:rsidR="00C7602C" w:rsidRDefault="00C7602C"/>
    <w:tbl>
      <w:tblPr>
        <w:tblpPr w:leftFromText="180" w:rightFromText="180" w:vertAnchor="page" w:horzAnchor="page" w:tblpX="760" w:tblpY="1742"/>
        <w:tblW w:w="5000" w:type="pct"/>
        <w:tblLook w:val="04A0" w:firstRow="1" w:lastRow="0" w:firstColumn="1" w:lastColumn="0" w:noHBand="0" w:noVBand="1"/>
      </w:tblPr>
      <w:tblGrid>
        <w:gridCol w:w="767"/>
        <w:gridCol w:w="1841"/>
        <w:gridCol w:w="1778"/>
        <w:gridCol w:w="1552"/>
        <w:gridCol w:w="1132"/>
        <w:gridCol w:w="1132"/>
        <w:gridCol w:w="1132"/>
        <w:gridCol w:w="1132"/>
      </w:tblGrid>
      <w:tr w:rsidR="00C7602C" w:rsidRPr="009C45CB" w14:paraId="1382D98D" w14:textId="77777777" w:rsidTr="00455F44">
        <w:trPr>
          <w:trHeight w:val="290"/>
        </w:trPr>
        <w:tc>
          <w:tcPr>
            <w:tcW w:w="296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8C351" w14:textId="77777777" w:rsidR="00C7602C" w:rsidRPr="009C45CB" w:rsidRDefault="00C7602C" w:rsidP="00455F44">
            <w:pPr>
              <w:spacing w:after="0" w:line="240" w:lineRule="auto"/>
              <w:ind w:right="-1458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lastRenderedPageBreak/>
              <w:t>S5 Table</w:t>
            </w:r>
            <w:r w:rsidRPr="009C45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: Illustration of error in OOP Dat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, NFHS-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9D012" w14:textId="77777777" w:rsidR="00C7602C" w:rsidRPr="009C45CB" w:rsidRDefault="00C7602C" w:rsidP="00455F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0D9E" w14:textId="77777777" w:rsidR="00C7602C" w:rsidRPr="009C45CB" w:rsidRDefault="00C7602C" w:rsidP="00455F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74064" w14:textId="77777777" w:rsidR="00C7602C" w:rsidRPr="009C45CB" w:rsidRDefault="00C7602C" w:rsidP="00455F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F592" w14:textId="77777777" w:rsidR="00C7602C" w:rsidRPr="009C45CB" w:rsidRDefault="00C7602C" w:rsidP="00455F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C7602C" w:rsidRPr="009C45CB" w14:paraId="7C962BCD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C546" w14:textId="77777777" w:rsidR="00C7602C" w:rsidRPr="009C45CB" w:rsidRDefault="00C7602C" w:rsidP="00455F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DA1B" w14:textId="77777777" w:rsidR="00C7602C" w:rsidRPr="009C45CB" w:rsidRDefault="00C7602C" w:rsidP="00455F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8292E" w14:textId="77777777" w:rsidR="00C7602C" w:rsidRPr="009C45CB" w:rsidRDefault="00C7602C" w:rsidP="00455F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AEB6" w14:textId="77777777" w:rsidR="00C7602C" w:rsidRPr="009C45CB" w:rsidRDefault="00C7602C" w:rsidP="00455F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76A0" w14:textId="77777777" w:rsidR="00C7602C" w:rsidRPr="009C45CB" w:rsidRDefault="00C7602C" w:rsidP="00455F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2B15D" w14:textId="77777777" w:rsidR="00C7602C" w:rsidRPr="009C45CB" w:rsidRDefault="00C7602C" w:rsidP="00455F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236F" w14:textId="77777777" w:rsidR="00C7602C" w:rsidRPr="009C45CB" w:rsidRDefault="00C7602C" w:rsidP="00455F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53AE" w14:textId="77777777" w:rsidR="00C7602C" w:rsidRPr="009C45CB" w:rsidRDefault="00C7602C" w:rsidP="00455F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C7602C" w:rsidRPr="009C45CB" w14:paraId="204E0ED2" w14:textId="77777777" w:rsidTr="00455F44">
        <w:trPr>
          <w:trHeight w:val="290"/>
        </w:trPr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B3F66" w14:textId="77777777" w:rsidR="00C7602C" w:rsidRPr="009C45CB" w:rsidRDefault="00C7602C" w:rsidP="00455F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Sr no</w:t>
            </w: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C037F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C</w:t>
            </w: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as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 xml:space="preserve"> ID</w:t>
            </w:r>
          </w:p>
        </w:tc>
        <w:tc>
          <w:tcPr>
            <w:tcW w:w="8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EF801" w14:textId="77777777" w:rsidR="00C7602C" w:rsidRPr="009C45CB" w:rsidRDefault="00C7602C" w:rsidP="00455F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Transportation</w:t>
            </w:r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D022D" w14:textId="77777777" w:rsidR="00C7602C" w:rsidRPr="009C45CB" w:rsidRDefault="00C7602C" w:rsidP="00455F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Hospital stay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93A97" w14:textId="77777777" w:rsidR="00C7602C" w:rsidRPr="009C45CB" w:rsidRDefault="00C7602C" w:rsidP="00455F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Test done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955D8" w14:textId="77777777" w:rsidR="00C7602C" w:rsidRPr="009C45CB" w:rsidRDefault="00C7602C" w:rsidP="00455F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Medicine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F3901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Other cost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ABDBF" w14:textId="77777777" w:rsidR="00C7602C" w:rsidRPr="009C45CB" w:rsidRDefault="00C7602C" w:rsidP="00455F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Total</w:t>
            </w:r>
          </w:p>
        </w:tc>
      </w:tr>
      <w:tr w:rsidR="00C7602C" w:rsidRPr="009C45CB" w14:paraId="5DC55F14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5E3C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B1CBA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919000364 0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125E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714D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A3F96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62234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EE06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A1A73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30E23FC7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7008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E715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919000358 07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D3FE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7610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B25E6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931E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9FF7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6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BE2A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3B50BB74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8C0F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0254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023001513 0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51321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B9ED2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C337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0898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9379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6424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200</w:t>
            </w:r>
          </w:p>
        </w:tc>
      </w:tr>
      <w:tr w:rsidR="00C7602C" w:rsidRPr="009C45CB" w14:paraId="73168A66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2D14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2D3D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749903863 0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2FE4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FF02E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F0F2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164C2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2F3B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0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D296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74770F9C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56F4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97B3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749902531 0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6553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FCF1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77094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0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E575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B7E9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2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52987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2B34BC9E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BF59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6D8E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812000145 0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D194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F14E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35AB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BD662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51B6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5A02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690BAC00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4D497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5A82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607503311 0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8E2CC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A771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8A38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05D0A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022F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6655E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1C1ADE01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68B8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84A30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607601951 0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EA47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93A3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B8FE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CDE0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DEFE7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94F7B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0F89295E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884E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FE29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607702038 0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6553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19B5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3EFF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39B6B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4F76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5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1171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09C38E1E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C4CE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EDB83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608301590 0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3823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60D2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246B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E554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93CB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6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A923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6FDEBAFB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C5AE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6133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783900288 0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0DC2F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DE40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A1BA9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F724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E443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DC36A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021D538D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2A97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6C2FE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914700125 0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33F79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6DD73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A4C1C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6A504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51F0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229A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64B43048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B0763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3F87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915004530 0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F15D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5606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50AD5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D6187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2AD9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5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8026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2ECEF0E6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2B5F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5C6F5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919801396 0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9121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5696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089CA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2E74A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00B13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C838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67DCD99B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7840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2125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021604301 0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3F84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71D7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F222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5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008ED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2845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8D13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68D8F566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08FF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D183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023801801 0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753F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E9F85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A7C8B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C86C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AE99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1BD8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6D452B88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B3247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4C108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224500798 0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E37AF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FE14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2660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6F3F1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90778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52CB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44A3E4EE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3EEEE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D0F0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224602094 0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97509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98B0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D572D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4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3EDF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F603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89472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10FECE36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60B1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4529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225200185 0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0E16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F33D0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99E4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85D0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4910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D61D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1526F905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9F86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8A1C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280201396 0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1104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D8CD1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FD08C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3B31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8BD9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0D924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0B26B7B3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BFE79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1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30A4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280901475 0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CBE66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11915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2626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72BE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D549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951DF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</w:tr>
      <w:tr w:rsidR="00C7602C" w:rsidRPr="009C45CB" w14:paraId="22628919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1FFDA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2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4662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036302339 0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5DE91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26A8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EDE5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5591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5A64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8970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</w:tr>
      <w:tr w:rsidR="00C7602C" w:rsidRPr="009C45CB" w14:paraId="65B2C460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23DDA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AFC2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036900353 0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27DF8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75A6D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DE70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5C89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B22F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9AAD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000</w:t>
            </w:r>
          </w:p>
        </w:tc>
      </w:tr>
      <w:tr w:rsidR="00C7602C" w:rsidRPr="009C45CB" w14:paraId="782C7425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7570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4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0602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345501783 0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36AB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23F4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2F56D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E0967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B6DBE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C3C7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6000</w:t>
            </w:r>
          </w:p>
        </w:tc>
      </w:tr>
      <w:tr w:rsidR="00C7602C" w:rsidRPr="009C45CB" w14:paraId="6A14270A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09AE3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5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E296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463601414 0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7275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9D6F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EAE9A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D066A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BDA63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E58D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5000</w:t>
            </w:r>
          </w:p>
        </w:tc>
      </w:tr>
      <w:tr w:rsidR="00C7602C" w:rsidRPr="009C45CB" w14:paraId="6ED7A86A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A9C27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6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3EC3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688802820 0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9A53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5A0A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FD15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0B75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67905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D95C7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000</w:t>
            </w:r>
          </w:p>
        </w:tc>
      </w:tr>
      <w:tr w:rsidR="00C7602C" w:rsidRPr="009C45CB" w14:paraId="0F2B24B3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E264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7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0825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035703280 0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49E8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3AA6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9C566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8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6C4C0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ECC4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5EE14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537B6D97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99AF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8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79F4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035700790 0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8C5D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7960A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D7B2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6AE3E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4D8C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E992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258DB423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14E5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9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6344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035700708 0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0BE2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B152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676EC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174C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39719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887C8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46F44719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6A32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0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E4F2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035702313 0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DD727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D8B2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D0338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18462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AC58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98D8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22604B97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85F81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1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8E09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750100945 0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D59F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51365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5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F357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2ECA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E196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B080B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62D9F8F0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9F2B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2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211E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158701704 0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E5657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3044D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B665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11EB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13F4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0383C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</w:tr>
      <w:tr w:rsidR="00C7602C" w:rsidRPr="009C45CB" w14:paraId="3DB2B61B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F04B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3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256AB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505702002 0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CDC4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9A468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F934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2E69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48FD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D965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25710E15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0F6A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4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914AD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810802180 0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E90C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2DAE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42827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45FF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B1BB5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C0F4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</w:tr>
      <w:tr w:rsidR="00C7602C" w:rsidRPr="009C45CB" w14:paraId="1D303311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135E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5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1F1E4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812601127 0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6B4D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6101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631D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B4433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2B40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FE1C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793047CB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E42C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6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55363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913202577 0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CC9EB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04C1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2256D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6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27AC0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8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BDB6A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D25CF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5A5B3481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2F88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7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F46C1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914500240 0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A257D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2246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A6A1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D481A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F094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11D3A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5000</w:t>
            </w:r>
          </w:p>
        </w:tc>
      </w:tr>
      <w:tr w:rsidR="00C7602C" w:rsidRPr="009C45CB" w14:paraId="3F581161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A1971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8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096C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022500532 0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95A5C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C6B5E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B6DD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FB39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A9B9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0D53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7F2B8892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8331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9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B72E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022702632 0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84B63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C930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276D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7D80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8FE9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B383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036FD360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3D07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40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1647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022702632 09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6861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908C2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EB2B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B1A7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3620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3707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18E2B4F0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CB674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41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8344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023802419 0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9CBF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22B72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8902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EE57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4690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5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4DCAC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64FD3394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17CE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42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211A6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023803897 0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C0903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8DBC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43061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ACDE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79E5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1756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74CDE77A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9FFD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43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83F9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023803893 0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1EA34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2CBBE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F25CB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9BAA1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9A32F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4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FCBE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4EA3BD8D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2716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44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42E5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124300446 0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1251A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5573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FF21F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6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64D5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1037D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0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B085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4A054297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B9EE3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45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7469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124300442 0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A30E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31CA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40D32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4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DF7B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1A84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0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39EF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60371239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809C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46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ADC5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528303612 0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5B3F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E6351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5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F5B0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43EA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662F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14C7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30DDFD30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FF55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47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2590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729703055 0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FDC4D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371C1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D5A6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427A8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23685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41AA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</w:tr>
      <w:tr w:rsidR="00C7602C" w:rsidRPr="009C45CB" w14:paraId="22322104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6D987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lastRenderedPageBreak/>
              <w:t>48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E7A2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934301106 0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18A7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A099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F6EE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F122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9C1C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DAA1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550FBE36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57B6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49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6E956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934503602 0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6AC6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024C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00BAD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E588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6BA6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7F99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7526AAEA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10F35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0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14C2E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956400716 06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5814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C929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1831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5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D1AA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33A2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AB5A1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3DFB3D13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D382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1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0FD8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C7B4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03682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E533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0DCC5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6C87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A2D5E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C7602C" w:rsidRPr="009C45CB" w14:paraId="5DA87387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2D824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2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DFE7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992600744 0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804D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5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2ECA8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DA4FA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CA48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2696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410D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4E689B38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D9C9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3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C266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749800661 0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7662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5156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31E0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22BDA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1CFD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2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A0B19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4942AF24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84B8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4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445D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749903898 0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5C21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4E9A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6A72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8508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7A25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7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7A933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0B47B520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D8F6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5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129E2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749902528 0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BF1B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6053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C311D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DAAA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556EA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40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40D4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5F36F78B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C3144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6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D0B9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855202342 0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2CEF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0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6C3F6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8704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6558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9FFD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572C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738F4C64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37C8E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7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28B5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916200973 0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C686B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EA157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89F5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3F83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677AE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280D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59F9BC17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29814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8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12BEE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202402997 0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F1C2F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8FEEF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8D1B8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50D8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2F82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F5B2D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609F1B59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AA2D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9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68CD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607701948 0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33BE5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753E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9614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54CD8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AA33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5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B350E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5146D55B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90730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60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59ED1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810704555 0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AA4B9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80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E1D28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15A1A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A77BB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5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0425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0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D6A9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77499626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D43C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61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C2E8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913700210 0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3890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500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D6F0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7ADF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9401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7BFC9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3832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6F3DFA11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34A7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62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C675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913700260 0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C3D89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0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921A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EC769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4EA6D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24ED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5CF6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07B700DA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60ED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63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3C96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913700202 0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342F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500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EC48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4DB7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5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2ADE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41C3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E21B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06A28057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52E9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64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17275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914601124 0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ED17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0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44520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B830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E1ED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22ECC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F897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68D650B9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24806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65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1CD6B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992803545 08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6767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0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92B0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95397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7FD4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B5CC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0C0E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76D49246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A8AB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66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A6B55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023601157 0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7319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5582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D2461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9A5E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3EF2E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0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61D3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231E5BC2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713A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67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AA32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023601153 0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F7C3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5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C523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ACA1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58F4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78E2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5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353B0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0B0249F0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ECA1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68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BD73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729800722 0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99E6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0470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2E82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0E167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24C1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CF29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0D0286F0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4158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69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BFEA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036302331 0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19B3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50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FA984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FD59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23BB7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A30A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0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07C05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70F77CC9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F64BA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70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80E9C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036303646 1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44BF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00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3790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F89E6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5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F652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A9B7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AA9F9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19F6A7A7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2839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71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00A0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036303692 0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E5DF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0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7D7F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30C1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17C2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376F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45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5B83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21C4BDCD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7D33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72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C49A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240401954 0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0ED4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AE68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0D25A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2A93B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EA71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8B8C2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054ACADF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145A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73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80FC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751200698 0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8178B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0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BFAB9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7323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4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B6B9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82BD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57AF4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794785AE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739A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74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0A353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786904122 0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692D3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B832A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CC48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C0D1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09E4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1BF6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66CE6A26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51D5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75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2855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914403962 0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7F117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00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8B947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89BED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2C9B6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11333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5B53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1C0AD1C6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1C55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76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AB43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919104335 0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26FF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0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CF90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B9BA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DFC80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C6B81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5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05C3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2564EB04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5ACA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77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EAA0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528203762 0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EBD8A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0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2090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0E74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3F52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1C0F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3B2C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24F3045C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BEBD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78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A1AAD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035700692 0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134C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0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2A25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979E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81DC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9942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45A1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24CBA2BB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1338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79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FDFF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035700739 0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8F163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00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11CF6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0D379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AC16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ADBF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457D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6C36D6D3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9D00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80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E444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035700777 0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C153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0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3E9B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95A6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FD3E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1D16B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BE1EA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31A9683C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5092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81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A484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832500987 0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2DA1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00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2C83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8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A922E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8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BA76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8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3335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9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5922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12896D43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9B71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82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0921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202803285 0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10FA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00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F266E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1B1C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0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6D026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0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C0683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0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BF16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4675ADCE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54A5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83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055A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505702670 0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0525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0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1FCE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E0A1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33C35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8E2C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034C7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53B9678A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86E3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84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7E25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506200187 07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1672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0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1EC7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B2CE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4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33BB7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9BC6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A890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3D546D04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60110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85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73D0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784001776 0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EAD3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00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6896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045B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E3EF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8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2F9A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AF060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3F8511BA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F9A2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86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AB1F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811100731 1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9410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EE72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C73F1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A6F1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1C7A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659D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74B23640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5D04E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87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21F8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811100123 0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4F4A5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0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A37B5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E575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4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A9703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424D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C799D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6390F295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3A9F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88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DCBE4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022302899 07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B37C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64BA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A14C1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FA25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229A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3A85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6DCB8300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180B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89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236A2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022504367 0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E07B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0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C3CC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A3F48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A5C49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4006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086A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545380DE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958E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0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3A7C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022500507 0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36EFA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0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550C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7A51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D1772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35B9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D4B8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7F966937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9F50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1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391A9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022504170 0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D2D2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0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F6E45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63ECF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5ADA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13E5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0299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1AC17D5A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67AE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2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94C10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022700185 0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D115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1993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FB7D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B137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7DC5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D2E5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36D707DC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9760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3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01C2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023701728 06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5F0C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0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114AC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BEA3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36E1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0A0B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3F33B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6A1CFE54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4C33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4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3318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023803748 0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EF37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0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0679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FC3D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9769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D9387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699A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6AAC8C64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BDFF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5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C589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023803803 0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1A2D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0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D822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57B81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C4AD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4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FF43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0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5BB8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7502BF23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2BD67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6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919E5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280903485 0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3B3C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4CDC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4227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AEC8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F59E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6265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0156611E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AB10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7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3658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729702738 0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83EC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9FD3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FFC6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40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03505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0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C320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0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994F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20AFE571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6149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8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1FDD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729702376 0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82745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20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74E91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FBF9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5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85D7E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6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830A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4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EF6D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4F0BE961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E669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1320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933804230 0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78951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C856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51E7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C968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875B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691B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23BD74A6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50D66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CFC2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138200159 0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06D1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00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4263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AE3A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70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7ADE2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0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65D2A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F896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7AA63AD1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0DC32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lastRenderedPageBreak/>
              <w:t>101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467B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854500947 0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887C5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0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550E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AE50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FFDB0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7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45D9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5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4184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29B37DEE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6A45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02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CD21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854502160 0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52B1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12C2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A11A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6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2967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2EC8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C8ABF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6B44421C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E44E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03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842A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956402504 0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1474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00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6DC6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1149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CD485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1B23A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58F2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725141D6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124D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04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DDA0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956402540 1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322C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0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7CCE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B4DD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5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6DCE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6ADA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0024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3FF79075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AA00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05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9432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956402578 0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25F7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4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72D5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4A31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1A89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C05B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1A94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03F05A5D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B98A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06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39F39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956503173 0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4178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0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8AC9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13F8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BC77E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101AC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CF3F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646F281A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5749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07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5986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956503180 0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32088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B362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5965C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62682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0FF6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115D4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44D7580E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4F3B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08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3F7C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956503131 0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429B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DDD86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80D68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43AC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BDEBE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D273F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098353A1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9E576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09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9836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259900101 0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403C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D17DD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3981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0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B086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0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FA64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40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B5E1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31A6B599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07A1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10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D718C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749801395 0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DB54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0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0CB2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5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C0B6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4DADC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1478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724AC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42021D28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183A0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11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3712E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749801395 06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9ECAB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0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38BC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7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4B41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DD6F9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D10E8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E7743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5E429D94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5CDF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12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D2F1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749800429 0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5206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00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8E49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5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8C1E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32FA5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0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79120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75DB5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7B56C9C0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12C7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13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43B1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607503031 0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D09D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05DA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6EE9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BE15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AF283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5EFD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190A20F7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D3A5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14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23564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405503421 0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E5A4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0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493C7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12E8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0316A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6EE5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F3AA9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676024E8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66B8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15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46327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036401792 1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C5DC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00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319B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EF95A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B6B4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DFC65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82D7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7AD21290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B7F6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16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56D9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832502196 0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8DAF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5E05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D1CB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8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027B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8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20932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6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804E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39AFD3D1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F2388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17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171D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832502176 0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6CEE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C58C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45297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8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156AD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8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134C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3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2C65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597FBF5E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CA73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18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779F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915900931 0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5BA12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1DEE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901AF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888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288B1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60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BA48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16AD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73E428DB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D4ECB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19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8CD4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913203793 0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B54A4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0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F730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BD95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AF278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AA4D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63B77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0DF7B48A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057AA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20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E336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326504151 0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48E9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F8A0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CDC4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C885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A7AF2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B6D94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26104F2D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5C994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21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1C7E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831603468 0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8CCA4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0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F7243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F6781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2A0C0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D93E9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000ED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49AA483B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4B56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22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01DA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917800745 0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D959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0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D3F1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DAFA0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61B9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AC75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CB77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34678D20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DB86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23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6038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607701130 0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B3B8D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00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9020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5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F7DD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AA3C5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95ECF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5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0569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3B9ACBB5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DC165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24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0FF14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914603161 0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695BA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50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FD41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63AE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E579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35F0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1000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68535B6E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B453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25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9842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023601107 0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2073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0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BB04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536C1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940F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6C65C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7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9922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0A69595C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8000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26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6634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225500822 0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A970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11A5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1A641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F81C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2249C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57B9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74F5811E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C95C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27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84F8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831802147 07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00ED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4DFA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84D69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6399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FD61A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5E09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0BF08FF1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53DD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28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F16B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881103426 0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6F2F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70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4BB1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BB8A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68BD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D8B4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F3426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196FBC9D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EC707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29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0D0A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881800716 0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2D00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0FDA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D02C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07BD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E31C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0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6FFB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65E310F7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39100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30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E8F29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137000251 0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6C993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D04A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7017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E797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5F66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BA33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471D8661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EB6C9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31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71BCD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137702731 07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27F0F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13864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3B48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802A9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EE80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C8DEC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4D7074F0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90397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32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9538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138500885 0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84543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CC7E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DD9D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C805E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54FB2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3D52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3FB34510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308A8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33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FFD55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832502106 0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79BA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91DC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9517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6A0D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8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52E45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D3B9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31DF11F6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3D2B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34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89F8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914801186 0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9F6C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5D224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9C1A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5002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4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A5044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61E23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2F1ECF25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DDC3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35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8620C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528404104 0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48E4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2733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973C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4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AC1E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D424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295E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4B493F21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89AB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36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4D0C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831600460 0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39CBA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0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5D77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8C87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D8E8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0928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B2B4E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178A2EF2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7AF20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37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64C2C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831603475 0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FCE4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6868E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B341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8AE6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5B91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A47E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50132D0E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7C418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38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9FD1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831600101 0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1D943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ABFE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0224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E1B3C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A5D1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0EE50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22C6E3A0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628F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39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ADB7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933104072 0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60DF0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17C76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B79F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1393C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D90E8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F384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2D97ADE7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2E57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40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9A8CD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485902510 0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C192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0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7FD0B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6443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534E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A9F91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85B6A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161F904D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39D5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41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25BB8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914604104 07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9CA8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6000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8158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0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DC2B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0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373D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0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DBEE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F8DA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79B1CD65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F89ED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42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2C88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915904460 0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8124F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1D50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843F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13DF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50139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90F5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320B1C29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1A1B4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43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37F3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917502138 0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06303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0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315A0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6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1630F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F850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FE1F0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9BF6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62F15C28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2B08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44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BF74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020304207 0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8E32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50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F1D3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0771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4115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A3F5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2EC55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7D279C6B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5E38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45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7591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021701564 0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12BE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0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ADF69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978F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82FAE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4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9DAD0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C24AB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70F09AD3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AF14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46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75FF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023702169 0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8887C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D682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A34C9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CABA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914E5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34812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4B20F9FF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8B02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47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1BD64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224501793 0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B9438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21F4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D5FFC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83849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3E88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C478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58A1254F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393A3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48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3B28D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691600724 0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598FF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0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B5D4E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5E1E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6424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783E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C116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5E6F2542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2A02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49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4E31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691802926 0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581E0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41A35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470E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8E230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4040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B7E8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44F465D4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36FB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50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2B81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933903750 0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0B20E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93C9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518D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454B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3B7D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C242A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48D845E2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588B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51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C73B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344300857 0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FEA4A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FA24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0813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A84D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7854B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3057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64493170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DC57F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52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E5D2C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344300890 0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3821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B06FB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79F7B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F26C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9F0AC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2F5B6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118FB3E7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8C39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53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24E2F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914504175 0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E34FE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DEE6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AE33D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C7228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1796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888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B208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4B05C42A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53F9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lastRenderedPageBreak/>
              <w:t>154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353FE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783801464 08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A1DA1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61C2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63921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5EF5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D124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940C0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62833D72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64DD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55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3173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784402239 0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2E757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B0ED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300A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8D576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E402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2041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3CB655EC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2477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56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D235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813104413 06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0116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8DEB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4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63FD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9EE1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D989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0E4B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7B37B783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102F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57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9F8F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022302877 0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0B8A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77C3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84A62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6393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CD4D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E715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071347D7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2736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58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F798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283001797 0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B45CF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00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1C388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70E21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5B3AC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A35A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93AD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2F5EB950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7BD7A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59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CB7E7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854500753 0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F6CD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0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072A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B74A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B7457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FB28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074B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71890A97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0FA5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60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2820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362100423 0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1EC7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000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9940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0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07BD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7AF2F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6986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53682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7162E941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83C3E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61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D3E5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505602087 0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CA29A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C072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1885D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4568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876A8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D6A2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526EE3F3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B4BBC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62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6582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608301316 0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E997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53CFE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AEEC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054A0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3D23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5EB4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21DD73BF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BC2D7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63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E5240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608300910 0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6382C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AF14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437E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1F94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42C56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5A23B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04B1139F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E36B6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64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B32C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783802241 0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444D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00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402FB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0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347B1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0DB2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2893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711C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0A00D0EA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6313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65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9F19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362700494 0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F8210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5C94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7F85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9DE6B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68530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65DF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C7602C" w:rsidRPr="009C45CB" w14:paraId="5096062D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5DA0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66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9AF1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607001554 0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E4E5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FAC3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CEF3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1E63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2B234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B407D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5</w:t>
            </w:r>
          </w:p>
        </w:tc>
      </w:tr>
      <w:tr w:rsidR="00C7602C" w:rsidRPr="009C45CB" w14:paraId="4F4E075E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7D579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67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56BA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784003509 0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CFA42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83E6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60B29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7005C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8272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0BA9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5</w:t>
            </w:r>
          </w:p>
        </w:tc>
      </w:tr>
      <w:tr w:rsidR="00C7602C" w:rsidRPr="009C45CB" w14:paraId="51C95439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D8B18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68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11C8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784101319 0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CD516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78601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CC79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D1E51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0D387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FD488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5</w:t>
            </w:r>
          </w:p>
        </w:tc>
      </w:tr>
      <w:tr w:rsidR="00C7602C" w:rsidRPr="009C45CB" w14:paraId="014C43A2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10159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69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89BA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784701316 0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9689B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5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D974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F423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90A5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BF10A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0A6F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5</w:t>
            </w:r>
          </w:p>
        </w:tc>
      </w:tr>
      <w:tr w:rsidR="00C7602C" w:rsidRPr="009C45CB" w14:paraId="66D86414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4257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70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EF0E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784701475 1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BD29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495E7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87BF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9981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D217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8894F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5</w:t>
            </w:r>
          </w:p>
        </w:tc>
      </w:tr>
      <w:tr w:rsidR="00C7602C" w:rsidRPr="009C45CB" w14:paraId="36FA8E4A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43EF1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71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57B3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784701817 0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580D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2C564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3891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BEBC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304A5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F952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5</w:t>
            </w:r>
          </w:p>
        </w:tc>
      </w:tr>
      <w:tr w:rsidR="00C7602C" w:rsidRPr="009C45CB" w14:paraId="5D4939AE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7C02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72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2B60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809900270 0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C2C3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70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9838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6CF7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2AA7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2A39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1B994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5</w:t>
            </w:r>
          </w:p>
        </w:tc>
      </w:tr>
      <w:tr w:rsidR="00C7602C" w:rsidRPr="009C45CB" w14:paraId="5249CDD1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BD06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73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E6FD7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810002920 0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4AB9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056DA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B327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59D5D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2A31F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A7CB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5</w:t>
            </w:r>
          </w:p>
        </w:tc>
      </w:tr>
      <w:tr w:rsidR="00C7602C" w:rsidRPr="009C45CB" w14:paraId="700251AF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9B82B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74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B4362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813104418 0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4C086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97D0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FD2D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36F81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7EA2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CD5D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5</w:t>
            </w:r>
          </w:p>
        </w:tc>
      </w:tr>
      <w:tr w:rsidR="00C7602C" w:rsidRPr="009C45CB" w14:paraId="0C917F2D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8BCE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75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2098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914402314 0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3615A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9662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FB86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94049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40D0E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5B86F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5</w:t>
            </w:r>
          </w:p>
        </w:tc>
      </w:tr>
      <w:tr w:rsidR="00C7602C" w:rsidRPr="009C45CB" w14:paraId="318F9BBD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896C6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76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CF0F6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915503154 06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EEB3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620FE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938D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57BE9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84DE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0FCA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5</w:t>
            </w:r>
          </w:p>
        </w:tc>
      </w:tr>
      <w:tr w:rsidR="00C7602C" w:rsidRPr="009C45CB" w14:paraId="0E4802E3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675F4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77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7F8BE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224803145 0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6877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7618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60E4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F36E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D8C51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CD299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5</w:t>
            </w:r>
          </w:p>
        </w:tc>
      </w:tr>
      <w:tr w:rsidR="00C7602C" w:rsidRPr="009C45CB" w14:paraId="1CD1A235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386FE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78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B7E2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035702895 0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2B72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20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A628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1C07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32E07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BB8D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F78D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5</w:t>
            </w:r>
          </w:p>
        </w:tc>
      </w:tr>
      <w:tr w:rsidR="00C7602C" w:rsidRPr="009C45CB" w14:paraId="181360B6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97C2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79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B269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360200185 0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3442F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70F9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9FF9C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E6F4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EBF7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84DF3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5</w:t>
            </w:r>
          </w:p>
        </w:tc>
      </w:tr>
      <w:tr w:rsidR="00C7602C" w:rsidRPr="009C45CB" w14:paraId="3A252DBE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DC4A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80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E93C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362004030 0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8149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82DE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6513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6F5B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CDA6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1401A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5</w:t>
            </w:r>
          </w:p>
        </w:tc>
      </w:tr>
      <w:tr w:rsidR="00C7602C" w:rsidRPr="009C45CB" w14:paraId="2DA1C014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9516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81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3646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362002369 0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E7A2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50146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EC8F3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E91F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F11BF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8ACE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5</w:t>
            </w:r>
          </w:p>
        </w:tc>
      </w:tr>
      <w:tr w:rsidR="00C7602C" w:rsidRPr="009C45CB" w14:paraId="42622653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7E6E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82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92085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362400804 0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70FF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C8F2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AB61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7C4E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B4E4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9912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5</w:t>
            </w:r>
          </w:p>
        </w:tc>
      </w:tr>
      <w:tr w:rsidR="00C7602C" w:rsidRPr="009C45CB" w14:paraId="2B6FF06B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50F60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83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BABD2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362603826 0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57E1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1C3D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357A1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A4EA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6E4A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D916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5</w:t>
            </w:r>
          </w:p>
        </w:tc>
      </w:tr>
      <w:tr w:rsidR="00C7602C" w:rsidRPr="009C45CB" w14:paraId="7F1C993D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0108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84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4050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202802043 06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FD94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E7AE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2CF66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B3B4B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91C5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B377E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</w:tr>
      <w:tr w:rsidR="00C7602C" w:rsidRPr="009C45CB" w14:paraId="3CA3B690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FA968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85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B227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158703311 0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64ED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60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9B03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7D6F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DFC4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573E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B4DF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</w:tr>
      <w:tr w:rsidR="00C7602C" w:rsidRPr="009C45CB" w14:paraId="074941FF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F8D33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86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C407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260102998 0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2CF7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d not pay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D334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32B5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701CC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EA37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2A9B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</w:tr>
      <w:tr w:rsidR="00C7602C" w:rsidRPr="009C45CB" w14:paraId="60401958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8444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87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FA1F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689101827 0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53CD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9F77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505B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6869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14435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28AB5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</w:tr>
      <w:tr w:rsidR="00C7602C" w:rsidRPr="009C45CB" w14:paraId="439417A2" w14:textId="77777777" w:rsidTr="00455F44">
        <w:trPr>
          <w:trHeight w:val="29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92BC6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88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067F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689103647 0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31F7C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C0B9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4987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AB575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152E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7116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0</w:t>
            </w:r>
          </w:p>
        </w:tc>
      </w:tr>
      <w:tr w:rsidR="00C7602C" w:rsidRPr="009C45CB" w14:paraId="0EE5AE1C" w14:textId="77777777" w:rsidTr="00455F44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B7600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89</w:t>
            </w:r>
          </w:p>
        </w:tc>
        <w:tc>
          <w:tcPr>
            <w:tcW w:w="9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A90CE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021602339 03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1E828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7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41EA6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89129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596FA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DE0CB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98</w:t>
            </w:r>
          </w:p>
        </w:tc>
        <w:tc>
          <w:tcPr>
            <w:tcW w:w="5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59BC5" w14:textId="77777777" w:rsidR="00C7602C" w:rsidRPr="009C45CB" w:rsidRDefault="00C7602C" w:rsidP="00455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988</w:t>
            </w:r>
          </w:p>
        </w:tc>
      </w:tr>
      <w:tr w:rsidR="00C7602C" w:rsidRPr="000778F4" w14:paraId="59802C20" w14:textId="77777777" w:rsidTr="00455F44">
        <w:trPr>
          <w:trHeight w:val="290"/>
        </w:trPr>
        <w:tc>
          <w:tcPr>
            <w:tcW w:w="3981" w:type="pct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551DF9" w14:textId="77777777" w:rsidR="00C7602C" w:rsidRPr="000778F4" w:rsidRDefault="00C7602C" w:rsidP="00455F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C45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**Don't Know=9998, did not pay =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9CF9" w14:textId="77777777" w:rsidR="00C7602C" w:rsidRPr="000778F4" w:rsidRDefault="00C7602C" w:rsidP="00455F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A2D3" w14:textId="77777777" w:rsidR="00C7602C" w:rsidRPr="000778F4" w:rsidRDefault="00C7602C" w:rsidP="00455F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</w:tbl>
    <w:p w14:paraId="46CDA53C" w14:textId="2ECF075A" w:rsidR="00C7602C" w:rsidRDefault="00C7602C"/>
    <w:p w14:paraId="5759DFCF" w14:textId="2DEBF96B" w:rsidR="003937D6" w:rsidRDefault="003937D6"/>
    <w:p w14:paraId="50CC42F4" w14:textId="4731769D" w:rsidR="003937D6" w:rsidRDefault="003937D6"/>
    <w:p w14:paraId="4FA0350F" w14:textId="502059FD" w:rsidR="003937D6" w:rsidRDefault="003937D6"/>
    <w:p w14:paraId="04291B13" w14:textId="38006B6A" w:rsidR="003937D6" w:rsidRDefault="003937D6"/>
    <w:p w14:paraId="03258E3D" w14:textId="52CE6DA3" w:rsidR="003937D6" w:rsidRDefault="003937D6"/>
    <w:p w14:paraId="5450D7E3" w14:textId="3C770FDC" w:rsidR="003937D6" w:rsidRDefault="003937D6"/>
    <w:p w14:paraId="3EA83015" w14:textId="55496234" w:rsidR="003937D6" w:rsidRDefault="003937D6"/>
    <w:p w14:paraId="7B495727" w14:textId="47A17372" w:rsidR="003937D6" w:rsidRDefault="003937D6"/>
    <w:p w14:paraId="17D6B50F" w14:textId="22ECAF5B" w:rsidR="003937D6" w:rsidRDefault="003937D6"/>
    <w:p w14:paraId="6D1004A8" w14:textId="6BE04CD7" w:rsidR="003937D6" w:rsidRDefault="003937D6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3360" behindDoc="1" locked="0" layoutInCell="1" allowOverlap="1" wp14:anchorId="5250859F" wp14:editId="2C5D624D">
                <wp:simplePos x="0" y="0"/>
                <wp:positionH relativeFrom="column">
                  <wp:posOffset>1226820</wp:posOffset>
                </wp:positionH>
                <wp:positionV relativeFrom="paragraph">
                  <wp:posOffset>6217920</wp:posOffset>
                </wp:positionV>
                <wp:extent cx="3444240" cy="457200"/>
                <wp:effectExtent l="0" t="0" r="3810" b="0"/>
                <wp:wrapTight wrapText="bothSides">
                  <wp:wrapPolygon edited="0">
                    <wp:start x="0" y="0"/>
                    <wp:lineTo x="0" y="20700"/>
                    <wp:lineTo x="21504" y="20700"/>
                    <wp:lineTo x="21504" y="0"/>
                    <wp:lineTo x="0" y="0"/>
                  </wp:wrapPolygon>
                </wp:wrapTight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44240" cy="4572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CD16D2E" w14:textId="404469F7" w:rsidR="003937D6" w:rsidRPr="003937D6" w:rsidRDefault="003937D6" w:rsidP="003937D6">
                            <w:pPr>
                              <w:pStyle w:val="Caption"/>
                              <w:rPr>
                                <w:b/>
                                <w:bCs/>
                                <w:i w:val="0"/>
                                <w:iCs w:val="0"/>
                                <w:noProof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</w:rPr>
                              <w:t>S2</w:t>
                            </w:r>
                            <w:r w:rsidRPr="003937D6">
                              <w:rPr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Fig: Density plot of </w:t>
                            </w:r>
                            <w:r>
                              <w:rPr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log transformed OOP payment for </w:t>
                            </w:r>
                            <w:r w:rsidRPr="003937D6">
                              <w:rPr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</w:rPr>
                              <w:t>FHS</w:t>
                            </w:r>
                            <w:r w:rsidRPr="003937D6">
                              <w:rPr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</w:rPr>
                              <w:t>, 201</w:t>
                            </w:r>
                            <w:r>
                              <w:rPr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</w:rPr>
                              <w:t>9-21</w:t>
                            </w:r>
                            <w:r w:rsidRPr="003937D6">
                              <w:rPr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with Normal density</w:t>
                            </w:r>
                          </w:p>
                          <w:p w14:paraId="2B32A008" w14:textId="51A5483F" w:rsidR="003937D6" w:rsidRPr="001144DC" w:rsidRDefault="003937D6" w:rsidP="003937D6">
                            <w:pPr>
                              <w:pStyle w:val="Caption"/>
                              <w:rPr>
                                <w:noProof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250859F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96.6pt;margin-top:489.6pt;width:271.2pt;height:36pt;z-index:-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" stroked="f">
                <v:textbox inset="0,0,0,0">
                  <w:txbxContent>
                    <w:p w14:paraId="4CD16D2E" w14:textId="404469F7" w:rsidR="003937D6" w:rsidRPr="003937D6" w:rsidRDefault="003937D6" w:rsidP="003937D6">
                      <w:pPr>
                        <w:pStyle w:val="Caption"/>
                        <w:rPr>
                          <w:b/>
                          <w:bCs/>
                          <w:i w:val="0"/>
                          <w:iCs w:val="0"/>
                          <w:noProof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>S2</w:t>
                      </w:r>
                      <w:r w:rsidRPr="003937D6">
                        <w:rPr>
                          <w:b/>
                          <w:bCs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 xml:space="preserve"> Fig: Density plot of </w:t>
                      </w:r>
                      <w:r>
                        <w:rPr>
                          <w:b/>
                          <w:bCs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 xml:space="preserve">log transformed OOP payment for </w:t>
                      </w:r>
                      <w:r w:rsidRPr="003937D6">
                        <w:rPr>
                          <w:b/>
                          <w:bCs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b/>
                          <w:bCs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>FHS</w:t>
                      </w:r>
                      <w:r w:rsidRPr="003937D6">
                        <w:rPr>
                          <w:b/>
                          <w:bCs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>, 201</w:t>
                      </w:r>
                      <w:r>
                        <w:rPr>
                          <w:b/>
                          <w:bCs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>9-21</w:t>
                      </w:r>
                      <w:r w:rsidRPr="003937D6">
                        <w:rPr>
                          <w:b/>
                          <w:bCs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 xml:space="preserve"> with Normal density</w:t>
                      </w:r>
                    </w:p>
                    <w:p w14:paraId="2B32A008" w14:textId="51A5483F" w:rsidR="003937D6" w:rsidRPr="001144DC" w:rsidRDefault="003937D6" w:rsidP="003937D6">
                      <w:pPr>
                        <w:pStyle w:val="Caption"/>
                        <w:rPr>
                          <w:noProof/>
                          <w:szCs w:val="22"/>
                        </w:rPr>
                      </w:pPr>
                    </w:p>
                  </w:txbxContent>
                </v:textbox>
                <w10:wrap type="tight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59264" behindDoc="1" locked="0" layoutInCell="1" allowOverlap="1" wp14:anchorId="7D408CB2" wp14:editId="64FF68DE">
            <wp:simplePos x="0" y="0"/>
            <wp:positionH relativeFrom="column">
              <wp:posOffset>1211580</wp:posOffset>
            </wp:positionH>
            <wp:positionV relativeFrom="paragraph">
              <wp:posOffset>3459480</wp:posOffset>
            </wp:positionV>
            <wp:extent cx="3520440" cy="2712720"/>
            <wp:effectExtent l="0" t="0" r="3810" b="0"/>
            <wp:wrapTight wrapText="bothSides">
              <wp:wrapPolygon edited="0">
                <wp:start x="0" y="0"/>
                <wp:lineTo x="0" y="21388"/>
                <wp:lineTo x="21506" y="21388"/>
                <wp:lineTo x="21506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0440" cy="2712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1" locked="0" layoutInCell="1" allowOverlap="1" wp14:anchorId="3D4BD3B6" wp14:editId="0EE651BD">
                <wp:simplePos x="0" y="0"/>
                <wp:positionH relativeFrom="column">
                  <wp:posOffset>1089660</wp:posOffset>
                </wp:positionH>
                <wp:positionV relativeFrom="paragraph">
                  <wp:posOffset>2735580</wp:posOffset>
                </wp:positionV>
                <wp:extent cx="3695700" cy="635"/>
                <wp:effectExtent l="0" t="0" r="0" b="0"/>
                <wp:wrapTight wrapText="bothSides">
                  <wp:wrapPolygon edited="0">
                    <wp:start x="0" y="0"/>
                    <wp:lineTo x="0" y="20057"/>
                    <wp:lineTo x="21489" y="20057"/>
                    <wp:lineTo x="21489" y="0"/>
                    <wp:lineTo x="0" y="0"/>
                  </wp:wrapPolygon>
                </wp:wrapTight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9570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9518096" w14:textId="23F7FDCB" w:rsidR="003937D6" w:rsidRPr="003937D6" w:rsidRDefault="003937D6" w:rsidP="003937D6">
                            <w:pPr>
                              <w:pStyle w:val="Caption"/>
                              <w:rPr>
                                <w:b/>
                                <w:bCs/>
                                <w:i w:val="0"/>
                                <w:iCs w:val="0"/>
                                <w:noProof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3937D6">
                              <w:rPr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S1 Fig: Density plot of </w:t>
                            </w:r>
                            <w:r>
                              <w:rPr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log transformed OOP payment of </w:t>
                            </w:r>
                            <w:r w:rsidRPr="003937D6">
                              <w:rPr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</w:rPr>
                              <w:t>NSS, 2018 with Normal dens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D4BD3B6" id="Text Box 4" o:spid="_x0000_s1027" type="#_x0000_t202" style="position:absolute;margin-left:85.8pt;margin-top:215.4pt;width:291pt;height:.05pt;z-index:-2516551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" stroked="f">
                <v:textbox style="mso-fit-shape-to-text:t" inset="0,0,0,0">
                  <w:txbxContent>
                    <w:p w14:paraId="49518096" w14:textId="23F7FDCB" w:rsidR="003937D6" w:rsidRPr="003937D6" w:rsidRDefault="003937D6" w:rsidP="003937D6">
                      <w:pPr>
                        <w:pStyle w:val="Caption"/>
                        <w:rPr>
                          <w:b/>
                          <w:bCs/>
                          <w:i w:val="0"/>
                          <w:iCs w:val="0"/>
                          <w:noProof/>
                          <w:color w:val="000000" w:themeColor="text1"/>
                          <w:sz w:val="20"/>
                          <w:szCs w:val="20"/>
                        </w:rPr>
                      </w:pPr>
                      <w:r w:rsidRPr="003937D6">
                        <w:rPr>
                          <w:b/>
                          <w:bCs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 xml:space="preserve">S1 Fig: Density plot of </w:t>
                      </w:r>
                      <w:r>
                        <w:rPr>
                          <w:b/>
                          <w:bCs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 xml:space="preserve">log transformed OOP payment of </w:t>
                      </w:r>
                      <w:r w:rsidRPr="003937D6">
                        <w:rPr>
                          <w:b/>
                          <w:bCs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>NSS, 2018 with Normal density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58240" behindDoc="1" locked="0" layoutInCell="1" allowOverlap="1" wp14:anchorId="4D9FB030" wp14:editId="48F18F62">
            <wp:simplePos x="0" y="0"/>
            <wp:positionH relativeFrom="column">
              <wp:posOffset>1066800</wp:posOffset>
            </wp:positionH>
            <wp:positionV relativeFrom="paragraph">
              <wp:posOffset>0</wp:posOffset>
            </wp:positionV>
            <wp:extent cx="3695700" cy="2682240"/>
            <wp:effectExtent l="0" t="0" r="0" b="3810"/>
            <wp:wrapTight wrapText="bothSides">
              <wp:wrapPolygon edited="0">
                <wp:start x="0" y="0"/>
                <wp:lineTo x="0" y="21477"/>
                <wp:lineTo x="21489" y="21477"/>
                <wp:lineTo x="21489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5700" cy="2682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3937D6" w:rsidSect="0041363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6C3636" w14:textId="77777777" w:rsidR="00BD6BA8" w:rsidRDefault="00BD6BA8">
      <w:pPr>
        <w:spacing w:after="0" w:line="240" w:lineRule="auto"/>
      </w:pPr>
      <w:r>
        <w:separator/>
      </w:r>
    </w:p>
  </w:endnote>
  <w:endnote w:type="continuationSeparator" w:id="0">
    <w:p w14:paraId="702C0EFC" w14:textId="77777777" w:rsidR="00BD6BA8" w:rsidRDefault="00BD6B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6C43C4" w14:textId="77777777" w:rsidR="00BD6BA8" w:rsidRDefault="00BD6BA8">
      <w:pPr>
        <w:spacing w:after="0" w:line="240" w:lineRule="auto"/>
      </w:pPr>
      <w:r>
        <w:separator/>
      </w:r>
    </w:p>
  </w:footnote>
  <w:footnote w:type="continuationSeparator" w:id="0">
    <w:p w14:paraId="4D5B3BC5" w14:textId="77777777" w:rsidR="00BD6BA8" w:rsidRDefault="00BD6B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C21A7"/>
    <w:multiLevelType w:val="hybridMultilevel"/>
    <w:tmpl w:val="CF629F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510A9D"/>
    <w:multiLevelType w:val="hybridMultilevel"/>
    <w:tmpl w:val="A72237A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83C6E30"/>
    <w:multiLevelType w:val="hybridMultilevel"/>
    <w:tmpl w:val="E04ED0F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7181EFD"/>
    <w:multiLevelType w:val="hybridMultilevel"/>
    <w:tmpl w:val="D00E5AE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26474027">
    <w:abstractNumId w:val="3"/>
  </w:num>
  <w:num w:numId="2" w16cid:durableId="85150967">
    <w:abstractNumId w:val="2"/>
  </w:num>
  <w:num w:numId="3" w16cid:durableId="1996060735">
    <w:abstractNumId w:val="1"/>
  </w:num>
  <w:num w:numId="4" w16cid:durableId="19972962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AA1"/>
    <w:rsid w:val="00016A37"/>
    <w:rsid w:val="0010002E"/>
    <w:rsid w:val="00276ADC"/>
    <w:rsid w:val="003069CF"/>
    <w:rsid w:val="003937D6"/>
    <w:rsid w:val="00413630"/>
    <w:rsid w:val="005D3222"/>
    <w:rsid w:val="005E2F8A"/>
    <w:rsid w:val="00651A70"/>
    <w:rsid w:val="008758FA"/>
    <w:rsid w:val="008A122F"/>
    <w:rsid w:val="00AF6C16"/>
    <w:rsid w:val="00BD6BA8"/>
    <w:rsid w:val="00BF4269"/>
    <w:rsid w:val="00C44594"/>
    <w:rsid w:val="00C7602C"/>
    <w:rsid w:val="00CA3F7E"/>
    <w:rsid w:val="00CF0024"/>
    <w:rsid w:val="00DF6AA1"/>
    <w:rsid w:val="00E67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46ED55"/>
  <w15:chartTrackingRefBased/>
  <w15:docId w15:val="{58A24469-7F9A-4742-9C2E-634C0ED71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6A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F6A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6A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6A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6A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6AA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6A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6AA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F6AA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DF6A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6AA1"/>
  </w:style>
  <w:style w:type="paragraph" w:styleId="Footer">
    <w:name w:val="footer"/>
    <w:basedOn w:val="Normal"/>
    <w:link w:val="FooterChar"/>
    <w:uiPriority w:val="99"/>
    <w:unhideWhenUsed/>
    <w:rsid w:val="00DF6A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6AA1"/>
  </w:style>
  <w:style w:type="paragraph" w:styleId="ListParagraph">
    <w:name w:val="List Paragraph"/>
    <w:basedOn w:val="Normal"/>
    <w:uiPriority w:val="34"/>
    <w:qFormat/>
    <w:rsid w:val="00DF6AA1"/>
    <w:pPr>
      <w:ind w:left="720"/>
      <w:contextualSpacing/>
    </w:pPr>
  </w:style>
  <w:style w:type="paragraph" w:customStyle="1" w:styleId="Default">
    <w:name w:val="Default"/>
    <w:rsid w:val="00DF6AA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F6AA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F6AA1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F6AA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F6AA1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DF6AA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F6AA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F6AA1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F6AA1"/>
    <w:rPr>
      <w:rFonts w:ascii="Calibri" w:hAnsi="Calibri" w:cs="Calibri"/>
      <w:noProof/>
      <w:lang w:val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F6AA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F6AA1"/>
    <w:rPr>
      <w:color w:val="954F72" w:themeColor="followedHyperlink"/>
      <w:u w:val="single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DF6AA1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DF6AA1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DF6AA1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DF6A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5">
    <w:name w:val="xl65"/>
    <w:basedOn w:val="Normal"/>
    <w:rsid w:val="00DF6AA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6">
    <w:name w:val="xl66"/>
    <w:basedOn w:val="Normal"/>
    <w:rsid w:val="00DF6AA1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7">
    <w:name w:val="xl67"/>
    <w:basedOn w:val="Normal"/>
    <w:rsid w:val="00DF6AA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8">
    <w:name w:val="xl68"/>
    <w:basedOn w:val="Normal"/>
    <w:rsid w:val="00DF6AA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9">
    <w:name w:val="xl69"/>
    <w:basedOn w:val="Normal"/>
    <w:rsid w:val="00DF6AA1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0">
    <w:name w:val="xl70"/>
    <w:basedOn w:val="Normal"/>
    <w:rsid w:val="00DF6AA1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1">
    <w:name w:val="xl71"/>
    <w:basedOn w:val="Normal"/>
    <w:rsid w:val="00DF6AA1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2">
    <w:name w:val="xl72"/>
    <w:basedOn w:val="Normal"/>
    <w:rsid w:val="00DF6AA1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styleId="LineNumber">
    <w:name w:val="line number"/>
    <w:basedOn w:val="DefaultParagraphFont"/>
    <w:uiPriority w:val="99"/>
    <w:semiHidden/>
    <w:unhideWhenUsed/>
    <w:rsid w:val="00DF6AA1"/>
  </w:style>
  <w:style w:type="paragraph" w:customStyle="1" w:styleId="TableParagraph">
    <w:name w:val="Table Paragraph"/>
    <w:basedOn w:val="Normal"/>
    <w:uiPriority w:val="1"/>
    <w:qFormat/>
    <w:rsid w:val="008A122F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3937D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929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9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9</Pages>
  <Words>2929</Words>
  <Characters>16701</Characters>
  <Application>Microsoft Office Word</Application>
  <DocSecurity>0</DocSecurity>
  <Lines>139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Suraj Maiti</cp:lastModifiedBy>
  <cp:revision>12</cp:revision>
  <dcterms:created xsi:type="dcterms:W3CDTF">2022-12-05T06:32:00Z</dcterms:created>
  <dcterms:modified xsi:type="dcterms:W3CDTF">2023-04-17T09:20:00Z</dcterms:modified>
</cp:coreProperties>
</file>